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44A3A" w14:textId="77777777" w:rsidR="00DB31B9" w:rsidRDefault="00DB31B9" w:rsidP="007E0E9B">
      <w:pPr>
        <w:jc w:val="center"/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bookmarkStart w:id="0" w:name="_Hlk488999796"/>
    </w:p>
    <w:p w14:paraId="4BDA3D85" w14:textId="77777777" w:rsidR="007E0E9B" w:rsidRPr="00C9019D" w:rsidRDefault="008B46B0" w:rsidP="00501857">
      <w:pPr>
        <w:contextualSpacing/>
        <w:rPr>
          <w:rFonts w:ascii="Cambria" w:eastAsia="Times New Roman" w:hAnsi="Cambria"/>
          <w:b/>
          <w:spacing w:val="-10"/>
          <w:kern w:val="28"/>
          <w:sz w:val="28"/>
          <w:szCs w:val="28"/>
          <w:lang w:eastAsia="en-US"/>
        </w:rPr>
      </w:pPr>
      <w:bookmarkStart w:id="1" w:name="_Hlk491096837"/>
      <w:r w:rsidRPr="008C654A">
        <w:rPr>
          <w:rFonts w:ascii="Arial" w:hAnsi="Arial" w:cs="Arial"/>
          <w:b/>
          <w:color w:val="222222"/>
          <w:sz w:val="19"/>
          <w:shd w:val="clear" w:color="auto" w:fill="FFFFFF"/>
        </w:rPr>
        <w:t>PONE-D-18-08743</w:t>
      </w:r>
      <w:r>
        <w:rPr>
          <w:rFonts w:ascii="Arial" w:hAnsi="Arial" w:cs="Arial"/>
          <w:b/>
          <w:color w:val="222222"/>
          <w:sz w:val="19"/>
          <w:shd w:val="clear" w:color="auto" w:fill="FFFFFF"/>
        </w:rPr>
        <w:t xml:space="preserve">   </w:t>
      </w:r>
      <w:r w:rsidR="007E0E9B"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Systematic review update of observational studies</w:t>
      </w:r>
    </w:p>
    <w:p w14:paraId="0E770564" w14:textId="77777777" w:rsidR="007E0E9B" w:rsidRPr="00DB31B9" w:rsidRDefault="007E0E9B" w:rsidP="00501857">
      <w:pPr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further supports aspirin role in cancer treatment:</w:t>
      </w:r>
    </w:p>
    <w:p w14:paraId="07167A4A" w14:textId="77777777" w:rsidR="00184266" w:rsidRDefault="007E0E9B" w:rsidP="00501857">
      <w:pPr>
        <w:rPr>
          <w:rFonts w:ascii="Arial" w:hAnsi="Arial" w:cs="Arial"/>
          <w:b/>
          <w:sz w:val="22"/>
          <w:szCs w:val="22"/>
        </w:rPr>
      </w:pPr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time to share evidence and decision-making with patients?</w:t>
      </w:r>
      <w:bookmarkEnd w:id="0"/>
      <w:bookmarkEnd w:id="1"/>
    </w:p>
    <w:p w14:paraId="045E1BC3" w14:textId="77777777" w:rsidR="00184266" w:rsidRDefault="00184266" w:rsidP="008B46B0">
      <w:pPr>
        <w:jc w:val="right"/>
        <w:rPr>
          <w:b/>
          <w:sz w:val="36"/>
          <w:szCs w:val="36"/>
          <w:u w:val="single"/>
        </w:rPr>
      </w:pPr>
    </w:p>
    <w:p w14:paraId="295BC821" w14:textId="77777777" w:rsidR="001D63F3" w:rsidRPr="00184266" w:rsidRDefault="00184266" w:rsidP="00184266">
      <w:pPr>
        <w:rPr>
          <w:rFonts w:ascii="Arial" w:hAnsi="Arial" w:cs="Arial"/>
          <w:b/>
          <w:sz w:val="22"/>
          <w:szCs w:val="22"/>
        </w:rPr>
      </w:pPr>
      <w:r w:rsidRPr="00184266">
        <w:rPr>
          <w:b/>
          <w:sz w:val="36"/>
          <w:szCs w:val="36"/>
        </w:rPr>
        <w:t>S</w:t>
      </w:r>
      <w:r w:rsidR="000304B0" w:rsidRPr="00184266">
        <w:rPr>
          <w:b/>
          <w:sz w:val="36"/>
          <w:szCs w:val="36"/>
        </w:rPr>
        <w:t>3</w:t>
      </w:r>
      <w:r w:rsidRPr="00184266">
        <w:rPr>
          <w:b/>
          <w:sz w:val="36"/>
          <w:szCs w:val="36"/>
        </w:rPr>
        <w:t xml:space="preserve">. </w:t>
      </w:r>
      <w:r w:rsidR="000304B0" w:rsidRPr="00184266">
        <w:rPr>
          <w:b/>
          <w:sz w:val="36"/>
          <w:szCs w:val="36"/>
        </w:rPr>
        <w:t xml:space="preserve"> </w:t>
      </w:r>
      <w:r w:rsidR="001D63F3" w:rsidRPr="00A8191A">
        <w:rPr>
          <w:b/>
          <w:sz w:val="36"/>
          <w:szCs w:val="36"/>
          <w:u w:val="single"/>
        </w:rPr>
        <w:t>Exploration of Heterogeneity</w:t>
      </w:r>
    </w:p>
    <w:p w14:paraId="41196DFC" w14:textId="77777777" w:rsidR="001D63F3" w:rsidRDefault="001D63F3" w:rsidP="001D63F3">
      <w:pPr>
        <w:rPr>
          <w:sz w:val="28"/>
          <w:szCs w:val="28"/>
          <w:u w:val="single"/>
        </w:rPr>
      </w:pPr>
    </w:p>
    <w:p w14:paraId="079D27C7" w14:textId="77777777" w:rsidR="001D63F3" w:rsidRPr="007E0E9B" w:rsidRDefault="00D615D3" w:rsidP="00D615D3">
      <w:pPr>
        <w:ind w:left="720"/>
        <w:rPr>
          <w:b/>
          <w:sz w:val="28"/>
          <w:szCs w:val="28"/>
          <w:u w:val="single"/>
        </w:rPr>
      </w:pPr>
      <w:bookmarkStart w:id="2" w:name="_Hlk490936611"/>
      <w:r>
        <w:rPr>
          <w:b/>
          <w:sz w:val="28"/>
          <w:szCs w:val="28"/>
          <w:u w:val="single"/>
        </w:rPr>
        <w:t xml:space="preserve">3a. </w:t>
      </w:r>
      <w:r w:rsidR="001D63F3" w:rsidRPr="007E0E9B">
        <w:rPr>
          <w:b/>
          <w:sz w:val="28"/>
          <w:szCs w:val="28"/>
          <w:u w:val="single"/>
        </w:rPr>
        <w:t>Colorectal cancer</w:t>
      </w:r>
      <w:r w:rsidR="00DB31B9">
        <w:rPr>
          <w:b/>
          <w:sz w:val="28"/>
          <w:szCs w:val="28"/>
          <w:u w:val="single"/>
        </w:rPr>
        <w:t xml:space="preserve"> </w:t>
      </w:r>
      <w:r w:rsidR="001D63F3" w:rsidRPr="00DB31B9">
        <w:rPr>
          <w:sz w:val="28"/>
          <w:szCs w:val="28"/>
        </w:rPr>
        <w:t xml:space="preserve"> cause specific mortality (2</w:t>
      </w:r>
      <w:r w:rsidR="00C2358F">
        <w:rPr>
          <w:sz w:val="28"/>
          <w:szCs w:val="28"/>
        </w:rPr>
        <w:t>1</w:t>
      </w:r>
      <w:r w:rsidR="001D63F3" w:rsidRPr="00DB31B9">
        <w:rPr>
          <w:sz w:val="28"/>
          <w:szCs w:val="28"/>
        </w:rPr>
        <w:t xml:space="preserve"> studies)</w:t>
      </w:r>
    </w:p>
    <w:bookmarkEnd w:id="2"/>
    <w:p w14:paraId="330BBEDB" w14:textId="77777777" w:rsidR="001D63F3" w:rsidRDefault="001D63F3" w:rsidP="001D63F3">
      <w:pPr>
        <w:rPr>
          <w:sz w:val="28"/>
          <w:szCs w:val="28"/>
          <w:u w:val="single"/>
        </w:rPr>
      </w:pPr>
    </w:p>
    <w:p w14:paraId="64A5AEEC" w14:textId="77777777" w:rsidR="00DB31B9" w:rsidRPr="00C2358F" w:rsidRDefault="00913396" w:rsidP="00C2358F">
      <w:r w:rsidRPr="00C2358F">
        <w:t>HR 0.72</w:t>
      </w:r>
      <w:r w:rsidR="00DB31B9" w:rsidRPr="00C2358F">
        <w:t xml:space="preserve"> (0.6</w:t>
      </w:r>
      <w:r w:rsidRPr="00C2358F">
        <w:t>4</w:t>
      </w:r>
      <w:r w:rsidR="00DB31B9" w:rsidRPr="00C2358F">
        <w:t>-0.8</w:t>
      </w:r>
      <w:r w:rsidR="00C2358F" w:rsidRPr="00C2358F">
        <w:t>0</w:t>
      </w:r>
      <w:r w:rsidR="00DB31B9" w:rsidRPr="00C2358F">
        <w:t>)</w:t>
      </w:r>
      <w:r w:rsidR="00C2358F" w:rsidRPr="00C2358F">
        <w:t>; H</w:t>
      </w:r>
      <w:r w:rsidR="00DB31B9" w:rsidRPr="00C2358F">
        <w:t>eterogeneity p&lt;0.0005</w:t>
      </w:r>
      <w:r w:rsidR="00C2358F" w:rsidRPr="00C2358F">
        <w:t>; Eggers test for bias: p=0.022</w:t>
      </w:r>
    </w:p>
    <w:p w14:paraId="43348BFF" w14:textId="77777777" w:rsidR="00DB31B9" w:rsidRDefault="00DB31B9" w:rsidP="001D63F3">
      <w:pPr>
        <w:rPr>
          <w:sz w:val="28"/>
          <w:szCs w:val="28"/>
          <w:u w:val="single"/>
        </w:rPr>
      </w:pPr>
    </w:p>
    <w:p w14:paraId="51EB7D91" w14:textId="77777777" w:rsidR="001D63F3" w:rsidRDefault="00D4331D" w:rsidP="001D63F3">
      <w:pPr>
        <w:rPr>
          <w:sz w:val="28"/>
          <w:szCs w:val="28"/>
          <w:u w:val="single"/>
        </w:rPr>
      </w:pPr>
      <w:r w:rsidRPr="003B7916">
        <w:rPr>
          <w:noProof/>
        </w:rPr>
        <w:pict w14:anchorId="1CDB7E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2" type="#_x0000_t75" alt="" style="width:414.75pt;height:276.85pt;mso-width-percent:0;mso-height-percent:0;mso-width-percent:0;mso-height-percent:0">
            <v:imagedata r:id="rId7" o:title=""/>
          </v:shape>
        </w:pict>
      </w:r>
    </w:p>
    <w:p w14:paraId="523D0BE6" w14:textId="77777777" w:rsidR="00EE0360" w:rsidRDefault="00EE0360" w:rsidP="001D63F3">
      <w:pPr>
        <w:rPr>
          <w:sz w:val="28"/>
          <w:szCs w:val="28"/>
          <w:u w:val="single"/>
        </w:rPr>
      </w:pPr>
    </w:p>
    <w:p w14:paraId="0AFE69CC" w14:textId="77777777" w:rsidR="00DB31B9" w:rsidRDefault="00DB31B9" w:rsidP="001D63F3">
      <w:pPr>
        <w:rPr>
          <w:sz w:val="28"/>
          <w:szCs w:val="28"/>
          <w:u w:val="single"/>
        </w:rPr>
      </w:pPr>
    </w:p>
    <w:p w14:paraId="5D2D7885" w14:textId="77777777" w:rsidR="00DB31B9" w:rsidRDefault="00DB31B9" w:rsidP="001D63F3">
      <w:pPr>
        <w:rPr>
          <w:sz w:val="28"/>
          <w:szCs w:val="28"/>
          <w:u w:val="single"/>
        </w:rPr>
      </w:pPr>
    </w:p>
    <w:p w14:paraId="3475761C" w14:textId="77777777" w:rsidR="00DB31B9" w:rsidRDefault="00DB31B9" w:rsidP="001D63F3">
      <w:pPr>
        <w:rPr>
          <w:sz w:val="28"/>
          <w:szCs w:val="28"/>
          <w:u w:val="single"/>
        </w:rPr>
      </w:pPr>
    </w:p>
    <w:p w14:paraId="1940EA50" w14:textId="77777777" w:rsidR="00DB31B9" w:rsidRDefault="00DB31B9" w:rsidP="001D63F3">
      <w:pPr>
        <w:rPr>
          <w:sz w:val="28"/>
          <w:szCs w:val="28"/>
          <w:u w:val="single"/>
        </w:rPr>
      </w:pPr>
    </w:p>
    <w:p w14:paraId="6A69C63E" w14:textId="77777777" w:rsidR="00DB31B9" w:rsidRDefault="00DB31B9" w:rsidP="001D63F3">
      <w:pPr>
        <w:rPr>
          <w:sz w:val="28"/>
          <w:szCs w:val="28"/>
          <w:u w:val="single"/>
        </w:rPr>
      </w:pPr>
    </w:p>
    <w:p w14:paraId="76E727CA" w14:textId="77777777" w:rsidR="00DB31B9" w:rsidRDefault="00DB31B9" w:rsidP="001D63F3">
      <w:pPr>
        <w:rPr>
          <w:sz w:val="28"/>
          <w:szCs w:val="28"/>
          <w:u w:val="single"/>
        </w:rPr>
      </w:pPr>
    </w:p>
    <w:p w14:paraId="1CEE6679" w14:textId="77777777" w:rsidR="00EE0360" w:rsidRDefault="00EE0360" w:rsidP="001D63F3">
      <w:pPr>
        <w:rPr>
          <w:sz w:val="28"/>
          <w:szCs w:val="28"/>
          <w:u w:val="single"/>
        </w:rPr>
      </w:pPr>
    </w:p>
    <w:p w14:paraId="00DDEDA1" w14:textId="77777777" w:rsidR="00DB31B9" w:rsidRPr="00DB31B9" w:rsidRDefault="00DB31B9" w:rsidP="00DB31B9">
      <w:pPr>
        <w:jc w:val="center"/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r>
        <w:rPr>
          <w:sz w:val="28"/>
          <w:szCs w:val="28"/>
          <w:u w:val="single"/>
        </w:rPr>
        <w:br w:type="page"/>
      </w:r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lastRenderedPageBreak/>
        <w:t>Systematic review update of observational studies</w:t>
      </w:r>
    </w:p>
    <w:p w14:paraId="5CF1D968" w14:textId="77777777" w:rsidR="00DB31B9" w:rsidRPr="00DB31B9" w:rsidRDefault="00DB31B9" w:rsidP="00DB31B9">
      <w:pPr>
        <w:jc w:val="center"/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further s</w:t>
      </w:r>
      <w:bookmarkStart w:id="3" w:name="_GoBack"/>
      <w:bookmarkEnd w:id="3"/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upports aspirin role in cancer treatment:</w:t>
      </w:r>
    </w:p>
    <w:p w14:paraId="452E5328" w14:textId="77777777" w:rsidR="00DB31B9" w:rsidRPr="00DB31B9" w:rsidRDefault="00DB31B9" w:rsidP="00DB31B9">
      <w:pPr>
        <w:jc w:val="center"/>
        <w:rPr>
          <w:rFonts w:ascii="Arial" w:hAnsi="Arial" w:cs="Arial"/>
          <w:b/>
          <w:sz w:val="22"/>
          <w:szCs w:val="22"/>
        </w:rPr>
      </w:pPr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time to share evidence and decision-making with patients?</w:t>
      </w:r>
    </w:p>
    <w:p w14:paraId="1D390BD0" w14:textId="77777777" w:rsidR="007E0E9B" w:rsidRDefault="007E0E9B" w:rsidP="001D63F3">
      <w:pPr>
        <w:rPr>
          <w:sz w:val="28"/>
          <w:szCs w:val="28"/>
          <w:u w:val="single"/>
        </w:rPr>
      </w:pPr>
    </w:p>
    <w:p w14:paraId="3086DBB7" w14:textId="77777777" w:rsidR="00DB31B9" w:rsidRDefault="00DB31B9" w:rsidP="001D63F3">
      <w:pPr>
        <w:rPr>
          <w:sz w:val="28"/>
          <w:szCs w:val="28"/>
          <w:u w:val="single"/>
        </w:rPr>
      </w:pPr>
    </w:p>
    <w:p w14:paraId="40A7DB50" w14:textId="77777777" w:rsidR="00DB31B9" w:rsidRDefault="00DB31B9" w:rsidP="001D63F3">
      <w:pPr>
        <w:rPr>
          <w:sz w:val="28"/>
          <w:szCs w:val="28"/>
          <w:u w:val="single"/>
        </w:rPr>
      </w:pPr>
    </w:p>
    <w:p w14:paraId="0295721E" w14:textId="77777777" w:rsidR="00DB31B9" w:rsidRPr="007E0E9B" w:rsidRDefault="004564AA" w:rsidP="00DB31B9">
      <w:pPr>
        <w:rPr>
          <w:b/>
          <w:sz w:val="28"/>
          <w:szCs w:val="28"/>
          <w:u w:val="single"/>
        </w:rPr>
      </w:pPr>
      <w:bookmarkStart w:id="4" w:name="_Hlk490936683"/>
      <w:r>
        <w:rPr>
          <w:b/>
          <w:sz w:val="28"/>
          <w:szCs w:val="28"/>
          <w:u w:val="single"/>
        </w:rPr>
        <w:t xml:space="preserve">3a. </w:t>
      </w:r>
      <w:r w:rsidR="00DB31B9" w:rsidRPr="007E0E9B">
        <w:rPr>
          <w:b/>
          <w:sz w:val="28"/>
          <w:szCs w:val="28"/>
          <w:u w:val="single"/>
        </w:rPr>
        <w:t>Colorectal cancer</w:t>
      </w:r>
      <w:r w:rsidR="00DB31B9">
        <w:rPr>
          <w:b/>
          <w:sz w:val="28"/>
          <w:szCs w:val="28"/>
          <w:u w:val="single"/>
        </w:rPr>
        <w:t xml:space="preserve"> </w:t>
      </w:r>
      <w:r w:rsidR="00DB31B9" w:rsidRPr="00DB31B9">
        <w:rPr>
          <w:sz w:val="28"/>
          <w:szCs w:val="28"/>
        </w:rPr>
        <w:t xml:space="preserve"> cause specific mortality (2</w:t>
      </w:r>
      <w:r w:rsidR="00C2358F">
        <w:rPr>
          <w:sz w:val="28"/>
          <w:szCs w:val="28"/>
        </w:rPr>
        <w:t>1</w:t>
      </w:r>
      <w:r w:rsidR="00DB31B9" w:rsidRPr="00DB31B9">
        <w:rPr>
          <w:sz w:val="28"/>
          <w:szCs w:val="28"/>
        </w:rPr>
        <w:t xml:space="preserve"> studies)</w:t>
      </w:r>
    </w:p>
    <w:bookmarkEnd w:id="4"/>
    <w:p w14:paraId="3A47AB83" w14:textId="77777777" w:rsidR="007E0E9B" w:rsidRDefault="007E0E9B" w:rsidP="001D63F3">
      <w:pPr>
        <w:rPr>
          <w:sz w:val="28"/>
          <w:szCs w:val="28"/>
          <w:u w:val="single"/>
        </w:rPr>
      </w:pPr>
    </w:p>
    <w:p w14:paraId="6A8B866C" w14:textId="77777777" w:rsidR="00C36710" w:rsidRPr="00EE0360" w:rsidRDefault="00C36710" w:rsidP="001D63F3">
      <w:pPr>
        <w:rPr>
          <w:sz w:val="28"/>
          <w:szCs w:val="28"/>
          <w:u w:val="single"/>
        </w:rPr>
      </w:pPr>
    </w:p>
    <w:p w14:paraId="05B0D92B" w14:textId="77777777" w:rsidR="00EE0360" w:rsidRDefault="00EE0360" w:rsidP="001D63F3">
      <w:pPr>
        <w:rPr>
          <w:sz w:val="28"/>
          <w:szCs w:val="28"/>
          <w:u w:val="single"/>
        </w:rPr>
      </w:pPr>
    </w:p>
    <w:p w14:paraId="6C880ABB" w14:textId="77777777" w:rsidR="00913396" w:rsidRDefault="00D4331D" w:rsidP="001D63F3">
      <w:pPr>
        <w:rPr>
          <w:sz w:val="28"/>
          <w:szCs w:val="28"/>
          <w:u w:val="single"/>
        </w:rPr>
      </w:pPr>
      <w:r w:rsidRPr="006E30C7">
        <w:rPr>
          <w:noProof/>
        </w:rPr>
        <w:pict w14:anchorId="5C37DA5A">
          <v:shape id="_x0000_i1041" type="#_x0000_t75" alt="" style="width:414.75pt;height:276.85pt;mso-width-percent:0;mso-height-percent:0;mso-width-percent:0;mso-height-percent:0">
            <v:imagedata r:id="rId8" o:title=""/>
          </v:shape>
        </w:pict>
      </w:r>
    </w:p>
    <w:p w14:paraId="3A10860B" w14:textId="77777777" w:rsidR="00913396" w:rsidRDefault="00913396" w:rsidP="001D63F3">
      <w:pPr>
        <w:rPr>
          <w:sz w:val="28"/>
          <w:szCs w:val="28"/>
          <w:u w:val="single"/>
        </w:rPr>
      </w:pPr>
    </w:p>
    <w:p w14:paraId="26F3333B" w14:textId="77777777" w:rsidR="00913396" w:rsidRDefault="00913396" w:rsidP="001D63F3">
      <w:pPr>
        <w:rPr>
          <w:sz w:val="28"/>
          <w:szCs w:val="28"/>
          <w:u w:val="single"/>
        </w:rPr>
      </w:pPr>
    </w:p>
    <w:p w14:paraId="5B01331A" w14:textId="77777777" w:rsidR="00DB31B9" w:rsidRPr="007E0E9B" w:rsidRDefault="007E0E9B" w:rsidP="00DB31B9">
      <w:pPr>
        <w:rPr>
          <w:b/>
          <w:sz w:val="28"/>
          <w:szCs w:val="28"/>
          <w:u w:val="single"/>
        </w:rPr>
      </w:pPr>
      <w:r>
        <w:rPr>
          <w:sz w:val="28"/>
          <w:szCs w:val="28"/>
        </w:rPr>
        <w:br w:type="page"/>
      </w:r>
      <w:r w:rsidR="004564AA">
        <w:rPr>
          <w:sz w:val="28"/>
          <w:szCs w:val="28"/>
        </w:rPr>
        <w:lastRenderedPageBreak/>
        <w:t xml:space="preserve">3a. </w:t>
      </w:r>
      <w:r w:rsidR="00DB31B9" w:rsidRPr="007E0E9B">
        <w:rPr>
          <w:b/>
          <w:sz w:val="28"/>
          <w:szCs w:val="28"/>
          <w:u w:val="single"/>
        </w:rPr>
        <w:t>Colorectal cancer</w:t>
      </w:r>
      <w:r w:rsidR="00DB31B9">
        <w:rPr>
          <w:b/>
          <w:sz w:val="28"/>
          <w:szCs w:val="28"/>
          <w:u w:val="single"/>
        </w:rPr>
        <w:t xml:space="preserve"> </w:t>
      </w:r>
      <w:r w:rsidR="00DB31B9" w:rsidRPr="00DB31B9">
        <w:rPr>
          <w:sz w:val="28"/>
          <w:szCs w:val="28"/>
        </w:rPr>
        <w:t xml:space="preserve"> cause specific mortality (21 studies)</w:t>
      </w:r>
    </w:p>
    <w:p w14:paraId="58125006" w14:textId="77777777" w:rsidR="007E0E9B" w:rsidRDefault="007E0E9B" w:rsidP="001D63F3">
      <w:pPr>
        <w:rPr>
          <w:sz w:val="28"/>
          <w:szCs w:val="28"/>
        </w:rPr>
      </w:pPr>
    </w:p>
    <w:p w14:paraId="5194DF61" w14:textId="77777777" w:rsidR="007E0E9B" w:rsidRDefault="007E0E9B" w:rsidP="001D63F3">
      <w:pPr>
        <w:rPr>
          <w:sz w:val="28"/>
          <w:szCs w:val="28"/>
        </w:rPr>
      </w:pPr>
    </w:p>
    <w:p w14:paraId="574A66FA" w14:textId="77777777" w:rsidR="00DB31B9" w:rsidRDefault="00DB31B9" w:rsidP="001D63F3">
      <w:pPr>
        <w:rPr>
          <w:sz w:val="28"/>
          <w:szCs w:val="28"/>
        </w:rPr>
      </w:pPr>
    </w:p>
    <w:p w14:paraId="5C5D5D62" w14:textId="77777777" w:rsidR="00C36710" w:rsidRDefault="00C36710" w:rsidP="001D63F3">
      <w:pPr>
        <w:rPr>
          <w:sz w:val="28"/>
          <w:szCs w:val="28"/>
        </w:rPr>
      </w:pPr>
      <w:r>
        <w:rPr>
          <w:sz w:val="28"/>
          <w:szCs w:val="28"/>
        </w:rPr>
        <w:t>Sensitivity Analysis:</w:t>
      </w:r>
    </w:p>
    <w:p w14:paraId="04D46D45" w14:textId="77777777" w:rsidR="00C36710" w:rsidRDefault="00C36710" w:rsidP="001D63F3">
      <w:pPr>
        <w:rPr>
          <w:sz w:val="28"/>
          <w:szCs w:val="28"/>
        </w:rPr>
      </w:pPr>
    </w:p>
    <w:p w14:paraId="64709C6C" w14:textId="77777777" w:rsidR="00C36710" w:rsidRDefault="00D4331D" w:rsidP="001D63F3">
      <w:pPr>
        <w:rPr>
          <w:sz w:val="28"/>
          <w:szCs w:val="28"/>
        </w:rPr>
      </w:pPr>
      <w:r w:rsidRPr="0080740B">
        <w:rPr>
          <w:noProof/>
        </w:rPr>
        <w:pict w14:anchorId="28734839">
          <v:shape id="_x0000_i1040" type="#_x0000_t75" alt="" style="width:414.75pt;height:276.85pt;mso-width-percent:0;mso-height-percent:0;mso-width-percent:0;mso-height-percent:0">
            <v:imagedata r:id="rId9" o:title=""/>
          </v:shape>
        </w:pict>
      </w:r>
    </w:p>
    <w:p w14:paraId="4F2DC974" w14:textId="77777777" w:rsidR="00913396" w:rsidRDefault="00913396" w:rsidP="001D63F3">
      <w:pPr>
        <w:rPr>
          <w:sz w:val="28"/>
          <w:szCs w:val="28"/>
        </w:rPr>
      </w:pPr>
    </w:p>
    <w:p w14:paraId="2A964866" w14:textId="77777777" w:rsidR="00B30157" w:rsidRDefault="00B30157" w:rsidP="005E3671">
      <w:pPr>
        <w:rPr>
          <w:sz w:val="28"/>
          <w:szCs w:val="28"/>
        </w:rPr>
      </w:pPr>
    </w:p>
    <w:p w14:paraId="6264420D" w14:textId="77777777" w:rsidR="007E0E9B" w:rsidRDefault="007E0E9B" w:rsidP="005E3671">
      <w:pPr>
        <w:rPr>
          <w:sz w:val="28"/>
          <w:szCs w:val="28"/>
        </w:rPr>
      </w:pPr>
    </w:p>
    <w:p w14:paraId="3B46D420" w14:textId="77777777" w:rsidR="007E0E9B" w:rsidRDefault="007E0E9B" w:rsidP="005E3671">
      <w:pPr>
        <w:rPr>
          <w:sz w:val="28"/>
          <w:szCs w:val="28"/>
        </w:rPr>
      </w:pPr>
    </w:p>
    <w:p w14:paraId="27449C94" w14:textId="77777777" w:rsidR="00913396" w:rsidRPr="00B41AC2" w:rsidRDefault="00913396" w:rsidP="00913396">
      <w:pPr>
        <w:rPr>
          <w:b/>
          <w:sz w:val="28"/>
          <w:szCs w:val="28"/>
        </w:rPr>
      </w:pPr>
      <w:r>
        <w:rPr>
          <w:sz w:val="28"/>
          <w:szCs w:val="28"/>
        </w:rPr>
        <w:t>Removing Frows</w:t>
      </w:r>
      <w:r>
        <w:rPr>
          <w:sz w:val="28"/>
          <w:szCs w:val="28"/>
          <w:vertAlign w:val="superscript"/>
        </w:rPr>
        <w:t>2</w:t>
      </w:r>
      <w:r w:rsidR="000A7273"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 </w:t>
      </w:r>
      <w:r w:rsidR="00C2358F">
        <w:rPr>
          <w:sz w:val="28"/>
          <w:szCs w:val="28"/>
        </w:rPr>
        <w:t xml:space="preserve">because of possible excessive influence </w:t>
      </w:r>
      <w:r>
        <w:rPr>
          <w:sz w:val="28"/>
          <w:szCs w:val="28"/>
        </w:rPr>
        <w:t xml:space="preserve">reduced heterogeneity to p=0.001   </w:t>
      </w:r>
      <w:r w:rsidRPr="00B41AC2">
        <w:rPr>
          <w:b/>
          <w:sz w:val="28"/>
          <w:szCs w:val="28"/>
        </w:rPr>
        <w:t>HR 0.75 (0.68-0.83)</w:t>
      </w:r>
    </w:p>
    <w:p w14:paraId="0E37A226" w14:textId="77777777" w:rsidR="00C2358F" w:rsidRDefault="00C2358F" w:rsidP="00913396">
      <w:pPr>
        <w:rPr>
          <w:sz w:val="28"/>
          <w:szCs w:val="28"/>
        </w:rPr>
      </w:pPr>
    </w:p>
    <w:p w14:paraId="0754511E" w14:textId="77777777" w:rsidR="00913396" w:rsidRDefault="00C2358F" w:rsidP="00913396">
      <w:pPr>
        <w:rPr>
          <w:sz w:val="28"/>
          <w:szCs w:val="28"/>
        </w:rPr>
      </w:pPr>
      <w:r>
        <w:rPr>
          <w:sz w:val="28"/>
          <w:szCs w:val="28"/>
        </w:rPr>
        <w:t>We were u</w:t>
      </w:r>
      <w:r w:rsidR="00913396">
        <w:rPr>
          <w:sz w:val="28"/>
          <w:szCs w:val="28"/>
        </w:rPr>
        <w:t>nable to reduce heterogeneity further for colorectal cancer.</w:t>
      </w:r>
    </w:p>
    <w:p w14:paraId="48B8A00C" w14:textId="77777777" w:rsidR="0078509F" w:rsidRDefault="0078509F" w:rsidP="005E3671">
      <w:pPr>
        <w:rPr>
          <w:sz w:val="28"/>
          <w:szCs w:val="28"/>
        </w:rPr>
      </w:pPr>
    </w:p>
    <w:p w14:paraId="6DE0D661" w14:textId="77777777" w:rsidR="004564AA" w:rsidRDefault="004564AA" w:rsidP="005E3671">
      <w:pPr>
        <w:rPr>
          <w:sz w:val="28"/>
          <w:szCs w:val="28"/>
        </w:rPr>
      </w:pPr>
    </w:p>
    <w:p w14:paraId="658D4843" w14:textId="77777777" w:rsidR="004564AA" w:rsidRDefault="004564AA" w:rsidP="005E367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81A2A72" w14:textId="77777777" w:rsidR="004564AA" w:rsidRDefault="004564AA" w:rsidP="005E3671">
      <w:pPr>
        <w:rPr>
          <w:sz w:val="28"/>
          <w:szCs w:val="28"/>
        </w:rPr>
      </w:pPr>
    </w:p>
    <w:p w14:paraId="1EDB5E23" w14:textId="77777777" w:rsidR="004564AA" w:rsidRPr="004564AA" w:rsidRDefault="004564AA" w:rsidP="004564AA">
      <w:bookmarkStart w:id="5" w:name="_Hlk491158083"/>
      <w:r w:rsidRPr="004564AA">
        <w:rPr>
          <w:b/>
          <w:sz w:val="28"/>
          <w:szCs w:val="28"/>
        </w:rPr>
        <w:t>3b.</w:t>
      </w:r>
      <w:r>
        <w:rPr>
          <w:b/>
          <w:sz w:val="28"/>
          <w:szCs w:val="28"/>
          <w:u w:val="single"/>
        </w:rPr>
        <w:t xml:space="preserve">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>
        <w:rPr>
          <w:b/>
          <w:sz w:val="28"/>
          <w:szCs w:val="28"/>
        </w:rPr>
        <w:t xml:space="preserve"> in papers on c</w:t>
      </w:r>
      <w:r w:rsidRPr="004564AA">
        <w:rPr>
          <w:b/>
          <w:sz w:val="28"/>
          <w:szCs w:val="28"/>
        </w:rPr>
        <w:t>olorectal cancer</w:t>
      </w:r>
      <w:r w:rsidRPr="004564AA">
        <w:t xml:space="preserve"> (18 studies)</w:t>
      </w:r>
    </w:p>
    <w:bookmarkEnd w:id="5"/>
    <w:p w14:paraId="60B72EF8" w14:textId="77777777" w:rsidR="004564AA" w:rsidRPr="004564AA" w:rsidRDefault="004564AA" w:rsidP="004564AA"/>
    <w:p w14:paraId="6E91BA28" w14:textId="77777777" w:rsidR="00C2358F" w:rsidRPr="008422F5" w:rsidRDefault="004564AA" w:rsidP="00C2358F">
      <w:r>
        <w:t>HR 0.80 (0.72-0.89)</w:t>
      </w:r>
      <w:r w:rsidR="00C2358F">
        <w:t xml:space="preserve">   </w:t>
      </w:r>
      <w:r>
        <w:t>Heterogeneity&lt;0.0005</w:t>
      </w:r>
      <w:r w:rsidR="00C2358F">
        <w:t xml:space="preserve">   Egger's test for bias p=0.002</w:t>
      </w:r>
    </w:p>
    <w:p w14:paraId="679F771B" w14:textId="77777777" w:rsidR="004564AA" w:rsidRDefault="004564AA" w:rsidP="004564AA"/>
    <w:p w14:paraId="6BA93A45" w14:textId="77777777" w:rsidR="004564AA" w:rsidRDefault="004564AA" w:rsidP="004564AA"/>
    <w:p w14:paraId="562D65BF" w14:textId="77777777" w:rsidR="004564AA" w:rsidRDefault="004564AA" w:rsidP="004564AA"/>
    <w:p w14:paraId="26A533D2" w14:textId="77777777" w:rsidR="004564AA" w:rsidRDefault="00D4331D" w:rsidP="004564AA">
      <w:r w:rsidRPr="008422F5">
        <w:rPr>
          <w:noProof/>
        </w:rPr>
        <w:pict w14:anchorId="35A705D1">
          <v:shape id="_x0000_i1039" type="#_x0000_t75" alt="" style="width:414.75pt;height:276.85pt;mso-width-percent:0;mso-height-percent:0;mso-width-percent:0;mso-height-percent:0">
            <v:imagedata r:id="rId10" o:title=""/>
          </v:shape>
        </w:pict>
      </w:r>
    </w:p>
    <w:p w14:paraId="2AC1B431" w14:textId="77777777" w:rsidR="004564AA" w:rsidRDefault="004564AA" w:rsidP="004564AA"/>
    <w:p w14:paraId="642A786A" w14:textId="77777777" w:rsidR="004564AA" w:rsidRDefault="004564AA" w:rsidP="004564AA"/>
    <w:p w14:paraId="4C5A78B0" w14:textId="77777777" w:rsidR="004564AA" w:rsidRDefault="004564AA" w:rsidP="004564AA"/>
    <w:p w14:paraId="45D4CD48" w14:textId="77777777" w:rsidR="004564AA" w:rsidRDefault="004564AA" w:rsidP="004564AA"/>
    <w:p w14:paraId="0FD418BA" w14:textId="77777777" w:rsidR="004564AA" w:rsidRDefault="004564AA" w:rsidP="004564AA"/>
    <w:p w14:paraId="56C55BAE" w14:textId="77777777" w:rsidR="004564AA" w:rsidRDefault="004564AA" w:rsidP="004564AA"/>
    <w:p w14:paraId="6C5B0052" w14:textId="77777777" w:rsidR="004564AA" w:rsidRDefault="004564AA" w:rsidP="004564AA"/>
    <w:p w14:paraId="7A282905" w14:textId="77777777" w:rsidR="004564AA" w:rsidRDefault="004564AA" w:rsidP="004564AA"/>
    <w:p w14:paraId="71BA9FEC" w14:textId="77777777" w:rsidR="004564AA" w:rsidRDefault="004564AA" w:rsidP="004564AA"/>
    <w:p w14:paraId="1F960B5C" w14:textId="77777777" w:rsidR="004564AA" w:rsidRDefault="004564AA" w:rsidP="004564AA"/>
    <w:p w14:paraId="5A3E8E2E" w14:textId="77777777" w:rsidR="004564AA" w:rsidRDefault="004564AA" w:rsidP="004564AA">
      <w:r>
        <w:br w:type="page"/>
      </w:r>
    </w:p>
    <w:p w14:paraId="2CE158AC" w14:textId="77777777" w:rsidR="004564AA" w:rsidRPr="00BC6580" w:rsidRDefault="004564AA" w:rsidP="004564AA"/>
    <w:p w14:paraId="5C138FC8" w14:textId="77777777" w:rsidR="004564AA" w:rsidRDefault="004564AA" w:rsidP="004564AA"/>
    <w:p w14:paraId="757FC890" w14:textId="77777777" w:rsidR="004564AA" w:rsidRPr="004564AA" w:rsidRDefault="004564AA" w:rsidP="004564AA">
      <w:bookmarkStart w:id="6" w:name="_Hlk491158148"/>
      <w:r w:rsidRPr="004564AA">
        <w:rPr>
          <w:b/>
          <w:sz w:val="28"/>
          <w:szCs w:val="28"/>
        </w:rPr>
        <w:t>3b.</w:t>
      </w:r>
      <w:r>
        <w:rPr>
          <w:b/>
          <w:sz w:val="28"/>
          <w:szCs w:val="28"/>
          <w:u w:val="single"/>
        </w:rPr>
        <w:t xml:space="preserve">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>
        <w:rPr>
          <w:b/>
          <w:sz w:val="28"/>
          <w:szCs w:val="28"/>
        </w:rPr>
        <w:t xml:space="preserve"> in papers on c</w:t>
      </w:r>
      <w:r w:rsidRPr="004564AA">
        <w:rPr>
          <w:b/>
          <w:sz w:val="28"/>
          <w:szCs w:val="28"/>
        </w:rPr>
        <w:t>olorectal cancer</w:t>
      </w:r>
      <w:r w:rsidRPr="004564AA">
        <w:t xml:space="preserve"> (18 studies)</w:t>
      </w:r>
    </w:p>
    <w:p w14:paraId="423E4582" w14:textId="77777777" w:rsidR="004564AA" w:rsidRDefault="004564AA" w:rsidP="005E3671">
      <w:pPr>
        <w:rPr>
          <w:sz w:val="28"/>
          <w:szCs w:val="28"/>
        </w:rPr>
      </w:pPr>
    </w:p>
    <w:p w14:paraId="69FD562E" w14:textId="77777777" w:rsidR="004564AA" w:rsidRDefault="004564AA" w:rsidP="005E3671">
      <w:pPr>
        <w:rPr>
          <w:sz w:val="28"/>
          <w:szCs w:val="28"/>
        </w:rPr>
      </w:pPr>
    </w:p>
    <w:bookmarkEnd w:id="6"/>
    <w:p w14:paraId="36E00744" w14:textId="77777777" w:rsidR="004564AA" w:rsidRPr="00BC6580" w:rsidRDefault="004564AA" w:rsidP="004564AA">
      <w:r>
        <w:t>Egger's test for bias p=0.002</w:t>
      </w:r>
    </w:p>
    <w:p w14:paraId="4B838C67" w14:textId="77777777" w:rsidR="004564AA" w:rsidRDefault="004564AA" w:rsidP="005E3671">
      <w:pPr>
        <w:rPr>
          <w:sz w:val="28"/>
          <w:szCs w:val="28"/>
        </w:rPr>
      </w:pPr>
    </w:p>
    <w:p w14:paraId="10AE16F3" w14:textId="77777777" w:rsidR="004564AA" w:rsidRDefault="004564AA" w:rsidP="005E3671">
      <w:pPr>
        <w:rPr>
          <w:sz w:val="28"/>
          <w:szCs w:val="28"/>
        </w:rPr>
      </w:pPr>
    </w:p>
    <w:p w14:paraId="01B31F5B" w14:textId="77777777" w:rsidR="004564AA" w:rsidRDefault="00D4331D" w:rsidP="005E3671">
      <w:pPr>
        <w:rPr>
          <w:sz w:val="28"/>
          <w:szCs w:val="28"/>
        </w:rPr>
      </w:pPr>
      <w:r w:rsidRPr="00535C2B">
        <w:rPr>
          <w:noProof/>
        </w:rPr>
        <w:pict w14:anchorId="30E1EE98">
          <v:shape id="_x0000_i1038" type="#_x0000_t75" alt="" style="width:414.75pt;height:276.85pt;mso-width-percent:0;mso-height-percent:0;mso-width-percent:0;mso-height-percent:0">
            <v:imagedata r:id="rId11" o:title=""/>
          </v:shape>
        </w:pict>
      </w:r>
    </w:p>
    <w:p w14:paraId="4FC68694" w14:textId="77777777" w:rsidR="004564AA" w:rsidRDefault="004564AA" w:rsidP="005E3671">
      <w:pPr>
        <w:rPr>
          <w:sz w:val="28"/>
          <w:szCs w:val="28"/>
        </w:rPr>
      </w:pPr>
    </w:p>
    <w:p w14:paraId="0E25AF2B" w14:textId="77777777" w:rsidR="004564AA" w:rsidRDefault="004564AA" w:rsidP="005E367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56BDAF1B" w14:textId="77777777" w:rsidR="004564AA" w:rsidRDefault="004564AA" w:rsidP="005E3671">
      <w:pPr>
        <w:rPr>
          <w:sz w:val="28"/>
          <w:szCs w:val="28"/>
        </w:rPr>
      </w:pPr>
    </w:p>
    <w:p w14:paraId="45F37846" w14:textId="77777777" w:rsidR="004564AA" w:rsidRPr="004564AA" w:rsidRDefault="004564AA" w:rsidP="004564AA">
      <w:r w:rsidRPr="004564AA">
        <w:rPr>
          <w:b/>
          <w:sz w:val="28"/>
          <w:szCs w:val="28"/>
        </w:rPr>
        <w:t>3b.</w:t>
      </w:r>
      <w:r>
        <w:rPr>
          <w:b/>
          <w:sz w:val="28"/>
          <w:szCs w:val="28"/>
          <w:u w:val="single"/>
        </w:rPr>
        <w:t xml:space="preserve">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>
        <w:rPr>
          <w:b/>
          <w:sz w:val="28"/>
          <w:szCs w:val="28"/>
        </w:rPr>
        <w:t xml:space="preserve"> in papers on c</w:t>
      </w:r>
      <w:r w:rsidRPr="004564AA">
        <w:rPr>
          <w:b/>
          <w:sz w:val="28"/>
          <w:szCs w:val="28"/>
        </w:rPr>
        <w:t>olorectal cancer</w:t>
      </w:r>
      <w:r w:rsidRPr="004564AA">
        <w:t xml:space="preserve"> (18 studies)</w:t>
      </w:r>
    </w:p>
    <w:p w14:paraId="2859EAA0" w14:textId="77777777" w:rsidR="004564AA" w:rsidRDefault="004564AA" w:rsidP="004564AA">
      <w:pPr>
        <w:rPr>
          <w:sz w:val="28"/>
          <w:szCs w:val="28"/>
        </w:rPr>
      </w:pPr>
    </w:p>
    <w:p w14:paraId="1C8AC3C2" w14:textId="77777777" w:rsidR="004564AA" w:rsidRDefault="004564AA" w:rsidP="004564AA">
      <w:pPr>
        <w:rPr>
          <w:sz w:val="28"/>
          <w:szCs w:val="28"/>
        </w:rPr>
      </w:pPr>
    </w:p>
    <w:p w14:paraId="1284B5D5" w14:textId="77777777" w:rsidR="004564AA" w:rsidRDefault="00D4331D" w:rsidP="005E3671">
      <w:pPr>
        <w:rPr>
          <w:sz w:val="28"/>
          <w:szCs w:val="28"/>
        </w:rPr>
      </w:pPr>
      <w:r w:rsidRPr="0080740B">
        <w:rPr>
          <w:noProof/>
        </w:rPr>
        <w:pict w14:anchorId="7F4E5FA5">
          <v:shape id="_x0000_i1037" type="#_x0000_t75" alt="" style="width:414.75pt;height:276.85pt;mso-width-percent:0;mso-height-percent:0;mso-width-percent:0;mso-height-percent:0">
            <v:imagedata r:id="rId12" o:title=""/>
          </v:shape>
        </w:pict>
      </w:r>
    </w:p>
    <w:p w14:paraId="08406361" w14:textId="77777777" w:rsidR="004564AA" w:rsidRDefault="004564AA" w:rsidP="005E3671">
      <w:pPr>
        <w:rPr>
          <w:sz w:val="28"/>
          <w:szCs w:val="28"/>
        </w:rPr>
      </w:pPr>
    </w:p>
    <w:p w14:paraId="29314027" w14:textId="77777777" w:rsidR="009120FE" w:rsidRPr="009120FE" w:rsidRDefault="004564AA" w:rsidP="009120FE">
      <w:pPr>
        <w:rPr>
          <w:sz w:val="28"/>
          <w:szCs w:val="28"/>
        </w:rPr>
      </w:pPr>
      <w:r w:rsidRPr="009120FE">
        <w:rPr>
          <w:sz w:val="28"/>
          <w:szCs w:val="28"/>
        </w:rPr>
        <w:t>Heterogeneity reduced to p=0.03 by excluding Frows</w:t>
      </w:r>
      <w:r w:rsidR="0074554E" w:rsidRPr="009120FE">
        <w:rPr>
          <w:sz w:val="28"/>
          <w:szCs w:val="28"/>
          <w:vertAlign w:val="superscript"/>
        </w:rPr>
        <w:t>2</w:t>
      </w:r>
      <w:r w:rsidR="000A7273">
        <w:rPr>
          <w:sz w:val="28"/>
          <w:szCs w:val="28"/>
          <w:vertAlign w:val="superscript"/>
        </w:rPr>
        <w:t>2</w:t>
      </w:r>
      <w:r w:rsidRPr="009120FE">
        <w:rPr>
          <w:sz w:val="28"/>
          <w:szCs w:val="28"/>
        </w:rPr>
        <w:t>, Zanders</w:t>
      </w:r>
      <w:r w:rsidR="0074554E" w:rsidRPr="009120FE">
        <w:rPr>
          <w:sz w:val="28"/>
          <w:szCs w:val="28"/>
          <w:vertAlign w:val="superscript"/>
        </w:rPr>
        <w:t>6</w:t>
      </w:r>
      <w:r w:rsidR="000A7273">
        <w:rPr>
          <w:sz w:val="28"/>
          <w:szCs w:val="28"/>
          <w:vertAlign w:val="superscript"/>
        </w:rPr>
        <w:t>3</w:t>
      </w:r>
      <w:r w:rsidRPr="009120FE">
        <w:rPr>
          <w:sz w:val="28"/>
          <w:szCs w:val="28"/>
        </w:rPr>
        <w:t>, Bains</w:t>
      </w:r>
      <w:r w:rsidR="0074554E" w:rsidRPr="009120FE">
        <w:rPr>
          <w:sz w:val="28"/>
          <w:szCs w:val="28"/>
          <w:vertAlign w:val="superscript"/>
        </w:rPr>
        <w:t>2</w:t>
      </w:r>
      <w:r w:rsidR="000A7273">
        <w:rPr>
          <w:sz w:val="28"/>
          <w:szCs w:val="28"/>
          <w:vertAlign w:val="superscript"/>
        </w:rPr>
        <w:t>1</w:t>
      </w:r>
      <w:r w:rsidRPr="009120FE">
        <w:rPr>
          <w:sz w:val="28"/>
          <w:szCs w:val="28"/>
        </w:rPr>
        <w:t xml:space="preserve"> and Ventura</w:t>
      </w:r>
      <w:r w:rsidR="0074554E" w:rsidRPr="009120FE">
        <w:rPr>
          <w:sz w:val="28"/>
          <w:szCs w:val="28"/>
          <w:vertAlign w:val="superscript"/>
        </w:rPr>
        <w:t>2</w:t>
      </w:r>
      <w:r w:rsidR="000A7273">
        <w:rPr>
          <w:sz w:val="28"/>
          <w:szCs w:val="28"/>
          <w:vertAlign w:val="superscript"/>
        </w:rPr>
        <w:t>6</w:t>
      </w:r>
      <w:r w:rsidR="0074554E" w:rsidRPr="009120FE">
        <w:rPr>
          <w:sz w:val="28"/>
          <w:szCs w:val="28"/>
        </w:rPr>
        <w:t xml:space="preserve"> </w:t>
      </w:r>
      <w:r w:rsidRPr="009120FE">
        <w:rPr>
          <w:sz w:val="28"/>
          <w:szCs w:val="28"/>
        </w:rPr>
        <w:t xml:space="preserve"> giving </w:t>
      </w:r>
      <w:r w:rsidR="009120FE" w:rsidRPr="00B41AC2">
        <w:rPr>
          <w:b/>
          <w:sz w:val="28"/>
          <w:szCs w:val="28"/>
        </w:rPr>
        <w:t>HR 0.78 (0.72-0.85).</w:t>
      </w:r>
    </w:p>
    <w:p w14:paraId="6176EFAF" w14:textId="77777777" w:rsidR="004564AA" w:rsidRDefault="004564AA" w:rsidP="004564AA"/>
    <w:p w14:paraId="2AD5EC69" w14:textId="77777777" w:rsidR="004564AA" w:rsidRDefault="004564AA" w:rsidP="005E3671">
      <w:pPr>
        <w:rPr>
          <w:sz w:val="28"/>
          <w:szCs w:val="28"/>
        </w:rPr>
      </w:pPr>
    </w:p>
    <w:p w14:paraId="6BDB37D5" w14:textId="77777777" w:rsidR="004564AA" w:rsidRDefault="004564AA" w:rsidP="005E3671">
      <w:pPr>
        <w:rPr>
          <w:sz w:val="28"/>
          <w:szCs w:val="28"/>
        </w:rPr>
      </w:pPr>
    </w:p>
    <w:p w14:paraId="53F9CF5A" w14:textId="77777777" w:rsidR="004564AA" w:rsidRDefault="004564AA" w:rsidP="005E3671">
      <w:pPr>
        <w:rPr>
          <w:sz w:val="28"/>
          <w:szCs w:val="28"/>
        </w:rPr>
      </w:pPr>
    </w:p>
    <w:p w14:paraId="31949BF8" w14:textId="77777777" w:rsidR="004564AA" w:rsidRDefault="004564AA" w:rsidP="005E3671">
      <w:pPr>
        <w:rPr>
          <w:sz w:val="28"/>
          <w:szCs w:val="28"/>
        </w:rPr>
      </w:pPr>
    </w:p>
    <w:p w14:paraId="2D303EA1" w14:textId="77777777" w:rsidR="004564AA" w:rsidRDefault="004564AA" w:rsidP="005E3671">
      <w:pPr>
        <w:rPr>
          <w:sz w:val="28"/>
          <w:szCs w:val="28"/>
        </w:rPr>
      </w:pPr>
    </w:p>
    <w:p w14:paraId="2EDF6F8B" w14:textId="77777777" w:rsidR="004564AA" w:rsidRDefault="004564AA" w:rsidP="005E3671">
      <w:pPr>
        <w:rPr>
          <w:sz w:val="28"/>
          <w:szCs w:val="28"/>
        </w:rPr>
      </w:pPr>
    </w:p>
    <w:p w14:paraId="4CC70528" w14:textId="77777777" w:rsidR="004564AA" w:rsidRDefault="004564AA" w:rsidP="005E3671">
      <w:pPr>
        <w:rPr>
          <w:sz w:val="28"/>
          <w:szCs w:val="28"/>
        </w:rPr>
      </w:pPr>
    </w:p>
    <w:p w14:paraId="0A1DAB52" w14:textId="77777777" w:rsidR="004564AA" w:rsidRDefault="004564AA" w:rsidP="005E3671">
      <w:pPr>
        <w:rPr>
          <w:sz w:val="28"/>
          <w:szCs w:val="28"/>
        </w:rPr>
      </w:pPr>
    </w:p>
    <w:p w14:paraId="2F422FD3" w14:textId="77777777" w:rsidR="004564AA" w:rsidRDefault="004564AA" w:rsidP="005E3671">
      <w:pPr>
        <w:rPr>
          <w:sz w:val="28"/>
          <w:szCs w:val="28"/>
        </w:rPr>
      </w:pPr>
    </w:p>
    <w:p w14:paraId="19316CA0" w14:textId="77777777" w:rsidR="004564AA" w:rsidRDefault="004564AA" w:rsidP="005E3671">
      <w:pPr>
        <w:rPr>
          <w:sz w:val="28"/>
          <w:szCs w:val="28"/>
        </w:rPr>
      </w:pPr>
    </w:p>
    <w:p w14:paraId="1820E7BB" w14:textId="77777777" w:rsidR="005E3671" w:rsidRDefault="007E0E9B" w:rsidP="004564AA">
      <w:pPr>
        <w:ind w:left="72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br w:type="page"/>
      </w:r>
      <w:bookmarkStart w:id="7" w:name="_Hlk490936801"/>
      <w:r w:rsidR="005656FB" w:rsidRPr="005656FB">
        <w:rPr>
          <w:sz w:val="28"/>
          <w:szCs w:val="28"/>
        </w:rPr>
        <w:lastRenderedPageBreak/>
        <w:t>3c.</w:t>
      </w:r>
      <w:r w:rsidR="005656FB">
        <w:rPr>
          <w:sz w:val="28"/>
          <w:szCs w:val="28"/>
          <w:u w:val="single"/>
        </w:rPr>
        <w:t xml:space="preserve"> </w:t>
      </w:r>
      <w:r w:rsidR="00B30157" w:rsidRPr="007E0E9B">
        <w:rPr>
          <w:b/>
          <w:sz w:val="28"/>
          <w:szCs w:val="28"/>
          <w:u w:val="single"/>
        </w:rPr>
        <w:t>Breast Cancer</w:t>
      </w:r>
      <w:r w:rsidR="00DB31B9">
        <w:rPr>
          <w:sz w:val="28"/>
          <w:szCs w:val="28"/>
        </w:rPr>
        <w:t xml:space="preserve"> </w:t>
      </w:r>
      <w:r w:rsidR="00C2358F">
        <w:rPr>
          <w:sz w:val="28"/>
          <w:szCs w:val="28"/>
        </w:rPr>
        <w:t xml:space="preserve"> cause specific (8</w:t>
      </w:r>
      <w:r w:rsidR="00B30157" w:rsidRPr="00DB31B9">
        <w:rPr>
          <w:sz w:val="28"/>
          <w:szCs w:val="28"/>
        </w:rPr>
        <w:t xml:space="preserve"> studies)</w:t>
      </w:r>
      <w:r w:rsidR="005E3671" w:rsidRPr="00B30157">
        <w:rPr>
          <w:sz w:val="28"/>
          <w:szCs w:val="28"/>
          <w:u w:val="single"/>
        </w:rPr>
        <w:t xml:space="preserve"> </w:t>
      </w:r>
    </w:p>
    <w:bookmarkEnd w:id="7"/>
    <w:p w14:paraId="4166ADDA" w14:textId="77777777" w:rsidR="00B30157" w:rsidRDefault="00B30157" w:rsidP="005E3671">
      <w:pPr>
        <w:rPr>
          <w:sz w:val="28"/>
          <w:szCs w:val="28"/>
          <w:u w:val="single"/>
        </w:rPr>
      </w:pPr>
    </w:p>
    <w:p w14:paraId="1B285186" w14:textId="77777777" w:rsidR="00B30157" w:rsidRPr="00B30157" w:rsidRDefault="00B30157" w:rsidP="004564AA">
      <w:pPr>
        <w:ind w:firstLine="360"/>
        <w:rPr>
          <w:sz w:val="28"/>
          <w:szCs w:val="28"/>
        </w:rPr>
      </w:pPr>
      <w:r w:rsidRPr="00B30157">
        <w:rPr>
          <w:sz w:val="28"/>
          <w:szCs w:val="28"/>
        </w:rPr>
        <w:t>HR =</w:t>
      </w:r>
      <w:r>
        <w:rPr>
          <w:sz w:val="28"/>
          <w:szCs w:val="28"/>
        </w:rPr>
        <w:t xml:space="preserve"> 0.69 (0.52-0.93)   Heterogeneity p&lt; 0.0005 </w:t>
      </w:r>
    </w:p>
    <w:p w14:paraId="74CC4689" w14:textId="77777777" w:rsidR="00C2358F" w:rsidRDefault="00C2358F" w:rsidP="00C2358F">
      <w:pPr>
        <w:ind w:firstLine="360"/>
      </w:pPr>
      <w:r>
        <w:t>Egger's test for bias p=0.144</w:t>
      </w:r>
    </w:p>
    <w:p w14:paraId="5BBAF333" w14:textId="77777777" w:rsidR="0078509F" w:rsidRDefault="0078509F" w:rsidP="005E3671">
      <w:pPr>
        <w:rPr>
          <w:sz w:val="28"/>
          <w:szCs w:val="28"/>
          <w:u w:val="single"/>
        </w:rPr>
      </w:pPr>
    </w:p>
    <w:p w14:paraId="2E10C811" w14:textId="77777777" w:rsidR="007E0E9B" w:rsidRDefault="007E0E9B" w:rsidP="005E3671">
      <w:pPr>
        <w:rPr>
          <w:sz w:val="28"/>
          <w:szCs w:val="28"/>
          <w:u w:val="single"/>
        </w:rPr>
      </w:pPr>
    </w:p>
    <w:p w14:paraId="54D7F42A" w14:textId="77777777" w:rsidR="007B31FD" w:rsidRDefault="007B31FD" w:rsidP="005E3671">
      <w:pPr>
        <w:rPr>
          <w:sz w:val="28"/>
          <w:szCs w:val="28"/>
          <w:u w:val="single"/>
        </w:rPr>
      </w:pPr>
    </w:p>
    <w:p w14:paraId="7BBECDBD" w14:textId="77777777" w:rsidR="007B31FD" w:rsidRDefault="007B31FD" w:rsidP="005E3671">
      <w:pPr>
        <w:rPr>
          <w:sz w:val="28"/>
          <w:szCs w:val="28"/>
          <w:u w:val="single"/>
        </w:rPr>
      </w:pPr>
    </w:p>
    <w:p w14:paraId="61E7CDBC" w14:textId="77777777" w:rsidR="007B31FD" w:rsidRDefault="00D4331D" w:rsidP="005E3671">
      <w:pPr>
        <w:rPr>
          <w:sz w:val="28"/>
          <w:szCs w:val="28"/>
          <w:u w:val="single"/>
        </w:rPr>
      </w:pPr>
      <w:r w:rsidRPr="005F4AF9">
        <w:rPr>
          <w:noProof/>
        </w:rPr>
        <w:pict w14:anchorId="4442186D">
          <v:shape id="_x0000_i1036" type="#_x0000_t75" alt="" style="width:415.75pt;height:276.85pt;mso-width-percent:0;mso-height-percent:0;mso-width-percent:0;mso-height-percent:0">
            <v:imagedata r:id="rId13" o:title=""/>
          </v:shape>
        </w:pict>
      </w:r>
    </w:p>
    <w:p w14:paraId="14CC8BBA" w14:textId="77777777" w:rsidR="005656FB" w:rsidRDefault="007B31FD" w:rsidP="005656FB">
      <w:pPr>
        <w:ind w:left="72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br w:type="page"/>
      </w:r>
      <w:r w:rsidR="005656FB" w:rsidRPr="005656FB">
        <w:rPr>
          <w:sz w:val="28"/>
          <w:szCs w:val="28"/>
        </w:rPr>
        <w:lastRenderedPageBreak/>
        <w:t>3c.</w:t>
      </w:r>
      <w:r w:rsidR="005656FB">
        <w:rPr>
          <w:sz w:val="28"/>
          <w:szCs w:val="28"/>
          <w:u w:val="single"/>
        </w:rPr>
        <w:t xml:space="preserve"> </w:t>
      </w:r>
      <w:r w:rsidR="005656FB" w:rsidRPr="007E0E9B">
        <w:rPr>
          <w:b/>
          <w:sz w:val="28"/>
          <w:szCs w:val="28"/>
          <w:u w:val="single"/>
        </w:rPr>
        <w:t>Breast Cancer</w:t>
      </w:r>
      <w:r w:rsidR="005656FB">
        <w:rPr>
          <w:sz w:val="28"/>
          <w:szCs w:val="28"/>
        </w:rPr>
        <w:t xml:space="preserve"> </w:t>
      </w:r>
      <w:r w:rsidR="005656FB" w:rsidRPr="00DB31B9">
        <w:rPr>
          <w:sz w:val="28"/>
          <w:szCs w:val="28"/>
        </w:rPr>
        <w:t xml:space="preserve"> cause specific (</w:t>
      </w:r>
      <w:r w:rsidR="00446654">
        <w:rPr>
          <w:sz w:val="28"/>
          <w:szCs w:val="28"/>
        </w:rPr>
        <w:t>8</w:t>
      </w:r>
      <w:r w:rsidR="005656FB" w:rsidRPr="00DB31B9">
        <w:rPr>
          <w:sz w:val="28"/>
          <w:szCs w:val="28"/>
        </w:rPr>
        <w:t xml:space="preserve"> studies)</w:t>
      </w:r>
      <w:r w:rsidR="005656FB" w:rsidRPr="00B30157">
        <w:rPr>
          <w:sz w:val="28"/>
          <w:szCs w:val="28"/>
          <w:u w:val="single"/>
        </w:rPr>
        <w:t xml:space="preserve"> </w:t>
      </w:r>
    </w:p>
    <w:p w14:paraId="06191DAA" w14:textId="77777777" w:rsidR="007B31FD" w:rsidRDefault="007B31FD" w:rsidP="005E3671">
      <w:pPr>
        <w:rPr>
          <w:sz w:val="28"/>
          <w:szCs w:val="28"/>
          <w:u w:val="single"/>
        </w:rPr>
      </w:pPr>
    </w:p>
    <w:p w14:paraId="0C93B3FD" w14:textId="77777777" w:rsidR="007E0E9B" w:rsidRDefault="007E0E9B" w:rsidP="005E3671">
      <w:pPr>
        <w:rPr>
          <w:sz w:val="28"/>
          <w:szCs w:val="28"/>
          <w:u w:val="single"/>
        </w:rPr>
      </w:pPr>
    </w:p>
    <w:p w14:paraId="196CB15A" w14:textId="77777777" w:rsidR="007E0E9B" w:rsidRDefault="007E0E9B" w:rsidP="005E3671">
      <w:pPr>
        <w:rPr>
          <w:sz w:val="28"/>
          <w:szCs w:val="28"/>
          <w:u w:val="single"/>
        </w:rPr>
      </w:pPr>
    </w:p>
    <w:p w14:paraId="79DC8543" w14:textId="77777777" w:rsidR="007E0E9B" w:rsidRDefault="007E0E9B" w:rsidP="005E3671">
      <w:pPr>
        <w:rPr>
          <w:sz w:val="28"/>
          <w:szCs w:val="28"/>
          <w:u w:val="single"/>
        </w:rPr>
      </w:pPr>
    </w:p>
    <w:p w14:paraId="1BF144B1" w14:textId="77777777" w:rsidR="007E0E9B" w:rsidRDefault="007E0E9B" w:rsidP="005E3671">
      <w:pPr>
        <w:rPr>
          <w:sz w:val="28"/>
          <w:szCs w:val="28"/>
          <w:u w:val="single"/>
        </w:rPr>
      </w:pPr>
    </w:p>
    <w:p w14:paraId="11E4FCC4" w14:textId="77777777" w:rsidR="007E0E9B" w:rsidRDefault="00D4331D" w:rsidP="005E3671">
      <w:pPr>
        <w:rPr>
          <w:sz w:val="28"/>
          <w:szCs w:val="28"/>
          <w:u w:val="single"/>
        </w:rPr>
      </w:pPr>
      <w:r w:rsidRPr="006E30C7">
        <w:rPr>
          <w:noProof/>
        </w:rPr>
        <w:pict w14:anchorId="147F8EAC">
          <v:shape id="_x0000_i1035" type="#_x0000_t75" alt="" style="width:414.75pt;height:276.85pt;mso-width-percent:0;mso-height-percent:0;mso-width-percent:0;mso-height-percent:0">
            <v:imagedata r:id="rId14" o:title=""/>
          </v:shape>
        </w:pict>
      </w:r>
    </w:p>
    <w:p w14:paraId="18C1A31A" w14:textId="77777777" w:rsidR="007E0E9B" w:rsidRDefault="007E0E9B" w:rsidP="005E3671">
      <w:pPr>
        <w:rPr>
          <w:sz w:val="28"/>
          <w:szCs w:val="28"/>
          <w:u w:val="single"/>
        </w:rPr>
      </w:pPr>
    </w:p>
    <w:p w14:paraId="579AE340" w14:textId="77777777" w:rsidR="00B30157" w:rsidRDefault="00B30157" w:rsidP="005E3671">
      <w:pPr>
        <w:rPr>
          <w:sz w:val="28"/>
          <w:szCs w:val="28"/>
          <w:u w:val="single"/>
        </w:rPr>
      </w:pPr>
    </w:p>
    <w:p w14:paraId="6C0D010A" w14:textId="77777777" w:rsidR="007E0E9B" w:rsidRDefault="007E0E9B" w:rsidP="005E3671">
      <w:pPr>
        <w:rPr>
          <w:sz w:val="28"/>
          <w:szCs w:val="28"/>
          <w:u w:val="single"/>
        </w:rPr>
      </w:pPr>
    </w:p>
    <w:p w14:paraId="49EDC0F6" w14:textId="77777777" w:rsidR="007E0E9B" w:rsidRDefault="007E0E9B" w:rsidP="005E3671">
      <w:pPr>
        <w:rPr>
          <w:sz w:val="28"/>
          <w:szCs w:val="28"/>
          <w:u w:val="single"/>
        </w:rPr>
      </w:pPr>
    </w:p>
    <w:p w14:paraId="41107F99" w14:textId="77777777" w:rsidR="007E0E9B" w:rsidRDefault="007E0E9B" w:rsidP="005E3671">
      <w:pPr>
        <w:rPr>
          <w:sz w:val="28"/>
          <w:szCs w:val="28"/>
          <w:u w:val="single"/>
        </w:rPr>
      </w:pPr>
    </w:p>
    <w:p w14:paraId="30FBEF71" w14:textId="77777777" w:rsidR="005656FB" w:rsidRDefault="007E0E9B" w:rsidP="005656FB">
      <w:pPr>
        <w:ind w:left="72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br w:type="page"/>
      </w:r>
      <w:r w:rsidR="005656FB" w:rsidRPr="005656FB">
        <w:rPr>
          <w:sz w:val="28"/>
          <w:szCs w:val="28"/>
        </w:rPr>
        <w:lastRenderedPageBreak/>
        <w:t>3c.</w:t>
      </w:r>
      <w:r w:rsidR="005656FB">
        <w:rPr>
          <w:sz w:val="28"/>
          <w:szCs w:val="28"/>
          <w:u w:val="single"/>
        </w:rPr>
        <w:t xml:space="preserve"> </w:t>
      </w:r>
      <w:r w:rsidR="005656FB" w:rsidRPr="007E0E9B">
        <w:rPr>
          <w:b/>
          <w:sz w:val="28"/>
          <w:szCs w:val="28"/>
          <w:u w:val="single"/>
        </w:rPr>
        <w:t>Breast Cancer</w:t>
      </w:r>
      <w:r w:rsidR="005656FB">
        <w:rPr>
          <w:sz w:val="28"/>
          <w:szCs w:val="28"/>
        </w:rPr>
        <w:t xml:space="preserve"> </w:t>
      </w:r>
      <w:r w:rsidR="005656FB" w:rsidRPr="00DB31B9">
        <w:rPr>
          <w:sz w:val="28"/>
          <w:szCs w:val="28"/>
        </w:rPr>
        <w:t xml:space="preserve"> cause specific (</w:t>
      </w:r>
      <w:r w:rsidR="00446654">
        <w:rPr>
          <w:sz w:val="28"/>
          <w:szCs w:val="28"/>
        </w:rPr>
        <w:t>8</w:t>
      </w:r>
      <w:r w:rsidR="005656FB" w:rsidRPr="00DB31B9">
        <w:rPr>
          <w:sz w:val="28"/>
          <w:szCs w:val="28"/>
        </w:rPr>
        <w:t xml:space="preserve"> studies)</w:t>
      </w:r>
      <w:r w:rsidR="005656FB" w:rsidRPr="00B30157">
        <w:rPr>
          <w:sz w:val="28"/>
          <w:szCs w:val="28"/>
          <w:u w:val="single"/>
        </w:rPr>
        <w:t xml:space="preserve"> </w:t>
      </w:r>
    </w:p>
    <w:p w14:paraId="4C1D9A3E" w14:textId="77777777" w:rsidR="00DB31B9" w:rsidRDefault="00DB31B9" w:rsidP="00DB31B9">
      <w:pPr>
        <w:rPr>
          <w:sz w:val="28"/>
          <w:szCs w:val="28"/>
          <w:u w:val="single"/>
        </w:rPr>
      </w:pPr>
    </w:p>
    <w:p w14:paraId="26B30E59" w14:textId="77777777" w:rsidR="00B30157" w:rsidRDefault="00B30157" w:rsidP="005E3671">
      <w:pPr>
        <w:rPr>
          <w:sz w:val="28"/>
          <w:szCs w:val="28"/>
        </w:rPr>
      </w:pPr>
      <w:r w:rsidRPr="00B30157">
        <w:rPr>
          <w:sz w:val="28"/>
          <w:szCs w:val="28"/>
        </w:rPr>
        <w:t>Egger's test</w:t>
      </w:r>
      <w:r>
        <w:rPr>
          <w:sz w:val="28"/>
          <w:szCs w:val="28"/>
        </w:rPr>
        <w:t xml:space="preserve"> for bias p=0.202</w:t>
      </w:r>
    </w:p>
    <w:p w14:paraId="3E3A2D4C" w14:textId="77777777" w:rsidR="00DB31B9" w:rsidRDefault="00DB31B9" w:rsidP="005E3671">
      <w:pPr>
        <w:rPr>
          <w:sz w:val="28"/>
          <w:szCs w:val="28"/>
        </w:rPr>
      </w:pPr>
    </w:p>
    <w:p w14:paraId="58E88297" w14:textId="77777777" w:rsidR="00B30157" w:rsidRDefault="00104B96" w:rsidP="005E3671">
      <w:pPr>
        <w:rPr>
          <w:sz w:val="28"/>
          <w:szCs w:val="28"/>
        </w:rPr>
      </w:pPr>
      <w:r>
        <w:rPr>
          <w:sz w:val="28"/>
          <w:szCs w:val="28"/>
        </w:rPr>
        <w:t>Sensitivity Analysis:</w:t>
      </w:r>
    </w:p>
    <w:p w14:paraId="6AE6CDB8" w14:textId="77777777" w:rsidR="00B30157" w:rsidRDefault="00B30157" w:rsidP="005E3671">
      <w:pPr>
        <w:rPr>
          <w:sz w:val="28"/>
          <w:szCs w:val="28"/>
        </w:rPr>
      </w:pPr>
    </w:p>
    <w:p w14:paraId="336EF724" w14:textId="77777777" w:rsidR="00913396" w:rsidRDefault="00D4331D" w:rsidP="005E3671">
      <w:pPr>
        <w:rPr>
          <w:sz w:val="28"/>
          <w:szCs w:val="28"/>
        </w:rPr>
      </w:pPr>
      <w:r w:rsidRPr="0080740B">
        <w:rPr>
          <w:noProof/>
        </w:rPr>
        <w:pict w14:anchorId="6845B230">
          <v:shape id="_x0000_i1034" type="#_x0000_t75" alt="" style="width:414.75pt;height:276.85pt;mso-width-percent:0;mso-height-percent:0;mso-width-percent:0;mso-height-percent:0">
            <v:imagedata r:id="rId15" o:title=""/>
          </v:shape>
        </w:pict>
      </w:r>
    </w:p>
    <w:p w14:paraId="430BFE1D" w14:textId="77777777" w:rsidR="00913396" w:rsidRDefault="00913396" w:rsidP="005E3671">
      <w:pPr>
        <w:rPr>
          <w:sz w:val="28"/>
          <w:szCs w:val="28"/>
        </w:rPr>
      </w:pPr>
    </w:p>
    <w:p w14:paraId="3E2076CD" w14:textId="77777777" w:rsidR="00913396" w:rsidRDefault="00913396" w:rsidP="005E3671">
      <w:pPr>
        <w:rPr>
          <w:sz w:val="28"/>
          <w:szCs w:val="28"/>
        </w:rPr>
      </w:pPr>
    </w:p>
    <w:p w14:paraId="7E7A6F42" w14:textId="77777777" w:rsidR="00F776C7" w:rsidRDefault="00F776C7" w:rsidP="00F776C7">
      <w:pPr>
        <w:rPr>
          <w:sz w:val="28"/>
          <w:szCs w:val="28"/>
        </w:rPr>
      </w:pPr>
      <w:r w:rsidRPr="00F776C7">
        <w:rPr>
          <w:sz w:val="28"/>
          <w:szCs w:val="28"/>
        </w:rPr>
        <w:t>Heterogeneity reduced to p=0.049 by excluding Frazer</w:t>
      </w:r>
      <w:r w:rsidR="00130424">
        <w:rPr>
          <w:sz w:val="28"/>
          <w:szCs w:val="28"/>
          <w:vertAlign w:val="superscript"/>
        </w:rPr>
        <w:t>6</w:t>
      </w:r>
      <w:r w:rsidR="000A7273">
        <w:rPr>
          <w:sz w:val="28"/>
          <w:szCs w:val="28"/>
          <w:vertAlign w:val="superscript"/>
        </w:rPr>
        <w:t>8</w:t>
      </w:r>
      <w:r w:rsidRPr="00F776C7">
        <w:rPr>
          <w:sz w:val="28"/>
          <w:szCs w:val="28"/>
        </w:rPr>
        <w:t xml:space="preserve"> </w:t>
      </w:r>
    </w:p>
    <w:p w14:paraId="3A0B408C" w14:textId="77777777" w:rsidR="00F776C7" w:rsidRPr="00F776C7" w:rsidRDefault="00F776C7" w:rsidP="00F776C7">
      <w:pPr>
        <w:ind w:firstLine="720"/>
        <w:rPr>
          <w:sz w:val="28"/>
          <w:szCs w:val="28"/>
        </w:rPr>
      </w:pPr>
      <w:r w:rsidRPr="00F776C7">
        <w:rPr>
          <w:sz w:val="28"/>
          <w:szCs w:val="28"/>
        </w:rPr>
        <w:t xml:space="preserve">giving </w:t>
      </w:r>
      <w:r w:rsidRPr="00B41AC2">
        <w:rPr>
          <w:b/>
          <w:sz w:val="28"/>
          <w:szCs w:val="28"/>
        </w:rPr>
        <w:t>HR 0.80 (0.66-0.97).</w:t>
      </w:r>
    </w:p>
    <w:p w14:paraId="5CB80137" w14:textId="77777777" w:rsidR="00104B96" w:rsidRDefault="00104B96" w:rsidP="005E3671">
      <w:pPr>
        <w:rPr>
          <w:sz w:val="28"/>
          <w:szCs w:val="28"/>
        </w:rPr>
      </w:pPr>
    </w:p>
    <w:p w14:paraId="1A138A54" w14:textId="77777777" w:rsidR="005656FB" w:rsidRDefault="005656FB" w:rsidP="005E3671">
      <w:pPr>
        <w:rPr>
          <w:color w:val="FF0000"/>
          <w:sz w:val="32"/>
          <w:szCs w:val="32"/>
        </w:rPr>
      </w:pPr>
    </w:p>
    <w:p w14:paraId="7AAE68D7" w14:textId="77777777" w:rsidR="005656FB" w:rsidRDefault="005656FB" w:rsidP="005E3671">
      <w:pPr>
        <w:rPr>
          <w:color w:val="FF0000"/>
          <w:sz w:val="32"/>
          <w:szCs w:val="32"/>
        </w:rPr>
      </w:pPr>
    </w:p>
    <w:p w14:paraId="0FF90661" w14:textId="77777777" w:rsidR="005656FB" w:rsidRDefault="005656FB" w:rsidP="005656FB">
      <w:pPr>
        <w:ind w:left="720"/>
        <w:rPr>
          <w:sz w:val="28"/>
          <w:szCs w:val="28"/>
          <w:u w:val="single"/>
        </w:rPr>
      </w:pPr>
      <w:r>
        <w:rPr>
          <w:color w:val="FF0000"/>
          <w:sz w:val="32"/>
          <w:szCs w:val="32"/>
        </w:rPr>
        <w:br w:type="page"/>
      </w:r>
      <w:bookmarkStart w:id="8" w:name="_Hlk491158523"/>
      <w:r w:rsidRPr="005656FB">
        <w:rPr>
          <w:sz w:val="28"/>
          <w:szCs w:val="28"/>
        </w:rPr>
        <w:lastRenderedPageBreak/>
        <w:t>3</w:t>
      </w:r>
      <w:r>
        <w:rPr>
          <w:sz w:val="28"/>
          <w:szCs w:val="28"/>
        </w:rPr>
        <w:t>d</w:t>
      </w:r>
      <w:r w:rsidRPr="005656FB">
        <w:rPr>
          <w:sz w:val="28"/>
          <w:szCs w:val="28"/>
        </w:rPr>
        <w:t xml:space="preserve">.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>
        <w:rPr>
          <w:sz w:val="28"/>
          <w:szCs w:val="28"/>
        </w:rPr>
        <w:t xml:space="preserve"> </w:t>
      </w:r>
      <w:r w:rsidRPr="00DB31B9">
        <w:rPr>
          <w:sz w:val="28"/>
          <w:szCs w:val="28"/>
        </w:rPr>
        <w:t xml:space="preserve"> </w:t>
      </w:r>
      <w:r>
        <w:rPr>
          <w:sz w:val="28"/>
          <w:szCs w:val="28"/>
        </w:rPr>
        <w:t>in papers on breast cancer (6</w:t>
      </w:r>
      <w:r w:rsidRPr="00DB31B9">
        <w:rPr>
          <w:sz w:val="28"/>
          <w:szCs w:val="28"/>
        </w:rPr>
        <w:t xml:space="preserve"> studies)</w:t>
      </w:r>
      <w:r w:rsidRPr="00B30157">
        <w:rPr>
          <w:sz w:val="28"/>
          <w:szCs w:val="28"/>
          <w:u w:val="single"/>
        </w:rPr>
        <w:t xml:space="preserve"> </w:t>
      </w:r>
    </w:p>
    <w:bookmarkEnd w:id="8"/>
    <w:p w14:paraId="5F767DE5" w14:textId="77777777" w:rsidR="005656FB" w:rsidRDefault="005656FB" w:rsidP="005E3671">
      <w:pPr>
        <w:rPr>
          <w:color w:val="FF0000"/>
          <w:sz w:val="32"/>
          <w:szCs w:val="32"/>
        </w:rPr>
      </w:pPr>
    </w:p>
    <w:p w14:paraId="5FC89F0B" w14:textId="77777777" w:rsidR="005656FB" w:rsidRPr="00E76C37" w:rsidRDefault="005656FB" w:rsidP="005E3671">
      <w:pPr>
        <w:rPr>
          <w:color w:val="FF0000"/>
          <w:sz w:val="32"/>
          <w:szCs w:val="32"/>
        </w:rPr>
      </w:pPr>
    </w:p>
    <w:p w14:paraId="2E8A5592" w14:textId="77777777" w:rsidR="00F776C7" w:rsidRPr="008422F5" w:rsidRDefault="005656FB" w:rsidP="00F776C7">
      <w:r w:rsidRPr="000E1CF5">
        <w:t>HR 0.79 (0.54-1.16) heterogeneity p&lt;0.0005</w:t>
      </w:r>
      <w:r w:rsidR="00F776C7">
        <w:t xml:space="preserve">  Egger's test for bias p=0.738</w:t>
      </w:r>
    </w:p>
    <w:p w14:paraId="0C017D16" w14:textId="77777777" w:rsidR="005656FB" w:rsidRPr="000E1CF5" w:rsidRDefault="005656FB" w:rsidP="005656FB"/>
    <w:p w14:paraId="30286D90" w14:textId="77777777" w:rsidR="007E0E9B" w:rsidRDefault="007E0E9B" w:rsidP="005656FB"/>
    <w:p w14:paraId="1A000C79" w14:textId="77777777" w:rsidR="00F776C7" w:rsidRDefault="00F776C7" w:rsidP="005656FB"/>
    <w:p w14:paraId="0EEB4BA9" w14:textId="77777777" w:rsidR="00F776C7" w:rsidRDefault="00D4331D" w:rsidP="005656FB">
      <w:pPr>
        <w:rPr>
          <w:sz w:val="28"/>
          <w:szCs w:val="28"/>
          <w:u w:val="single"/>
        </w:rPr>
      </w:pPr>
      <w:r w:rsidRPr="008422F5">
        <w:rPr>
          <w:noProof/>
        </w:rPr>
        <w:pict w14:anchorId="0D88A66F">
          <v:shape id="_x0000_i1033" type="#_x0000_t75" alt="" style="width:414.75pt;height:276.85pt;mso-width-percent:0;mso-height-percent:0;mso-width-percent:0;mso-height-percent:0">
            <v:imagedata r:id="rId16" o:title=""/>
          </v:shape>
        </w:pict>
      </w:r>
    </w:p>
    <w:p w14:paraId="73C253BB" w14:textId="77777777" w:rsidR="005656FB" w:rsidRDefault="005656FB" w:rsidP="005E3671">
      <w:pPr>
        <w:rPr>
          <w:sz w:val="28"/>
          <w:szCs w:val="28"/>
          <w:u w:val="single"/>
        </w:rPr>
      </w:pPr>
    </w:p>
    <w:p w14:paraId="011315C3" w14:textId="77777777" w:rsidR="005656FB" w:rsidRDefault="005656FB" w:rsidP="005E3671">
      <w:pPr>
        <w:rPr>
          <w:sz w:val="28"/>
          <w:szCs w:val="28"/>
          <w:u w:val="single"/>
        </w:rPr>
      </w:pPr>
    </w:p>
    <w:p w14:paraId="543691CF" w14:textId="77777777" w:rsidR="005656FB" w:rsidRDefault="005656FB" w:rsidP="005E3671">
      <w:pPr>
        <w:rPr>
          <w:sz w:val="28"/>
          <w:szCs w:val="28"/>
          <w:u w:val="single"/>
        </w:rPr>
      </w:pPr>
    </w:p>
    <w:p w14:paraId="4C84A657" w14:textId="77777777" w:rsidR="005656FB" w:rsidRDefault="005656FB" w:rsidP="005E3671">
      <w:pPr>
        <w:rPr>
          <w:sz w:val="28"/>
          <w:szCs w:val="28"/>
          <w:u w:val="single"/>
        </w:rPr>
      </w:pPr>
    </w:p>
    <w:p w14:paraId="17EE2B61" w14:textId="77777777" w:rsidR="005656FB" w:rsidRDefault="005656FB" w:rsidP="005E3671">
      <w:pPr>
        <w:rPr>
          <w:sz w:val="28"/>
          <w:szCs w:val="28"/>
          <w:u w:val="single"/>
        </w:rPr>
      </w:pPr>
    </w:p>
    <w:p w14:paraId="2702DE90" w14:textId="77777777" w:rsidR="005656FB" w:rsidRDefault="005656FB" w:rsidP="005E3671">
      <w:pPr>
        <w:rPr>
          <w:sz w:val="28"/>
          <w:szCs w:val="28"/>
          <w:u w:val="single"/>
        </w:rPr>
      </w:pPr>
    </w:p>
    <w:p w14:paraId="3421083D" w14:textId="77777777" w:rsidR="005656FB" w:rsidRDefault="005656FB" w:rsidP="005E3671">
      <w:pPr>
        <w:rPr>
          <w:sz w:val="28"/>
          <w:szCs w:val="28"/>
          <w:u w:val="single"/>
        </w:rPr>
      </w:pPr>
    </w:p>
    <w:p w14:paraId="7245E266" w14:textId="77777777" w:rsidR="005656FB" w:rsidRDefault="005656FB" w:rsidP="005E3671">
      <w:pPr>
        <w:rPr>
          <w:sz w:val="28"/>
          <w:szCs w:val="28"/>
          <w:u w:val="single"/>
        </w:rPr>
      </w:pPr>
    </w:p>
    <w:p w14:paraId="7E0B65E0" w14:textId="77777777" w:rsidR="005656FB" w:rsidRDefault="005656FB" w:rsidP="005E3671">
      <w:pPr>
        <w:rPr>
          <w:sz w:val="28"/>
          <w:szCs w:val="28"/>
          <w:u w:val="single"/>
        </w:rPr>
      </w:pPr>
    </w:p>
    <w:p w14:paraId="16504846" w14:textId="77777777" w:rsidR="007E0E9B" w:rsidRDefault="007E0E9B" w:rsidP="005E3671">
      <w:pPr>
        <w:rPr>
          <w:sz w:val="28"/>
          <w:szCs w:val="28"/>
          <w:u w:val="single"/>
        </w:rPr>
      </w:pPr>
    </w:p>
    <w:p w14:paraId="20F16FB0" w14:textId="77777777" w:rsidR="005656FB" w:rsidRDefault="005656FB" w:rsidP="005E3671">
      <w:p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br w:type="page"/>
      </w:r>
    </w:p>
    <w:p w14:paraId="695666A3" w14:textId="77777777" w:rsidR="005656FB" w:rsidRDefault="005656FB" w:rsidP="005E3671">
      <w:pPr>
        <w:rPr>
          <w:sz w:val="28"/>
          <w:szCs w:val="28"/>
          <w:u w:val="single"/>
        </w:rPr>
      </w:pPr>
    </w:p>
    <w:p w14:paraId="32AC61CB" w14:textId="77777777" w:rsidR="005656FB" w:rsidRDefault="005656FB" w:rsidP="005656FB">
      <w:pPr>
        <w:ind w:left="720"/>
        <w:rPr>
          <w:sz w:val="28"/>
          <w:szCs w:val="28"/>
          <w:u w:val="single"/>
        </w:rPr>
      </w:pPr>
      <w:bookmarkStart w:id="9" w:name="_Hlk491158683"/>
      <w:r w:rsidRPr="005656FB">
        <w:rPr>
          <w:sz w:val="28"/>
          <w:szCs w:val="28"/>
        </w:rPr>
        <w:t>3</w:t>
      </w:r>
      <w:r>
        <w:rPr>
          <w:sz w:val="28"/>
          <w:szCs w:val="28"/>
        </w:rPr>
        <w:t>d</w:t>
      </w:r>
      <w:r w:rsidRPr="005656FB">
        <w:rPr>
          <w:sz w:val="28"/>
          <w:szCs w:val="28"/>
        </w:rPr>
        <w:t xml:space="preserve">.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>
        <w:rPr>
          <w:sz w:val="28"/>
          <w:szCs w:val="28"/>
        </w:rPr>
        <w:t xml:space="preserve"> </w:t>
      </w:r>
      <w:r w:rsidRPr="00DB31B9">
        <w:rPr>
          <w:sz w:val="28"/>
          <w:szCs w:val="28"/>
        </w:rPr>
        <w:t xml:space="preserve"> </w:t>
      </w:r>
      <w:r>
        <w:rPr>
          <w:sz w:val="28"/>
          <w:szCs w:val="28"/>
        </w:rPr>
        <w:t>in papers on breast cancer (6</w:t>
      </w:r>
      <w:r w:rsidRPr="00DB31B9">
        <w:rPr>
          <w:sz w:val="28"/>
          <w:szCs w:val="28"/>
        </w:rPr>
        <w:t xml:space="preserve"> studies)</w:t>
      </w:r>
      <w:r w:rsidRPr="00B30157">
        <w:rPr>
          <w:sz w:val="28"/>
          <w:szCs w:val="28"/>
          <w:u w:val="single"/>
        </w:rPr>
        <w:t xml:space="preserve"> </w:t>
      </w:r>
    </w:p>
    <w:bookmarkEnd w:id="9"/>
    <w:p w14:paraId="1A3075C6" w14:textId="77777777" w:rsidR="005656FB" w:rsidRDefault="005656FB" w:rsidP="005E3671">
      <w:pPr>
        <w:rPr>
          <w:sz w:val="28"/>
          <w:szCs w:val="28"/>
          <w:u w:val="single"/>
        </w:rPr>
      </w:pPr>
    </w:p>
    <w:p w14:paraId="5022FC47" w14:textId="77777777" w:rsidR="005656FB" w:rsidRDefault="005656FB" w:rsidP="005656FB">
      <w:r>
        <w:t>Egger's test for bias p=0.738</w:t>
      </w:r>
    </w:p>
    <w:p w14:paraId="69351757" w14:textId="77777777" w:rsidR="005656FB" w:rsidRDefault="005656FB" w:rsidP="005656FB"/>
    <w:p w14:paraId="34CD65DC" w14:textId="77777777" w:rsidR="00F776C7" w:rsidRDefault="00F776C7" w:rsidP="005656FB"/>
    <w:p w14:paraId="46C9690F" w14:textId="77777777" w:rsidR="00F776C7" w:rsidRDefault="00F776C7" w:rsidP="005656FB"/>
    <w:p w14:paraId="37D050DF" w14:textId="77777777" w:rsidR="005656FB" w:rsidRDefault="005656FB" w:rsidP="005656FB"/>
    <w:p w14:paraId="4DBB4E7B" w14:textId="77777777" w:rsidR="005656FB" w:rsidRDefault="005656FB" w:rsidP="005656FB"/>
    <w:p w14:paraId="25BEABDD" w14:textId="77777777" w:rsidR="005656FB" w:rsidRDefault="005656FB" w:rsidP="005656FB"/>
    <w:p w14:paraId="1ED3F555" w14:textId="77777777" w:rsidR="005656FB" w:rsidRDefault="005656FB" w:rsidP="005656FB"/>
    <w:p w14:paraId="4477929F" w14:textId="77777777" w:rsidR="005656FB" w:rsidRDefault="005656FB" w:rsidP="005656FB"/>
    <w:p w14:paraId="3A40C84F" w14:textId="77777777" w:rsidR="005656FB" w:rsidRDefault="005656FB" w:rsidP="005656FB"/>
    <w:p w14:paraId="625163C7" w14:textId="77777777" w:rsidR="005656FB" w:rsidRDefault="00D4331D" w:rsidP="005656FB">
      <w:r w:rsidRPr="002F00A8">
        <w:rPr>
          <w:noProof/>
        </w:rPr>
        <w:pict w14:anchorId="2A611722">
          <v:shape id="_x0000_i1032" type="#_x0000_t75" alt="" style="width:414.75pt;height:276.85pt;mso-width-percent:0;mso-height-percent:0;mso-width-percent:0;mso-height-percent:0">
            <v:imagedata r:id="rId17" o:title=""/>
          </v:shape>
        </w:pict>
      </w:r>
    </w:p>
    <w:p w14:paraId="676DA467" w14:textId="77777777" w:rsidR="005656FB" w:rsidRDefault="005656FB" w:rsidP="005656FB">
      <w:r>
        <w:br w:type="page"/>
      </w:r>
    </w:p>
    <w:p w14:paraId="7448FED2" w14:textId="77777777" w:rsidR="005656FB" w:rsidRDefault="005656FB" w:rsidP="005656FB">
      <w:pPr>
        <w:ind w:left="720"/>
        <w:rPr>
          <w:sz w:val="28"/>
          <w:szCs w:val="28"/>
          <w:u w:val="single"/>
        </w:rPr>
      </w:pPr>
      <w:r w:rsidRPr="005656FB">
        <w:rPr>
          <w:sz w:val="28"/>
          <w:szCs w:val="28"/>
        </w:rPr>
        <w:t>3</w:t>
      </w:r>
      <w:r>
        <w:rPr>
          <w:sz w:val="28"/>
          <w:szCs w:val="28"/>
        </w:rPr>
        <w:t>d</w:t>
      </w:r>
      <w:r w:rsidRPr="005656FB">
        <w:rPr>
          <w:sz w:val="28"/>
          <w:szCs w:val="28"/>
        </w:rPr>
        <w:t xml:space="preserve">.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>
        <w:rPr>
          <w:sz w:val="28"/>
          <w:szCs w:val="28"/>
        </w:rPr>
        <w:t xml:space="preserve"> </w:t>
      </w:r>
      <w:r w:rsidRPr="00DB31B9">
        <w:rPr>
          <w:sz w:val="28"/>
          <w:szCs w:val="28"/>
        </w:rPr>
        <w:t xml:space="preserve"> </w:t>
      </w:r>
      <w:r>
        <w:rPr>
          <w:sz w:val="28"/>
          <w:szCs w:val="28"/>
        </w:rPr>
        <w:t>in papers on breast cancer (6</w:t>
      </w:r>
      <w:r w:rsidRPr="00DB31B9">
        <w:rPr>
          <w:sz w:val="28"/>
          <w:szCs w:val="28"/>
        </w:rPr>
        <w:t xml:space="preserve"> studies)</w:t>
      </w:r>
      <w:r w:rsidRPr="00B30157">
        <w:rPr>
          <w:sz w:val="28"/>
          <w:szCs w:val="28"/>
          <w:u w:val="single"/>
        </w:rPr>
        <w:t xml:space="preserve"> </w:t>
      </w:r>
    </w:p>
    <w:p w14:paraId="2F64C4B6" w14:textId="77777777" w:rsidR="005656FB" w:rsidRDefault="005656FB" w:rsidP="005656FB"/>
    <w:p w14:paraId="47DB4EDC" w14:textId="77777777" w:rsidR="005656FB" w:rsidRDefault="005656FB" w:rsidP="005656FB"/>
    <w:p w14:paraId="436D3878" w14:textId="77777777" w:rsidR="005656FB" w:rsidRDefault="00F776C7" w:rsidP="005656FB">
      <w:r>
        <w:t>Sensitivity analysis</w:t>
      </w:r>
    </w:p>
    <w:p w14:paraId="501C38AC" w14:textId="77777777" w:rsidR="00F776C7" w:rsidRDefault="00F776C7" w:rsidP="005656FB"/>
    <w:p w14:paraId="65B6F998" w14:textId="77777777" w:rsidR="005656FB" w:rsidRDefault="00D4331D" w:rsidP="005656FB">
      <w:r w:rsidRPr="00F419D6">
        <w:rPr>
          <w:noProof/>
        </w:rPr>
        <w:pict w14:anchorId="336B5423">
          <v:shape id="_x0000_i1031" type="#_x0000_t75" alt="" style="width:414.75pt;height:276.85pt;mso-width-percent:0;mso-height-percent:0;mso-width-percent:0;mso-height-percent:0">
            <v:imagedata r:id="rId18" o:title=""/>
          </v:shape>
        </w:pict>
      </w:r>
    </w:p>
    <w:p w14:paraId="379237A0" w14:textId="77777777" w:rsidR="005656FB" w:rsidRDefault="005656FB" w:rsidP="005656FB"/>
    <w:p w14:paraId="7F6CD52E" w14:textId="77777777" w:rsidR="005656FB" w:rsidRDefault="005656FB" w:rsidP="005656FB"/>
    <w:p w14:paraId="0D3B40AC" w14:textId="77777777" w:rsidR="005656FB" w:rsidRDefault="005656FB" w:rsidP="005656FB"/>
    <w:p w14:paraId="352CBCCF" w14:textId="77777777" w:rsidR="005656FB" w:rsidRPr="00A8191A" w:rsidRDefault="005656FB" w:rsidP="005656FB">
      <w:pPr>
        <w:rPr>
          <w:sz w:val="28"/>
          <w:szCs w:val="28"/>
        </w:rPr>
      </w:pPr>
      <w:r w:rsidRPr="00A8191A">
        <w:rPr>
          <w:sz w:val="28"/>
          <w:szCs w:val="28"/>
        </w:rPr>
        <w:t>Heterogeneity reduced by excluding Frazer</w:t>
      </w:r>
      <w:r w:rsidR="0074554E" w:rsidRPr="00A8191A">
        <w:rPr>
          <w:sz w:val="28"/>
          <w:szCs w:val="28"/>
          <w:vertAlign w:val="superscript"/>
        </w:rPr>
        <w:t>6</w:t>
      </w:r>
      <w:r w:rsidR="000A7273">
        <w:rPr>
          <w:sz w:val="28"/>
          <w:szCs w:val="28"/>
          <w:vertAlign w:val="superscript"/>
        </w:rPr>
        <w:t>8</w:t>
      </w:r>
      <w:r w:rsidRPr="00A8191A">
        <w:rPr>
          <w:sz w:val="28"/>
          <w:szCs w:val="28"/>
        </w:rPr>
        <w:t>, Mc</w:t>
      </w:r>
      <w:r w:rsidR="0074554E" w:rsidRPr="00A8191A">
        <w:rPr>
          <w:sz w:val="28"/>
          <w:szCs w:val="28"/>
        </w:rPr>
        <w:t>M</w:t>
      </w:r>
      <w:r w:rsidRPr="00A8191A">
        <w:rPr>
          <w:sz w:val="28"/>
          <w:szCs w:val="28"/>
        </w:rPr>
        <w:t>en</w:t>
      </w:r>
      <w:r w:rsidR="0074554E" w:rsidRPr="00A8191A">
        <w:rPr>
          <w:sz w:val="28"/>
          <w:szCs w:val="28"/>
        </w:rPr>
        <w:t>amin</w:t>
      </w:r>
      <w:r w:rsidR="0074554E" w:rsidRPr="00A8191A">
        <w:rPr>
          <w:sz w:val="28"/>
          <w:szCs w:val="28"/>
          <w:vertAlign w:val="superscript"/>
        </w:rPr>
        <w:t>3</w:t>
      </w:r>
      <w:r w:rsidR="000A7273">
        <w:rPr>
          <w:sz w:val="28"/>
          <w:szCs w:val="28"/>
          <w:vertAlign w:val="superscript"/>
        </w:rPr>
        <w:t>4</w:t>
      </w:r>
      <w:r w:rsidRPr="00A8191A">
        <w:rPr>
          <w:sz w:val="28"/>
          <w:szCs w:val="28"/>
        </w:rPr>
        <w:t xml:space="preserve"> and Blair</w:t>
      </w:r>
      <w:r w:rsidR="0074554E" w:rsidRPr="00A8191A">
        <w:rPr>
          <w:sz w:val="28"/>
          <w:szCs w:val="28"/>
          <w:vertAlign w:val="superscript"/>
        </w:rPr>
        <w:t>6</w:t>
      </w:r>
      <w:r w:rsidR="000A7273">
        <w:rPr>
          <w:sz w:val="28"/>
          <w:szCs w:val="28"/>
          <w:vertAlign w:val="superscript"/>
        </w:rPr>
        <w:t>5</w:t>
      </w:r>
      <w:r w:rsidRPr="00A8191A">
        <w:rPr>
          <w:sz w:val="28"/>
          <w:szCs w:val="28"/>
        </w:rPr>
        <w:t xml:space="preserve"> </w:t>
      </w:r>
      <w:bookmarkStart w:id="10" w:name="_Hlk491173302"/>
      <w:r w:rsidRPr="00B41AC2">
        <w:rPr>
          <w:b/>
          <w:sz w:val="28"/>
          <w:szCs w:val="28"/>
        </w:rPr>
        <w:t>HR 0.97 (0.77-1.21)</w:t>
      </w:r>
      <w:r w:rsidRPr="00A8191A">
        <w:rPr>
          <w:sz w:val="28"/>
          <w:szCs w:val="28"/>
        </w:rPr>
        <w:t xml:space="preserve"> Heterogeneity p=0.334</w:t>
      </w:r>
    </w:p>
    <w:bookmarkEnd w:id="10"/>
    <w:p w14:paraId="10541F21" w14:textId="77777777" w:rsidR="005656FB" w:rsidRDefault="005656FB" w:rsidP="005656FB"/>
    <w:p w14:paraId="063AE4DF" w14:textId="77777777" w:rsidR="005656FB" w:rsidRDefault="005656FB" w:rsidP="005656FB"/>
    <w:p w14:paraId="1C6AF51D" w14:textId="77777777" w:rsidR="00104B96" w:rsidRDefault="005656FB" w:rsidP="005656FB">
      <w:pPr>
        <w:rPr>
          <w:sz w:val="28"/>
          <w:szCs w:val="28"/>
          <w:u w:val="single"/>
        </w:rPr>
      </w:pPr>
      <w:r>
        <w:br w:type="page"/>
      </w:r>
      <w:bookmarkStart w:id="11" w:name="_Hlk490936887"/>
      <w:r>
        <w:lastRenderedPageBreak/>
        <w:t xml:space="preserve">3e. </w:t>
      </w:r>
      <w:r w:rsidR="008D3CF2" w:rsidRPr="007E0E9B">
        <w:rPr>
          <w:b/>
          <w:sz w:val="28"/>
          <w:szCs w:val="28"/>
          <w:u w:val="single"/>
        </w:rPr>
        <w:t>Prostate Cancer</w:t>
      </w:r>
      <w:r w:rsidR="008D3CF2" w:rsidRPr="00DB31B9">
        <w:rPr>
          <w:sz w:val="28"/>
          <w:szCs w:val="28"/>
        </w:rPr>
        <w:t xml:space="preserve"> </w:t>
      </w:r>
      <w:r w:rsidR="00DB31B9">
        <w:rPr>
          <w:sz w:val="28"/>
          <w:szCs w:val="28"/>
        </w:rPr>
        <w:t xml:space="preserve"> </w:t>
      </w:r>
      <w:r w:rsidR="008D3CF2" w:rsidRPr="00DB31B9">
        <w:rPr>
          <w:sz w:val="28"/>
          <w:szCs w:val="28"/>
        </w:rPr>
        <w:t>cause specific mortality (1</w:t>
      </w:r>
      <w:r w:rsidR="00F776C7">
        <w:rPr>
          <w:sz w:val="28"/>
          <w:szCs w:val="28"/>
        </w:rPr>
        <w:t>3</w:t>
      </w:r>
      <w:r w:rsidR="008D3CF2" w:rsidRPr="00DB31B9">
        <w:rPr>
          <w:sz w:val="28"/>
          <w:szCs w:val="28"/>
        </w:rPr>
        <w:t xml:space="preserve"> studies)</w:t>
      </w:r>
    </w:p>
    <w:bookmarkEnd w:id="11"/>
    <w:p w14:paraId="4E4A128E" w14:textId="77777777" w:rsidR="008D3CF2" w:rsidRDefault="008D3CF2" w:rsidP="005E3671">
      <w:pPr>
        <w:rPr>
          <w:sz w:val="28"/>
          <w:szCs w:val="28"/>
          <w:u w:val="single"/>
        </w:rPr>
      </w:pPr>
    </w:p>
    <w:p w14:paraId="0AB6B432" w14:textId="77777777" w:rsidR="00DB31B9" w:rsidRDefault="00DB31B9" w:rsidP="005E3671">
      <w:pPr>
        <w:rPr>
          <w:sz w:val="28"/>
          <w:szCs w:val="28"/>
          <w:u w:val="single"/>
        </w:rPr>
      </w:pPr>
    </w:p>
    <w:p w14:paraId="1E2B9724" w14:textId="77777777" w:rsidR="008D3CF2" w:rsidRPr="008D3CF2" w:rsidRDefault="008D3CF2" w:rsidP="005E3671">
      <w:pPr>
        <w:rPr>
          <w:sz w:val="28"/>
          <w:szCs w:val="28"/>
        </w:rPr>
      </w:pPr>
      <w:bookmarkStart w:id="12" w:name="_Hlk490723187"/>
      <w:r w:rsidRPr="008D3CF2">
        <w:rPr>
          <w:sz w:val="28"/>
          <w:szCs w:val="28"/>
        </w:rPr>
        <w:t>HR</w:t>
      </w:r>
      <w:r w:rsidR="00B41AC2">
        <w:rPr>
          <w:sz w:val="28"/>
          <w:szCs w:val="28"/>
        </w:rPr>
        <w:t>= 0.87</w:t>
      </w:r>
      <w:r>
        <w:rPr>
          <w:sz w:val="28"/>
          <w:szCs w:val="28"/>
        </w:rPr>
        <w:t xml:space="preserve"> (0.7</w:t>
      </w:r>
      <w:r w:rsidR="00B41AC2">
        <w:rPr>
          <w:sz w:val="28"/>
          <w:szCs w:val="28"/>
        </w:rPr>
        <w:t>3</w:t>
      </w:r>
      <w:r>
        <w:rPr>
          <w:sz w:val="28"/>
          <w:szCs w:val="28"/>
        </w:rPr>
        <w:t>-1.0</w:t>
      </w:r>
      <w:r w:rsidR="00B41AC2">
        <w:rPr>
          <w:sz w:val="28"/>
          <w:szCs w:val="28"/>
        </w:rPr>
        <w:t>5</w:t>
      </w:r>
      <w:r>
        <w:rPr>
          <w:sz w:val="28"/>
          <w:szCs w:val="28"/>
        </w:rPr>
        <w:t>) Heterogeneity p&lt;0.0005</w:t>
      </w:r>
      <w:r w:rsidR="00B41AC2">
        <w:rPr>
          <w:sz w:val="28"/>
          <w:szCs w:val="28"/>
        </w:rPr>
        <w:t>; Egger’s test P+0.132</w:t>
      </w:r>
    </w:p>
    <w:bookmarkEnd w:id="12"/>
    <w:p w14:paraId="095203AB" w14:textId="77777777" w:rsidR="008D3CF2" w:rsidRDefault="008D3CF2" w:rsidP="005E3671">
      <w:pPr>
        <w:rPr>
          <w:sz w:val="28"/>
          <w:szCs w:val="28"/>
          <w:u w:val="single"/>
        </w:rPr>
      </w:pPr>
    </w:p>
    <w:p w14:paraId="2A636474" w14:textId="77777777" w:rsidR="007E0E9B" w:rsidRDefault="007E0E9B" w:rsidP="005E3671">
      <w:pPr>
        <w:rPr>
          <w:sz w:val="28"/>
          <w:szCs w:val="28"/>
          <w:u w:val="single"/>
        </w:rPr>
      </w:pPr>
    </w:p>
    <w:p w14:paraId="42118BDC" w14:textId="77777777" w:rsidR="007E0E9B" w:rsidRDefault="007E0E9B" w:rsidP="005E3671">
      <w:pPr>
        <w:rPr>
          <w:sz w:val="28"/>
          <w:szCs w:val="28"/>
          <w:u w:val="single"/>
        </w:rPr>
      </w:pPr>
    </w:p>
    <w:p w14:paraId="362F48F8" w14:textId="77777777" w:rsidR="007E0E9B" w:rsidRDefault="007E0E9B" w:rsidP="005E3671">
      <w:pPr>
        <w:rPr>
          <w:sz w:val="28"/>
          <w:szCs w:val="28"/>
          <w:u w:val="single"/>
        </w:rPr>
      </w:pPr>
    </w:p>
    <w:p w14:paraId="4F0F27F6" w14:textId="77777777" w:rsidR="007E0E9B" w:rsidRDefault="00D4331D" w:rsidP="005E3671">
      <w:pPr>
        <w:rPr>
          <w:sz w:val="28"/>
          <w:szCs w:val="28"/>
          <w:u w:val="single"/>
        </w:rPr>
      </w:pPr>
      <w:r w:rsidRPr="002807EF">
        <w:rPr>
          <w:noProof/>
        </w:rPr>
        <w:pict w14:anchorId="642CB7B1">
          <v:shape id="_x0000_i1030" type="#_x0000_t75" alt="" style="width:414.75pt;height:276.85pt;mso-width-percent:0;mso-height-percent:0;mso-width-percent:0;mso-height-percent:0">
            <v:imagedata r:id="rId19" o:title=""/>
          </v:shape>
        </w:pict>
      </w:r>
    </w:p>
    <w:p w14:paraId="137CE85A" w14:textId="77777777" w:rsidR="007E0E9B" w:rsidRDefault="007E0E9B" w:rsidP="005E3671">
      <w:pPr>
        <w:rPr>
          <w:sz w:val="28"/>
          <w:szCs w:val="28"/>
          <w:u w:val="single"/>
        </w:rPr>
      </w:pPr>
    </w:p>
    <w:p w14:paraId="39EA9252" w14:textId="77777777" w:rsidR="007E0E9B" w:rsidRDefault="007E0E9B" w:rsidP="005E3671">
      <w:pPr>
        <w:rPr>
          <w:sz w:val="28"/>
          <w:szCs w:val="28"/>
          <w:u w:val="single"/>
        </w:rPr>
      </w:pPr>
    </w:p>
    <w:p w14:paraId="76FC3485" w14:textId="77777777" w:rsidR="007E0E9B" w:rsidRDefault="007E0E9B" w:rsidP="005E3671">
      <w:pPr>
        <w:rPr>
          <w:sz w:val="28"/>
          <w:szCs w:val="28"/>
          <w:u w:val="single"/>
        </w:rPr>
      </w:pPr>
    </w:p>
    <w:p w14:paraId="4477BF43" w14:textId="77777777" w:rsidR="005656FB" w:rsidRDefault="007E0E9B" w:rsidP="005656FB">
      <w:p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br w:type="page"/>
      </w:r>
      <w:r w:rsidR="005656FB">
        <w:lastRenderedPageBreak/>
        <w:t xml:space="preserve">3e. </w:t>
      </w:r>
      <w:r w:rsidR="005656FB" w:rsidRPr="007E0E9B">
        <w:rPr>
          <w:b/>
          <w:sz w:val="28"/>
          <w:szCs w:val="28"/>
          <w:u w:val="single"/>
        </w:rPr>
        <w:t>Prostate Cancer</w:t>
      </w:r>
      <w:r w:rsidR="005656FB" w:rsidRPr="00DB31B9">
        <w:rPr>
          <w:sz w:val="28"/>
          <w:szCs w:val="28"/>
        </w:rPr>
        <w:t xml:space="preserve"> </w:t>
      </w:r>
      <w:r w:rsidR="005656FB">
        <w:rPr>
          <w:sz w:val="28"/>
          <w:szCs w:val="28"/>
        </w:rPr>
        <w:t xml:space="preserve"> </w:t>
      </w:r>
      <w:r w:rsidR="005656FB" w:rsidRPr="00DB31B9">
        <w:rPr>
          <w:sz w:val="28"/>
          <w:szCs w:val="28"/>
        </w:rPr>
        <w:t>cause specific mortality (1</w:t>
      </w:r>
      <w:r w:rsidR="00F776C7">
        <w:rPr>
          <w:sz w:val="28"/>
          <w:szCs w:val="28"/>
        </w:rPr>
        <w:t>3</w:t>
      </w:r>
      <w:r w:rsidR="005656FB" w:rsidRPr="00DB31B9">
        <w:rPr>
          <w:sz w:val="28"/>
          <w:szCs w:val="28"/>
        </w:rPr>
        <w:t xml:space="preserve"> studies)</w:t>
      </w:r>
    </w:p>
    <w:p w14:paraId="40F14B60" w14:textId="77777777" w:rsidR="007E0E9B" w:rsidRDefault="007E0E9B" w:rsidP="005E3671">
      <w:pPr>
        <w:rPr>
          <w:sz w:val="28"/>
          <w:szCs w:val="28"/>
          <w:u w:val="single"/>
        </w:rPr>
      </w:pPr>
    </w:p>
    <w:p w14:paraId="03E57A25" w14:textId="77777777" w:rsidR="007E0E9B" w:rsidRDefault="007E0E9B" w:rsidP="005E3671">
      <w:pPr>
        <w:rPr>
          <w:sz w:val="28"/>
          <w:szCs w:val="28"/>
          <w:u w:val="single"/>
        </w:rPr>
      </w:pPr>
    </w:p>
    <w:p w14:paraId="158B8FDF" w14:textId="77777777" w:rsidR="00DB31B9" w:rsidRDefault="00D4331D" w:rsidP="005E3671">
      <w:pPr>
        <w:rPr>
          <w:sz w:val="28"/>
          <w:szCs w:val="28"/>
          <w:u w:val="single"/>
        </w:rPr>
      </w:pPr>
      <w:r w:rsidRPr="00535C2B">
        <w:rPr>
          <w:noProof/>
        </w:rPr>
        <w:pict w14:anchorId="08EA0B4C">
          <v:shape id="_x0000_i1029" type="#_x0000_t75" alt="" style="width:414.75pt;height:276.85pt;mso-width-percent:0;mso-height-percent:0;mso-width-percent:0;mso-height-percent:0">
            <v:imagedata r:id="rId20" o:title=""/>
          </v:shape>
        </w:pict>
      </w:r>
    </w:p>
    <w:p w14:paraId="261B1ADB" w14:textId="77777777" w:rsidR="00DB31B9" w:rsidRDefault="00DB31B9" w:rsidP="005E3671">
      <w:pPr>
        <w:rPr>
          <w:sz w:val="28"/>
          <w:szCs w:val="28"/>
          <w:u w:val="single"/>
        </w:rPr>
      </w:pPr>
    </w:p>
    <w:p w14:paraId="78E209EA" w14:textId="77777777" w:rsidR="008D3CF2" w:rsidRDefault="008D3CF2" w:rsidP="005E3671">
      <w:pPr>
        <w:rPr>
          <w:sz w:val="28"/>
          <w:szCs w:val="28"/>
          <w:u w:val="single"/>
        </w:rPr>
      </w:pPr>
    </w:p>
    <w:p w14:paraId="12A3455B" w14:textId="77777777" w:rsidR="007E0E9B" w:rsidRDefault="007E0E9B" w:rsidP="005E3671">
      <w:pPr>
        <w:rPr>
          <w:sz w:val="28"/>
          <w:szCs w:val="28"/>
          <w:u w:val="single"/>
        </w:rPr>
      </w:pPr>
    </w:p>
    <w:p w14:paraId="1CA8648A" w14:textId="77777777" w:rsidR="007E0E9B" w:rsidRDefault="007E0E9B" w:rsidP="005E3671">
      <w:pPr>
        <w:rPr>
          <w:sz w:val="28"/>
          <w:szCs w:val="28"/>
          <w:u w:val="single"/>
        </w:rPr>
      </w:pPr>
    </w:p>
    <w:p w14:paraId="0325C99E" w14:textId="77777777" w:rsidR="005656FB" w:rsidRDefault="007E0E9B" w:rsidP="005656FB">
      <w:pPr>
        <w:rPr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br w:type="page"/>
      </w:r>
      <w:r w:rsidR="005656FB">
        <w:lastRenderedPageBreak/>
        <w:t xml:space="preserve">3e. </w:t>
      </w:r>
      <w:r w:rsidR="005656FB" w:rsidRPr="007E0E9B">
        <w:rPr>
          <w:b/>
          <w:sz w:val="28"/>
          <w:szCs w:val="28"/>
          <w:u w:val="single"/>
        </w:rPr>
        <w:t>Prostate Cancer</w:t>
      </w:r>
      <w:r w:rsidR="005656FB" w:rsidRPr="00DB31B9">
        <w:rPr>
          <w:sz w:val="28"/>
          <w:szCs w:val="28"/>
        </w:rPr>
        <w:t xml:space="preserve"> </w:t>
      </w:r>
      <w:r w:rsidR="005656FB">
        <w:rPr>
          <w:sz w:val="28"/>
          <w:szCs w:val="28"/>
        </w:rPr>
        <w:t xml:space="preserve"> </w:t>
      </w:r>
      <w:r w:rsidR="005656FB" w:rsidRPr="00DB31B9">
        <w:rPr>
          <w:sz w:val="28"/>
          <w:szCs w:val="28"/>
        </w:rPr>
        <w:t>cause specific mortality (1</w:t>
      </w:r>
      <w:r w:rsidR="00F776C7">
        <w:rPr>
          <w:sz w:val="28"/>
          <w:szCs w:val="28"/>
        </w:rPr>
        <w:t>3</w:t>
      </w:r>
      <w:r w:rsidR="005656FB" w:rsidRPr="00DB31B9">
        <w:rPr>
          <w:sz w:val="28"/>
          <w:szCs w:val="28"/>
        </w:rPr>
        <w:t xml:space="preserve"> studies)</w:t>
      </w:r>
    </w:p>
    <w:p w14:paraId="5BB470D0" w14:textId="77777777" w:rsidR="0078509F" w:rsidRDefault="0078509F" w:rsidP="005E3671">
      <w:pPr>
        <w:rPr>
          <w:sz w:val="28"/>
          <w:szCs w:val="28"/>
          <w:u w:val="single"/>
        </w:rPr>
      </w:pPr>
    </w:p>
    <w:p w14:paraId="3458C12B" w14:textId="77777777" w:rsidR="00DB31B9" w:rsidRDefault="00DB31B9" w:rsidP="005E3671">
      <w:pPr>
        <w:rPr>
          <w:sz w:val="28"/>
          <w:szCs w:val="28"/>
          <w:u w:val="single"/>
        </w:rPr>
      </w:pPr>
    </w:p>
    <w:p w14:paraId="4BF764CA" w14:textId="77777777" w:rsidR="008D3CF2" w:rsidRDefault="008D3CF2" w:rsidP="005E3671">
      <w:pPr>
        <w:rPr>
          <w:sz w:val="28"/>
          <w:szCs w:val="28"/>
        </w:rPr>
      </w:pPr>
      <w:r w:rsidRPr="008D3CF2">
        <w:rPr>
          <w:sz w:val="28"/>
          <w:szCs w:val="28"/>
        </w:rPr>
        <w:t>Egger's test for bias p=0.178</w:t>
      </w:r>
    </w:p>
    <w:p w14:paraId="6CE26EE0" w14:textId="77777777" w:rsidR="0078509F" w:rsidRDefault="0078509F" w:rsidP="005E3671">
      <w:pPr>
        <w:rPr>
          <w:sz w:val="28"/>
          <w:szCs w:val="28"/>
        </w:rPr>
      </w:pPr>
    </w:p>
    <w:p w14:paraId="45C46AE1" w14:textId="77777777" w:rsidR="0078509F" w:rsidRDefault="00D4331D" w:rsidP="005E3671">
      <w:pPr>
        <w:rPr>
          <w:sz w:val="28"/>
          <w:szCs w:val="28"/>
        </w:rPr>
      </w:pPr>
      <w:r w:rsidRPr="00F419D6">
        <w:rPr>
          <w:noProof/>
        </w:rPr>
        <w:pict w14:anchorId="079A3EF5">
          <v:shape id="_x0000_i1028" type="#_x0000_t75" alt="" style="width:414.75pt;height:276.85pt;mso-width-percent:0;mso-height-percent:0;mso-width-percent:0;mso-height-percent:0">
            <v:imagedata r:id="rId21" o:title=""/>
          </v:shape>
        </w:pict>
      </w:r>
    </w:p>
    <w:p w14:paraId="1B451BF9" w14:textId="77777777" w:rsidR="00DB31B9" w:rsidRDefault="00DB31B9" w:rsidP="005E3671">
      <w:pPr>
        <w:rPr>
          <w:sz w:val="28"/>
          <w:szCs w:val="28"/>
        </w:rPr>
      </w:pPr>
    </w:p>
    <w:p w14:paraId="454ED7F4" w14:textId="77777777" w:rsidR="008D3CF2" w:rsidRDefault="008D3CF2" w:rsidP="005E3671">
      <w:pPr>
        <w:rPr>
          <w:sz w:val="28"/>
          <w:szCs w:val="28"/>
        </w:rPr>
      </w:pPr>
    </w:p>
    <w:p w14:paraId="7CBF83D4" w14:textId="77777777" w:rsidR="0078509F" w:rsidRDefault="0078509F" w:rsidP="005E3671">
      <w:pPr>
        <w:rPr>
          <w:sz w:val="28"/>
          <w:szCs w:val="28"/>
        </w:rPr>
      </w:pPr>
    </w:p>
    <w:p w14:paraId="5A315433" w14:textId="77777777" w:rsidR="00DB31B9" w:rsidRDefault="00DB31B9" w:rsidP="0078509F">
      <w:pPr>
        <w:rPr>
          <w:sz w:val="28"/>
          <w:szCs w:val="28"/>
        </w:rPr>
      </w:pPr>
    </w:p>
    <w:p w14:paraId="31780FDB" w14:textId="77777777" w:rsidR="008D3CF2" w:rsidRDefault="008D3CF2" w:rsidP="005E3671">
      <w:pPr>
        <w:rPr>
          <w:sz w:val="28"/>
          <w:szCs w:val="28"/>
        </w:rPr>
      </w:pPr>
      <w:r>
        <w:rPr>
          <w:sz w:val="28"/>
          <w:szCs w:val="28"/>
        </w:rPr>
        <w:t>A non-significant level of heterogeneity achieved by excluding Assayag</w:t>
      </w:r>
      <w:r w:rsidR="004D6401">
        <w:rPr>
          <w:sz w:val="28"/>
          <w:szCs w:val="28"/>
          <w:vertAlign w:val="superscript"/>
        </w:rPr>
        <w:t>7</w:t>
      </w:r>
      <w:r w:rsidR="000A7273">
        <w:rPr>
          <w:sz w:val="28"/>
          <w:szCs w:val="28"/>
          <w:vertAlign w:val="superscript"/>
        </w:rPr>
        <w:t>5</w:t>
      </w:r>
      <w:r>
        <w:rPr>
          <w:sz w:val="28"/>
          <w:szCs w:val="28"/>
        </w:rPr>
        <w:t xml:space="preserve"> giving</w:t>
      </w:r>
      <w:r w:rsidR="004D6401">
        <w:rPr>
          <w:sz w:val="28"/>
          <w:szCs w:val="28"/>
        </w:rPr>
        <w:t xml:space="preserve">  </w:t>
      </w:r>
      <w:bookmarkStart w:id="13" w:name="_Hlk490723311"/>
      <w:r w:rsidRPr="00B41AC2">
        <w:rPr>
          <w:b/>
          <w:sz w:val="28"/>
          <w:szCs w:val="28"/>
        </w:rPr>
        <w:t xml:space="preserve">HR= </w:t>
      </w:r>
      <w:r w:rsidR="008F0D9E" w:rsidRPr="00B41AC2">
        <w:rPr>
          <w:b/>
          <w:sz w:val="28"/>
          <w:szCs w:val="28"/>
        </w:rPr>
        <w:t>0.8</w:t>
      </w:r>
      <w:r w:rsidR="00B41AC2" w:rsidRPr="00B41AC2">
        <w:rPr>
          <w:b/>
          <w:sz w:val="28"/>
          <w:szCs w:val="28"/>
        </w:rPr>
        <w:t>4</w:t>
      </w:r>
      <w:r w:rsidR="008F0D9E" w:rsidRPr="00B41AC2">
        <w:rPr>
          <w:b/>
          <w:sz w:val="28"/>
          <w:szCs w:val="28"/>
        </w:rPr>
        <w:t xml:space="preserve"> (0.7</w:t>
      </w:r>
      <w:r w:rsidR="00B41AC2" w:rsidRPr="00B41AC2">
        <w:rPr>
          <w:b/>
          <w:sz w:val="28"/>
          <w:szCs w:val="28"/>
        </w:rPr>
        <w:t>7</w:t>
      </w:r>
      <w:r w:rsidR="008F0D9E" w:rsidRPr="00B41AC2">
        <w:rPr>
          <w:b/>
          <w:sz w:val="28"/>
          <w:szCs w:val="28"/>
        </w:rPr>
        <w:t>-0.9</w:t>
      </w:r>
      <w:r w:rsidR="00B41AC2" w:rsidRPr="00B41AC2">
        <w:rPr>
          <w:b/>
          <w:sz w:val="28"/>
          <w:szCs w:val="28"/>
        </w:rPr>
        <w:t>2</w:t>
      </w:r>
      <w:r w:rsidR="008F0D9E" w:rsidRPr="00B41AC2">
        <w:rPr>
          <w:b/>
          <w:sz w:val="28"/>
          <w:szCs w:val="28"/>
        </w:rPr>
        <w:t>)</w:t>
      </w:r>
      <w:r w:rsidR="008F0D9E">
        <w:rPr>
          <w:sz w:val="28"/>
          <w:szCs w:val="28"/>
        </w:rPr>
        <w:t xml:space="preserve"> Heterogeneity p=0.230</w:t>
      </w:r>
      <w:bookmarkEnd w:id="13"/>
    </w:p>
    <w:p w14:paraId="66050A8A" w14:textId="77777777" w:rsidR="005656FB" w:rsidRDefault="005656FB" w:rsidP="005E3671">
      <w:pPr>
        <w:rPr>
          <w:sz w:val="28"/>
          <w:szCs w:val="28"/>
        </w:rPr>
      </w:pPr>
    </w:p>
    <w:p w14:paraId="6A7242FF" w14:textId="77777777" w:rsidR="005656FB" w:rsidRDefault="000E053E" w:rsidP="005E367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C811BEF" w14:textId="77777777" w:rsidR="000E053E" w:rsidRDefault="000E053E" w:rsidP="000E053E">
      <w:r>
        <w:t xml:space="preserve">3F.  Prostate cancer, </w:t>
      </w:r>
      <w:proofErr w:type="spellStart"/>
      <w:r>
        <w:t>all cause</w:t>
      </w:r>
      <w:proofErr w:type="spellEnd"/>
      <w:r>
        <w:t xml:space="preserve"> mortality (4 studies)</w:t>
      </w:r>
    </w:p>
    <w:p w14:paraId="40197DDC" w14:textId="77777777" w:rsidR="000E053E" w:rsidRDefault="000E053E" w:rsidP="005E3671">
      <w:pPr>
        <w:rPr>
          <w:sz w:val="28"/>
          <w:szCs w:val="28"/>
        </w:rPr>
      </w:pPr>
    </w:p>
    <w:p w14:paraId="2CFE3930" w14:textId="77777777" w:rsidR="000E053E" w:rsidRDefault="000E053E" w:rsidP="000E053E">
      <w:r>
        <w:t>HR 0.84 (0.54-1.30) Heterogeneity p&lt;0.0005</w:t>
      </w:r>
    </w:p>
    <w:p w14:paraId="2FE4BF3B" w14:textId="77777777" w:rsidR="000E053E" w:rsidRDefault="000E053E" w:rsidP="000E053E">
      <w:r>
        <w:t>Egger's test for bias p=0.424</w:t>
      </w:r>
    </w:p>
    <w:p w14:paraId="7588F746" w14:textId="77777777" w:rsidR="000E053E" w:rsidRDefault="000E053E" w:rsidP="005E3671">
      <w:pPr>
        <w:rPr>
          <w:sz w:val="28"/>
          <w:szCs w:val="28"/>
        </w:rPr>
      </w:pPr>
    </w:p>
    <w:p w14:paraId="22832527" w14:textId="77777777" w:rsidR="000E053E" w:rsidRDefault="000E053E" w:rsidP="005E3671">
      <w:pPr>
        <w:rPr>
          <w:sz w:val="28"/>
          <w:szCs w:val="28"/>
        </w:rPr>
      </w:pPr>
    </w:p>
    <w:p w14:paraId="1C35123A" w14:textId="77777777" w:rsidR="000E053E" w:rsidRDefault="000E053E" w:rsidP="005E3671">
      <w:pPr>
        <w:rPr>
          <w:sz w:val="28"/>
          <w:szCs w:val="28"/>
        </w:rPr>
      </w:pPr>
    </w:p>
    <w:p w14:paraId="3B08F25E" w14:textId="77777777" w:rsidR="005656FB" w:rsidRDefault="005656FB" w:rsidP="005E3671">
      <w:pPr>
        <w:rPr>
          <w:sz w:val="28"/>
          <w:szCs w:val="28"/>
        </w:rPr>
      </w:pPr>
    </w:p>
    <w:p w14:paraId="6146DBEF" w14:textId="77777777" w:rsidR="00F776C7" w:rsidRDefault="00F776C7" w:rsidP="005E3671">
      <w:pPr>
        <w:rPr>
          <w:sz w:val="28"/>
          <w:szCs w:val="28"/>
        </w:rPr>
      </w:pPr>
    </w:p>
    <w:p w14:paraId="76704D37" w14:textId="77777777" w:rsidR="00F776C7" w:rsidRDefault="00F776C7" w:rsidP="005E3671">
      <w:pPr>
        <w:rPr>
          <w:sz w:val="28"/>
          <w:szCs w:val="28"/>
        </w:rPr>
      </w:pPr>
    </w:p>
    <w:p w14:paraId="4D4F3EAD" w14:textId="77777777" w:rsidR="00F776C7" w:rsidRDefault="00D4331D" w:rsidP="005E3671">
      <w:pPr>
        <w:rPr>
          <w:sz w:val="28"/>
          <w:szCs w:val="28"/>
        </w:rPr>
      </w:pPr>
      <w:r w:rsidRPr="008422F5">
        <w:rPr>
          <w:noProof/>
        </w:rPr>
        <w:pict w14:anchorId="6C7E670B">
          <v:shape id="_x0000_i1027" type="#_x0000_t75" alt="" style="width:414.75pt;height:276.85pt;mso-width-percent:0;mso-height-percent:0;mso-width-percent:0;mso-height-percent:0">
            <v:imagedata r:id="rId22" o:title=""/>
          </v:shape>
        </w:pict>
      </w:r>
    </w:p>
    <w:p w14:paraId="74244AE3" w14:textId="77777777" w:rsidR="00F776C7" w:rsidRDefault="00F776C7" w:rsidP="005E3671">
      <w:pPr>
        <w:rPr>
          <w:sz w:val="28"/>
          <w:szCs w:val="28"/>
        </w:rPr>
      </w:pPr>
    </w:p>
    <w:p w14:paraId="2F59D0B7" w14:textId="77777777" w:rsidR="005656FB" w:rsidRDefault="005656FB" w:rsidP="005E3671">
      <w:pPr>
        <w:rPr>
          <w:sz w:val="28"/>
          <w:szCs w:val="28"/>
        </w:rPr>
      </w:pPr>
      <w:r w:rsidRPr="00F776C7">
        <w:rPr>
          <w:sz w:val="28"/>
          <w:szCs w:val="28"/>
        </w:rPr>
        <w:br w:type="page"/>
      </w:r>
    </w:p>
    <w:p w14:paraId="23A8C5D6" w14:textId="77777777" w:rsidR="005656FB" w:rsidRDefault="005656FB" w:rsidP="005656FB">
      <w:pPr>
        <w:rPr>
          <w:sz w:val="28"/>
          <w:szCs w:val="28"/>
          <w:u w:val="single"/>
        </w:rPr>
      </w:pPr>
      <w:bookmarkStart w:id="14" w:name="_Hlk491158903"/>
      <w:r>
        <w:t xml:space="preserve">3f.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 w:rsidRPr="00DB31B9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in papers on prostate cancer</w:t>
      </w:r>
      <w:r w:rsidRPr="00DB31B9">
        <w:rPr>
          <w:sz w:val="28"/>
          <w:szCs w:val="28"/>
        </w:rPr>
        <w:t xml:space="preserve"> (</w:t>
      </w:r>
      <w:r w:rsidR="00446654">
        <w:rPr>
          <w:sz w:val="28"/>
          <w:szCs w:val="28"/>
        </w:rPr>
        <w:t>4</w:t>
      </w:r>
      <w:r w:rsidRPr="00DB31B9">
        <w:rPr>
          <w:sz w:val="28"/>
          <w:szCs w:val="28"/>
        </w:rPr>
        <w:t xml:space="preserve"> studies)</w:t>
      </w:r>
    </w:p>
    <w:bookmarkEnd w:id="14"/>
    <w:p w14:paraId="1CBA75EA" w14:textId="77777777" w:rsidR="005656FB" w:rsidRDefault="005656FB" w:rsidP="005E3671">
      <w:pPr>
        <w:rPr>
          <w:sz w:val="28"/>
          <w:szCs w:val="28"/>
        </w:rPr>
      </w:pPr>
    </w:p>
    <w:p w14:paraId="384A5D50" w14:textId="77777777" w:rsidR="005656FB" w:rsidRPr="004E605B" w:rsidRDefault="005656FB" w:rsidP="005656FB"/>
    <w:p w14:paraId="17EA8E99" w14:textId="77777777" w:rsidR="005656FB" w:rsidRDefault="005656FB" w:rsidP="005E3671">
      <w:pPr>
        <w:rPr>
          <w:sz w:val="28"/>
          <w:szCs w:val="28"/>
        </w:rPr>
      </w:pPr>
    </w:p>
    <w:p w14:paraId="1C6D3077" w14:textId="77777777" w:rsidR="005656FB" w:rsidRDefault="005656FB" w:rsidP="005E3671">
      <w:pPr>
        <w:rPr>
          <w:sz w:val="28"/>
          <w:szCs w:val="28"/>
        </w:rPr>
      </w:pPr>
    </w:p>
    <w:p w14:paraId="23E91781" w14:textId="77777777" w:rsidR="005656FB" w:rsidRDefault="005656FB" w:rsidP="005E3671">
      <w:pPr>
        <w:rPr>
          <w:sz w:val="28"/>
          <w:szCs w:val="28"/>
        </w:rPr>
      </w:pPr>
    </w:p>
    <w:p w14:paraId="40377446" w14:textId="77777777" w:rsidR="005656FB" w:rsidRDefault="005656FB" w:rsidP="005656FB"/>
    <w:p w14:paraId="2A74750D" w14:textId="77777777" w:rsidR="005656FB" w:rsidRDefault="005656FB" w:rsidP="005E3671">
      <w:pPr>
        <w:rPr>
          <w:sz w:val="28"/>
          <w:szCs w:val="28"/>
        </w:rPr>
      </w:pPr>
    </w:p>
    <w:p w14:paraId="50BB4279" w14:textId="77777777" w:rsidR="005656FB" w:rsidRDefault="005656FB" w:rsidP="005E3671">
      <w:pPr>
        <w:rPr>
          <w:sz w:val="28"/>
          <w:szCs w:val="28"/>
        </w:rPr>
      </w:pPr>
    </w:p>
    <w:p w14:paraId="3AF1F220" w14:textId="77777777" w:rsidR="005656FB" w:rsidRDefault="00D4331D" w:rsidP="005E3671">
      <w:pPr>
        <w:rPr>
          <w:sz w:val="28"/>
          <w:szCs w:val="28"/>
        </w:rPr>
      </w:pPr>
      <w:r w:rsidRPr="002F00A8">
        <w:rPr>
          <w:noProof/>
        </w:rPr>
        <w:pict w14:anchorId="720A94AD">
          <v:shape id="_x0000_i1026" type="#_x0000_t75" alt="" style="width:414.75pt;height:276.85pt;mso-width-percent:0;mso-height-percent:0;mso-width-percent:0;mso-height-percent:0">
            <v:imagedata r:id="rId23" o:title=""/>
          </v:shape>
        </w:pict>
      </w:r>
    </w:p>
    <w:p w14:paraId="6EE28B1E" w14:textId="77777777" w:rsidR="006802F3" w:rsidRDefault="006802F3" w:rsidP="005E3671">
      <w:pPr>
        <w:rPr>
          <w:sz w:val="28"/>
          <w:szCs w:val="28"/>
        </w:rPr>
      </w:pPr>
    </w:p>
    <w:p w14:paraId="03FFE168" w14:textId="77777777" w:rsidR="006802F3" w:rsidRDefault="006802F3" w:rsidP="006802F3">
      <w:pPr>
        <w:rPr>
          <w:sz w:val="28"/>
          <w:szCs w:val="28"/>
          <w:u w:val="single"/>
        </w:rPr>
      </w:pPr>
      <w:r>
        <w:rPr>
          <w:sz w:val="28"/>
          <w:szCs w:val="28"/>
        </w:rPr>
        <w:br w:type="page"/>
      </w:r>
      <w:bookmarkStart w:id="15" w:name="_Hlk491158956"/>
      <w:r>
        <w:lastRenderedPageBreak/>
        <w:t xml:space="preserve">3f. </w:t>
      </w:r>
      <w:proofErr w:type="spellStart"/>
      <w:r>
        <w:rPr>
          <w:b/>
          <w:sz w:val="28"/>
          <w:szCs w:val="28"/>
          <w:u w:val="single"/>
        </w:rPr>
        <w:t>All cause</w:t>
      </w:r>
      <w:proofErr w:type="spellEnd"/>
      <w:r>
        <w:rPr>
          <w:b/>
          <w:sz w:val="28"/>
          <w:szCs w:val="28"/>
          <w:u w:val="single"/>
        </w:rPr>
        <w:t xml:space="preserve"> mortality</w:t>
      </w:r>
      <w:r w:rsidRPr="00DB31B9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in papers on prostate cancer</w:t>
      </w:r>
      <w:r w:rsidRPr="00DB31B9">
        <w:rPr>
          <w:sz w:val="28"/>
          <w:szCs w:val="28"/>
        </w:rPr>
        <w:t xml:space="preserve"> (</w:t>
      </w:r>
      <w:r w:rsidR="00446654">
        <w:rPr>
          <w:sz w:val="28"/>
          <w:szCs w:val="28"/>
        </w:rPr>
        <w:t>4</w:t>
      </w:r>
      <w:r w:rsidRPr="00DB31B9">
        <w:rPr>
          <w:sz w:val="28"/>
          <w:szCs w:val="28"/>
        </w:rPr>
        <w:t xml:space="preserve"> studies)</w:t>
      </w:r>
    </w:p>
    <w:p w14:paraId="0A770EA7" w14:textId="77777777" w:rsidR="006802F3" w:rsidRDefault="006802F3" w:rsidP="005E3671">
      <w:pPr>
        <w:rPr>
          <w:sz w:val="28"/>
          <w:szCs w:val="28"/>
        </w:rPr>
      </w:pPr>
    </w:p>
    <w:bookmarkEnd w:id="15"/>
    <w:p w14:paraId="1479D52B" w14:textId="77777777" w:rsidR="006802F3" w:rsidRDefault="006802F3" w:rsidP="005E3671">
      <w:pPr>
        <w:rPr>
          <w:sz w:val="28"/>
          <w:szCs w:val="28"/>
        </w:rPr>
      </w:pPr>
    </w:p>
    <w:p w14:paraId="20F38473" w14:textId="77777777" w:rsidR="000E053E" w:rsidRPr="002F00A8" w:rsidRDefault="000E053E" w:rsidP="000E053E">
      <w:r>
        <w:t>Sensitivity analysis</w:t>
      </w:r>
    </w:p>
    <w:p w14:paraId="392D019A" w14:textId="77777777" w:rsidR="006802F3" w:rsidRDefault="006802F3" w:rsidP="006802F3">
      <w:pPr>
        <w:rPr>
          <w:sz w:val="28"/>
          <w:szCs w:val="28"/>
        </w:rPr>
      </w:pPr>
    </w:p>
    <w:p w14:paraId="0EA331E9" w14:textId="77777777" w:rsidR="006802F3" w:rsidRDefault="006802F3" w:rsidP="005E3671">
      <w:pPr>
        <w:rPr>
          <w:sz w:val="28"/>
          <w:szCs w:val="28"/>
        </w:rPr>
      </w:pPr>
    </w:p>
    <w:p w14:paraId="25BE7DA1" w14:textId="77777777" w:rsidR="006802F3" w:rsidRDefault="00D4331D" w:rsidP="005E3671">
      <w:pPr>
        <w:rPr>
          <w:sz w:val="28"/>
          <w:szCs w:val="28"/>
        </w:rPr>
      </w:pPr>
      <w:r w:rsidRPr="00F419D6">
        <w:rPr>
          <w:noProof/>
        </w:rPr>
        <w:pict w14:anchorId="00612609">
          <v:shape id="_x0000_i1025" type="#_x0000_t75" alt="" style="width:414.75pt;height:276.85pt;mso-width-percent:0;mso-height-percent:0;mso-width-percent:0;mso-height-percent:0">
            <v:imagedata r:id="rId24" o:title=""/>
          </v:shape>
        </w:pict>
      </w:r>
    </w:p>
    <w:p w14:paraId="17E655FE" w14:textId="77777777" w:rsidR="000E053E" w:rsidRPr="00F419D6" w:rsidRDefault="000E053E" w:rsidP="000E053E">
      <w:r>
        <w:t>Heterogeneity again reduced by excluding Assayag</w:t>
      </w:r>
      <w:r w:rsidR="00130424">
        <w:rPr>
          <w:vertAlign w:val="superscript"/>
        </w:rPr>
        <w:t>7</w:t>
      </w:r>
      <w:r w:rsidR="000A7273">
        <w:rPr>
          <w:vertAlign w:val="superscript"/>
        </w:rPr>
        <w:t>5</w:t>
      </w:r>
      <w:r>
        <w:t xml:space="preserve"> giving HR 0.73 (0.66-0.81)  Heterogeneity p=0.597</w:t>
      </w:r>
    </w:p>
    <w:p w14:paraId="7A7DB634" w14:textId="77777777" w:rsidR="006802F3" w:rsidRDefault="006802F3" w:rsidP="005E3671">
      <w:pPr>
        <w:rPr>
          <w:sz w:val="28"/>
          <w:szCs w:val="28"/>
        </w:rPr>
      </w:pPr>
    </w:p>
    <w:p w14:paraId="43C3ED4A" w14:textId="77777777" w:rsidR="006802F3" w:rsidRDefault="006802F3" w:rsidP="005E3671">
      <w:pPr>
        <w:rPr>
          <w:sz w:val="28"/>
          <w:szCs w:val="28"/>
        </w:rPr>
      </w:pPr>
    </w:p>
    <w:p w14:paraId="4E730839" w14:textId="77777777" w:rsidR="006802F3" w:rsidRDefault="006802F3" w:rsidP="005E3671">
      <w:pPr>
        <w:rPr>
          <w:sz w:val="28"/>
          <w:szCs w:val="28"/>
        </w:rPr>
      </w:pPr>
    </w:p>
    <w:p w14:paraId="2E0F5278" w14:textId="77777777" w:rsidR="006802F3" w:rsidRPr="008D3CF2" w:rsidRDefault="006802F3" w:rsidP="005E3671">
      <w:pPr>
        <w:rPr>
          <w:sz w:val="28"/>
          <w:szCs w:val="28"/>
        </w:rPr>
      </w:pPr>
    </w:p>
    <w:sectPr w:rsidR="006802F3" w:rsidRPr="008D3CF2" w:rsidSect="00C901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59250" w14:textId="77777777" w:rsidR="00D4331D" w:rsidRDefault="00D4331D" w:rsidP="00D615D3">
      <w:r>
        <w:separator/>
      </w:r>
    </w:p>
  </w:endnote>
  <w:endnote w:type="continuationSeparator" w:id="0">
    <w:p w14:paraId="19349BC0" w14:textId="77777777" w:rsidR="00D4331D" w:rsidRDefault="00D4331D" w:rsidP="00D6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7B4FC" w14:textId="77777777" w:rsidR="00D4331D" w:rsidRDefault="00D4331D" w:rsidP="00D615D3">
      <w:r>
        <w:separator/>
      </w:r>
    </w:p>
  </w:footnote>
  <w:footnote w:type="continuationSeparator" w:id="0">
    <w:p w14:paraId="1D67871D" w14:textId="77777777" w:rsidR="00D4331D" w:rsidRDefault="00D4331D" w:rsidP="00D61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E5DE4"/>
    <w:multiLevelType w:val="hybridMultilevel"/>
    <w:tmpl w:val="4258B558"/>
    <w:lvl w:ilvl="0" w:tplc="0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2453606"/>
    <w:multiLevelType w:val="hybridMultilevel"/>
    <w:tmpl w:val="95B606E8"/>
    <w:lvl w:ilvl="0" w:tplc="50E0F53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D1DC2"/>
    <w:multiLevelType w:val="hybridMultilevel"/>
    <w:tmpl w:val="5380DD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99A43DF"/>
    <w:multiLevelType w:val="hybridMultilevel"/>
    <w:tmpl w:val="00C4C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31944"/>
    <w:multiLevelType w:val="hybridMultilevel"/>
    <w:tmpl w:val="7E2266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E7AC3"/>
    <w:multiLevelType w:val="hybridMultilevel"/>
    <w:tmpl w:val="E22EA92C"/>
    <w:lvl w:ilvl="0" w:tplc="5450018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26B7C0C"/>
    <w:multiLevelType w:val="hybridMultilevel"/>
    <w:tmpl w:val="7B18DB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F72358"/>
    <w:multiLevelType w:val="multilevel"/>
    <w:tmpl w:val="48625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745CD2"/>
    <w:multiLevelType w:val="multilevel"/>
    <w:tmpl w:val="51628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51E5005B"/>
    <w:multiLevelType w:val="hybridMultilevel"/>
    <w:tmpl w:val="A1B05E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54C549FE"/>
    <w:multiLevelType w:val="hybridMultilevel"/>
    <w:tmpl w:val="3B5EDB12"/>
    <w:lvl w:ilvl="0" w:tplc="57443ED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284385C"/>
    <w:multiLevelType w:val="hybridMultilevel"/>
    <w:tmpl w:val="95B606E8"/>
    <w:lvl w:ilvl="0" w:tplc="50E0F53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9"/>
  </w:num>
  <w:num w:numId="6">
    <w:abstractNumId w:val="8"/>
  </w:num>
  <w:num w:numId="7">
    <w:abstractNumId w:val="0"/>
  </w:num>
  <w:num w:numId="8">
    <w:abstractNumId w:val="7"/>
  </w:num>
  <w:num w:numId="9">
    <w:abstractNumId w:val="10"/>
  </w:num>
  <w:num w:numId="10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D63F3"/>
    <w:rsid w:val="0000006A"/>
    <w:rsid w:val="00000EDB"/>
    <w:rsid w:val="000025EB"/>
    <w:rsid w:val="00003380"/>
    <w:rsid w:val="000039DC"/>
    <w:rsid w:val="000051DC"/>
    <w:rsid w:val="00005DAC"/>
    <w:rsid w:val="00007316"/>
    <w:rsid w:val="0001157D"/>
    <w:rsid w:val="00015009"/>
    <w:rsid w:val="000161DE"/>
    <w:rsid w:val="00017143"/>
    <w:rsid w:val="00017C98"/>
    <w:rsid w:val="00023BE9"/>
    <w:rsid w:val="00026F08"/>
    <w:rsid w:val="00027278"/>
    <w:rsid w:val="000304B0"/>
    <w:rsid w:val="000304C2"/>
    <w:rsid w:val="00030F6D"/>
    <w:rsid w:val="0003258F"/>
    <w:rsid w:val="00033FD5"/>
    <w:rsid w:val="000404AB"/>
    <w:rsid w:val="00043469"/>
    <w:rsid w:val="000435AC"/>
    <w:rsid w:val="00050B04"/>
    <w:rsid w:val="00052EFA"/>
    <w:rsid w:val="00053CD6"/>
    <w:rsid w:val="000555FE"/>
    <w:rsid w:val="0005699A"/>
    <w:rsid w:val="00057F41"/>
    <w:rsid w:val="00061A11"/>
    <w:rsid w:val="00061B49"/>
    <w:rsid w:val="00063548"/>
    <w:rsid w:val="000648C4"/>
    <w:rsid w:val="00065D07"/>
    <w:rsid w:val="00066368"/>
    <w:rsid w:val="000674A7"/>
    <w:rsid w:val="00073428"/>
    <w:rsid w:val="00073C32"/>
    <w:rsid w:val="0007588F"/>
    <w:rsid w:val="00075ACE"/>
    <w:rsid w:val="00075E15"/>
    <w:rsid w:val="00075E6A"/>
    <w:rsid w:val="00076434"/>
    <w:rsid w:val="00080A41"/>
    <w:rsid w:val="00080EC5"/>
    <w:rsid w:val="000816AF"/>
    <w:rsid w:val="00084542"/>
    <w:rsid w:val="000851C7"/>
    <w:rsid w:val="00086BDE"/>
    <w:rsid w:val="0008728E"/>
    <w:rsid w:val="00087771"/>
    <w:rsid w:val="00091A5B"/>
    <w:rsid w:val="000922AE"/>
    <w:rsid w:val="0009512E"/>
    <w:rsid w:val="00095787"/>
    <w:rsid w:val="00096C2D"/>
    <w:rsid w:val="00097BCB"/>
    <w:rsid w:val="000A08D8"/>
    <w:rsid w:val="000A0D2F"/>
    <w:rsid w:val="000A1D06"/>
    <w:rsid w:val="000A1D36"/>
    <w:rsid w:val="000A2D2E"/>
    <w:rsid w:val="000A5701"/>
    <w:rsid w:val="000A7273"/>
    <w:rsid w:val="000A7F8E"/>
    <w:rsid w:val="000B076C"/>
    <w:rsid w:val="000B0FBA"/>
    <w:rsid w:val="000B25B6"/>
    <w:rsid w:val="000B27CE"/>
    <w:rsid w:val="000B6781"/>
    <w:rsid w:val="000B69B4"/>
    <w:rsid w:val="000B7FF6"/>
    <w:rsid w:val="000C1AE9"/>
    <w:rsid w:val="000C679D"/>
    <w:rsid w:val="000C6870"/>
    <w:rsid w:val="000D1659"/>
    <w:rsid w:val="000D23B8"/>
    <w:rsid w:val="000D6353"/>
    <w:rsid w:val="000D6B0B"/>
    <w:rsid w:val="000D6BF8"/>
    <w:rsid w:val="000D6DEE"/>
    <w:rsid w:val="000D7D36"/>
    <w:rsid w:val="000E053E"/>
    <w:rsid w:val="000E1400"/>
    <w:rsid w:val="000E15B1"/>
    <w:rsid w:val="000E234C"/>
    <w:rsid w:val="000E275B"/>
    <w:rsid w:val="000E3908"/>
    <w:rsid w:val="000E4C30"/>
    <w:rsid w:val="000E5D12"/>
    <w:rsid w:val="000E6A89"/>
    <w:rsid w:val="000F1456"/>
    <w:rsid w:val="000F1462"/>
    <w:rsid w:val="000F1EDF"/>
    <w:rsid w:val="000F3011"/>
    <w:rsid w:val="00100C14"/>
    <w:rsid w:val="00103A37"/>
    <w:rsid w:val="00104963"/>
    <w:rsid w:val="00104B96"/>
    <w:rsid w:val="0010534E"/>
    <w:rsid w:val="001065A9"/>
    <w:rsid w:val="00112535"/>
    <w:rsid w:val="001137D8"/>
    <w:rsid w:val="00114B85"/>
    <w:rsid w:val="00121B89"/>
    <w:rsid w:val="0012243B"/>
    <w:rsid w:val="00123C8E"/>
    <w:rsid w:val="0012435C"/>
    <w:rsid w:val="00124DFE"/>
    <w:rsid w:val="0012564A"/>
    <w:rsid w:val="00126A46"/>
    <w:rsid w:val="00127B17"/>
    <w:rsid w:val="00130424"/>
    <w:rsid w:val="00131311"/>
    <w:rsid w:val="001314D2"/>
    <w:rsid w:val="0013323D"/>
    <w:rsid w:val="00134ABF"/>
    <w:rsid w:val="00136E71"/>
    <w:rsid w:val="001375D4"/>
    <w:rsid w:val="001419A5"/>
    <w:rsid w:val="00141F50"/>
    <w:rsid w:val="001421EC"/>
    <w:rsid w:val="00145284"/>
    <w:rsid w:val="00146AFF"/>
    <w:rsid w:val="001504C0"/>
    <w:rsid w:val="00151B99"/>
    <w:rsid w:val="00151D69"/>
    <w:rsid w:val="001555BD"/>
    <w:rsid w:val="0015598B"/>
    <w:rsid w:val="00162483"/>
    <w:rsid w:val="0016396A"/>
    <w:rsid w:val="00163DB3"/>
    <w:rsid w:val="00167728"/>
    <w:rsid w:val="00167D3F"/>
    <w:rsid w:val="0017161E"/>
    <w:rsid w:val="00172164"/>
    <w:rsid w:val="00173076"/>
    <w:rsid w:val="0017361B"/>
    <w:rsid w:val="0017388F"/>
    <w:rsid w:val="00173976"/>
    <w:rsid w:val="00173F72"/>
    <w:rsid w:val="00174792"/>
    <w:rsid w:val="00174A38"/>
    <w:rsid w:val="001751C8"/>
    <w:rsid w:val="00176FC6"/>
    <w:rsid w:val="00176FCB"/>
    <w:rsid w:val="00180B15"/>
    <w:rsid w:val="00181633"/>
    <w:rsid w:val="001817FD"/>
    <w:rsid w:val="001829D4"/>
    <w:rsid w:val="00182D1E"/>
    <w:rsid w:val="00184266"/>
    <w:rsid w:val="00184436"/>
    <w:rsid w:val="0018564D"/>
    <w:rsid w:val="001879AA"/>
    <w:rsid w:val="00191DB6"/>
    <w:rsid w:val="00192939"/>
    <w:rsid w:val="0019317E"/>
    <w:rsid w:val="00194567"/>
    <w:rsid w:val="00196CA4"/>
    <w:rsid w:val="001A0A5B"/>
    <w:rsid w:val="001A1E67"/>
    <w:rsid w:val="001A1EC2"/>
    <w:rsid w:val="001A47A9"/>
    <w:rsid w:val="001A5058"/>
    <w:rsid w:val="001A594A"/>
    <w:rsid w:val="001A6DED"/>
    <w:rsid w:val="001A74FD"/>
    <w:rsid w:val="001B1297"/>
    <w:rsid w:val="001B1EE2"/>
    <w:rsid w:val="001B6A27"/>
    <w:rsid w:val="001C127F"/>
    <w:rsid w:val="001C2982"/>
    <w:rsid w:val="001C6890"/>
    <w:rsid w:val="001C7082"/>
    <w:rsid w:val="001D14A3"/>
    <w:rsid w:val="001D4AE3"/>
    <w:rsid w:val="001D63F3"/>
    <w:rsid w:val="001D7E80"/>
    <w:rsid w:val="001E17BA"/>
    <w:rsid w:val="001E22A5"/>
    <w:rsid w:val="001E26FC"/>
    <w:rsid w:val="001E31E7"/>
    <w:rsid w:val="001E57EE"/>
    <w:rsid w:val="001F0D64"/>
    <w:rsid w:val="001F1045"/>
    <w:rsid w:val="001F6544"/>
    <w:rsid w:val="00200371"/>
    <w:rsid w:val="002017FC"/>
    <w:rsid w:val="002038B8"/>
    <w:rsid w:val="00204EE8"/>
    <w:rsid w:val="00206B9F"/>
    <w:rsid w:val="00207255"/>
    <w:rsid w:val="002104D8"/>
    <w:rsid w:val="00212428"/>
    <w:rsid w:val="00213521"/>
    <w:rsid w:val="0021465E"/>
    <w:rsid w:val="00215035"/>
    <w:rsid w:val="002229EE"/>
    <w:rsid w:val="00223131"/>
    <w:rsid w:val="002245FA"/>
    <w:rsid w:val="0022470F"/>
    <w:rsid w:val="00224C66"/>
    <w:rsid w:val="0022646F"/>
    <w:rsid w:val="0022685F"/>
    <w:rsid w:val="00226D73"/>
    <w:rsid w:val="00232E9C"/>
    <w:rsid w:val="002334CA"/>
    <w:rsid w:val="002337BF"/>
    <w:rsid w:val="00235548"/>
    <w:rsid w:val="0023557C"/>
    <w:rsid w:val="00236E8C"/>
    <w:rsid w:val="00240CEC"/>
    <w:rsid w:val="00241B13"/>
    <w:rsid w:val="00242B69"/>
    <w:rsid w:val="00244B45"/>
    <w:rsid w:val="002466D6"/>
    <w:rsid w:val="00246B7A"/>
    <w:rsid w:val="002503F4"/>
    <w:rsid w:val="002503FA"/>
    <w:rsid w:val="00250C5B"/>
    <w:rsid w:val="00251E3C"/>
    <w:rsid w:val="00252665"/>
    <w:rsid w:val="00252CE1"/>
    <w:rsid w:val="00254BDF"/>
    <w:rsid w:val="00255E90"/>
    <w:rsid w:val="002631D8"/>
    <w:rsid w:val="00270613"/>
    <w:rsid w:val="00270A26"/>
    <w:rsid w:val="00271247"/>
    <w:rsid w:val="002723CD"/>
    <w:rsid w:val="002731C0"/>
    <w:rsid w:val="00273F02"/>
    <w:rsid w:val="0028079F"/>
    <w:rsid w:val="00280B9C"/>
    <w:rsid w:val="00282B4C"/>
    <w:rsid w:val="00282E16"/>
    <w:rsid w:val="0028334C"/>
    <w:rsid w:val="00284C36"/>
    <w:rsid w:val="00291766"/>
    <w:rsid w:val="002948EE"/>
    <w:rsid w:val="002A0C22"/>
    <w:rsid w:val="002A1CC9"/>
    <w:rsid w:val="002A23E6"/>
    <w:rsid w:val="002A2C11"/>
    <w:rsid w:val="002A5F1B"/>
    <w:rsid w:val="002A629C"/>
    <w:rsid w:val="002A69EF"/>
    <w:rsid w:val="002B1B9F"/>
    <w:rsid w:val="002B39F8"/>
    <w:rsid w:val="002B63AC"/>
    <w:rsid w:val="002C17FB"/>
    <w:rsid w:val="002C184B"/>
    <w:rsid w:val="002C301C"/>
    <w:rsid w:val="002C5255"/>
    <w:rsid w:val="002C73D9"/>
    <w:rsid w:val="002D1494"/>
    <w:rsid w:val="002D1729"/>
    <w:rsid w:val="002D576D"/>
    <w:rsid w:val="002D7071"/>
    <w:rsid w:val="002D7E46"/>
    <w:rsid w:val="002D7EDB"/>
    <w:rsid w:val="002E0CA3"/>
    <w:rsid w:val="002E759C"/>
    <w:rsid w:val="002F0C2D"/>
    <w:rsid w:val="00302667"/>
    <w:rsid w:val="003028EF"/>
    <w:rsid w:val="0030381E"/>
    <w:rsid w:val="00305E18"/>
    <w:rsid w:val="00305E27"/>
    <w:rsid w:val="00310028"/>
    <w:rsid w:val="0031049D"/>
    <w:rsid w:val="003136A4"/>
    <w:rsid w:val="00314326"/>
    <w:rsid w:val="00314EB2"/>
    <w:rsid w:val="003165D6"/>
    <w:rsid w:val="00316CA1"/>
    <w:rsid w:val="00317CC8"/>
    <w:rsid w:val="00322BFA"/>
    <w:rsid w:val="00324AB5"/>
    <w:rsid w:val="00326B6A"/>
    <w:rsid w:val="003278DE"/>
    <w:rsid w:val="0033148B"/>
    <w:rsid w:val="00341E39"/>
    <w:rsid w:val="00344EF6"/>
    <w:rsid w:val="00346DD9"/>
    <w:rsid w:val="0035054E"/>
    <w:rsid w:val="00352FA4"/>
    <w:rsid w:val="00355B10"/>
    <w:rsid w:val="003565F5"/>
    <w:rsid w:val="00356F20"/>
    <w:rsid w:val="00357665"/>
    <w:rsid w:val="00360DBD"/>
    <w:rsid w:val="003615D9"/>
    <w:rsid w:val="00362DA2"/>
    <w:rsid w:val="00363A81"/>
    <w:rsid w:val="00367011"/>
    <w:rsid w:val="003709D2"/>
    <w:rsid w:val="00370E27"/>
    <w:rsid w:val="00373C59"/>
    <w:rsid w:val="00376D45"/>
    <w:rsid w:val="00384536"/>
    <w:rsid w:val="003847E5"/>
    <w:rsid w:val="00385CED"/>
    <w:rsid w:val="003865DF"/>
    <w:rsid w:val="003879D4"/>
    <w:rsid w:val="0039083C"/>
    <w:rsid w:val="00392EBB"/>
    <w:rsid w:val="00394450"/>
    <w:rsid w:val="00395EE8"/>
    <w:rsid w:val="003A1908"/>
    <w:rsid w:val="003A1BAF"/>
    <w:rsid w:val="003A397E"/>
    <w:rsid w:val="003A3993"/>
    <w:rsid w:val="003A3ED8"/>
    <w:rsid w:val="003A677C"/>
    <w:rsid w:val="003A76FF"/>
    <w:rsid w:val="003B09D1"/>
    <w:rsid w:val="003B17ED"/>
    <w:rsid w:val="003B2945"/>
    <w:rsid w:val="003B48AC"/>
    <w:rsid w:val="003B52D1"/>
    <w:rsid w:val="003B7278"/>
    <w:rsid w:val="003C15C0"/>
    <w:rsid w:val="003C26A3"/>
    <w:rsid w:val="003C762A"/>
    <w:rsid w:val="003D0DCE"/>
    <w:rsid w:val="003D12D5"/>
    <w:rsid w:val="003D3793"/>
    <w:rsid w:val="003D3839"/>
    <w:rsid w:val="003D3F55"/>
    <w:rsid w:val="003D511A"/>
    <w:rsid w:val="003E00F8"/>
    <w:rsid w:val="003E20E3"/>
    <w:rsid w:val="003E22D5"/>
    <w:rsid w:val="003E306B"/>
    <w:rsid w:val="003E5DC9"/>
    <w:rsid w:val="003E63A8"/>
    <w:rsid w:val="003E7DF8"/>
    <w:rsid w:val="003F0066"/>
    <w:rsid w:val="003F29AC"/>
    <w:rsid w:val="003F41C7"/>
    <w:rsid w:val="003F5DFD"/>
    <w:rsid w:val="003F78EF"/>
    <w:rsid w:val="003F7F31"/>
    <w:rsid w:val="004017CA"/>
    <w:rsid w:val="00401B8C"/>
    <w:rsid w:val="004036A5"/>
    <w:rsid w:val="00403A0C"/>
    <w:rsid w:val="00403D50"/>
    <w:rsid w:val="004106BC"/>
    <w:rsid w:val="00410A69"/>
    <w:rsid w:val="004117DC"/>
    <w:rsid w:val="00412943"/>
    <w:rsid w:val="0041605F"/>
    <w:rsid w:val="0041690F"/>
    <w:rsid w:val="00416A39"/>
    <w:rsid w:val="00417E87"/>
    <w:rsid w:val="004210E1"/>
    <w:rsid w:val="00422DE4"/>
    <w:rsid w:val="00423AEB"/>
    <w:rsid w:val="004275EB"/>
    <w:rsid w:val="0043015E"/>
    <w:rsid w:val="00433870"/>
    <w:rsid w:val="004353E6"/>
    <w:rsid w:val="00436185"/>
    <w:rsid w:val="00442C44"/>
    <w:rsid w:val="00443C2B"/>
    <w:rsid w:val="004457F0"/>
    <w:rsid w:val="00446654"/>
    <w:rsid w:val="00446DAC"/>
    <w:rsid w:val="004509D2"/>
    <w:rsid w:val="00451D2D"/>
    <w:rsid w:val="00451DC8"/>
    <w:rsid w:val="00453563"/>
    <w:rsid w:val="0045508A"/>
    <w:rsid w:val="004550D7"/>
    <w:rsid w:val="00455DAB"/>
    <w:rsid w:val="004564AA"/>
    <w:rsid w:val="0045714D"/>
    <w:rsid w:val="004615A3"/>
    <w:rsid w:val="004637D3"/>
    <w:rsid w:val="004660E0"/>
    <w:rsid w:val="0046687C"/>
    <w:rsid w:val="004722C5"/>
    <w:rsid w:val="00472301"/>
    <w:rsid w:val="00472D5C"/>
    <w:rsid w:val="00473272"/>
    <w:rsid w:val="00474BC1"/>
    <w:rsid w:val="00476CFE"/>
    <w:rsid w:val="00477040"/>
    <w:rsid w:val="00477303"/>
    <w:rsid w:val="0048088F"/>
    <w:rsid w:val="00480DF2"/>
    <w:rsid w:val="004814E1"/>
    <w:rsid w:val="00481EFE"/>
    <w:rsid w:val="00483789"/>
    <w:rsid w:val="00484EA2"/>
    <w:rsid w:val="004859B1"/>
    <w:rsid w:val="00487F65"/>
    <w:rsid w:val="00490A1E"/>
    <w:rsid w:val="00495837"/>
    <w:rsid w:val="0049585A"/>
    <w:rsid w:val="00495DE9"/>
    <w:rsid w:val="0049644D"/>
    <w:rsid w:val="00497FD4"/>
    <w:rsid w:val="004A2714"/>
    <w:rsid w:val="004A3C48"/>
    <w:rsid w:val="004A3F2D"/>
    <w:rsid w:val="004A4563"/>
    <w:rsid w:val="004A7154"/>
    <w:rsid w:val="004B00B1"/>
    <w:rsid w:val="004B3075"/>
    <w:rsid w:val="004B390B"/>
    <w:rsid w:val="004B5079"/>
    <w:rsid w:val="004B5C67"/>
    <w:rsid w:val="004B5F70"/>
    <w:rsid w:val="004B6D1C"/>
    <w:rsid w:val="004C2E70"/>
    <w:rsid w:val="004C3741"/>
    <w:rsid w:val="004C4C53"/>
    <w:rsid w:val="004C4E58"/>
    <w:rsid w:val="004C7970"/>
    <w:rsid w:val="004D0E0A"/>
    <w:rsid w:val="004D1E49"/>
    <w:rsid w:val="004D4692"/>
    <w:rsid w:val="004D6401"/>
    <w:rsid w:val="004E1955"/>
    <w:rsid w:val="004E2016"/>
    <w:rsid w:val="004E47B2"/>
    <w:rsid w:val="004E5F00"/>
    <w:rsid w:val="004F0728"/>
    <w:rsid w:val="004F1A29"/>
    <w:rsid w:val="004F1D8D"/>
    <w:rsid w:val="004F2956"/>
    <w:rsid w:val="00501857"/>
    <w:rsid w:val="00502549"/>
    <w:rsid w:val="00507F84"/>
    <w:rsid w:val="005138F2"/>
    <w:rsid w:val="00515F2C"/>
    <w:rsid w:val="00517A1D"/>
    <w:rsid w:val="005210E3"/>
    <w:rsid w:val="00521268"/>
    <w:rsid w:val="0052636D"/>
    <w:rsid w:val="005278E8"/>
    <w:rsid w:val="005307E8"/>
    <w:rsid w:val="005341C7"/>
    <w:rsid w:val="005359E0"/>
    <w:rsid w:val="00536FB0"/>
    <w:rsid w:val="00537DEE"/>
    <w:rsid w:val="00543827"/>
    <w:rsid w:val="00546809"/>
    <w:rsid w:val="0054682E"/>
    <w:rsid w:val="00546C35"/>
    <w:rsid w:val="00547A0B"/>
    <w:rsid w:val="005523C3"/>
    <w:rsid w:val="00553287"/>
    <w:rsid w:val="0056261E"/>
    <w:rsid w:val="005627F9"/>
    <w:rsid w:val="00562B7F"/>
    <w:rsid w:val="00563594"/>
    <w:rsid w:val="005656FB"/>
    <w:rsid w:val="00565EEE"/>
    <w:rsid w:val="0056700C"/>
    <w:rsid w:val="005670F9"/>
    <w:rsid w:val="00571DE5"/>
    <w:rsid w:val="005735FF"/>
    <w:rsid w:val="00573953"/>
    <w:rsid w:val="00575F65"/>
    <w:rsid w:val="00580B60"/>
    <w:rsid w:val="00583083"/>
    <w:rsid w:val="00583181"/>
    <w:rsid w:val="005851C4"/>
    <w:rsid w:val="0058530B"/>
    <w:rsid w:val="0058586A"/>
    <w:rsid w:val="00585AE3"/>
    <w:rsid w:val="005919FA"/>
    <w:rsid w:val="005929DC"/>
    <w:rsid w:val="00592FA4"/>
    <w:rsid w:val="00595985"/>
    <w:rsid w:val="00596F78"/>
    <w:rsid w:val="00597807"/>
    <w:rsid w:val="005A0BA9"/>
    <w:rsid w:val="005A0C8F"/>
    <w:rsid w:val="005A10E3"/>
    <w:rsid w:val="005A20AA"/>
    <w:rsid w:val="005A25E3"/>
    <w:rsid w:val="005A30B0"/>
    <w:rsid w:val="005A355C"/>
    <w:rsid w:val="005A40D9"/>
    <w:rsid w:val="005A4F05"/>
    <w:rsid w:val="005A66D8"/>
    <w:rsid w:val="005B2555"/>
    <w:rsid w:val="005B28DF"/>
    <w:rsid w:val="005B2D76"/>
    <w:rsid w:val="005B784C"/>
    <w:rsid w:val="005C0C91"/>
    <w:rsid w:val="005C1EE0"/>
    <w:rsid w:val="005C3A9E"/>
    <w:rsid w:val="005C3EA1"/>
    <w:rsid w:val="005C3EA9"/>
    <w:rsid w:val="005C67E7"/>
    <w:rsid w:val="005C76AA"/>
    <w:rsid w:val="005C7A21"/>
    <w:rsid w:val="005D12DF"/>
    <w:rsid w:val="005D136D"/>
    <w:rsid w:val="005D16A9"/>
    <w:rsid w:val="005D4E43"/>
    <w:rsid w:val="005D5E3B"/>
    <w:rsid w:val="005E3671"/>
    <w:rsid w:val="005E5265"/>
    <w:rsid w:val="005F0068"/>
    <w:rsid w:val="005F0628"/>
    <w:rsid w:val="005F0705"/>
    <w:rsid w:val="005F148B"/>
    <w:rsid w:val="005F21C1"/>
    <w:rsid w:val="005F4770"/>
    <w:rsid w:val="005F4FC8"/>
    <w:rsid w:val="005F6A72"/>
    <w:rsid w:val="005F716C"/>
    <w:rsid w:val="0060078D"/>
    <w:rsid w:val="0060526C"/>
    <w:rsid w:val="00606E1C"/>
    <w:rsid w:val="00610FD5"/>
    <w:rsid w:val="006113F9"/>
    <w:rsid w:val="00611F5D"/>
    <w:rsid w:val="0061254C"/>
    <w:rsid w:val="0061513C"/>
    <w:rsid w:val="0062068F"/>
    <w:rsid w:val="0062070A"/>
    <w:rsid w:val="00622356"/>
    <w:rsid w:val="006224B9"/>
    <w:rsid w:val="00623649"/>
    <w:rsid w:val="00627179"/>
    <w:rsid w:val="00633E1A"/>
    <w:rsid w:val="00634E4D"/>
    <w:rsid w:val="00635206"/>
    <w:rsid w:val="0063740D"/>
    <w:rsid w:val="00637699"/>
    <w:rsid w:val="0064248E"/>
    <w:rsid w:val="00643CE2"/>
    <w:rsid w:val="00652286"/>
    <w:rsid w:val="0065395E"/>
    <w:rsid w:val="00653B71"/>
    <w:rsid w:val="0065485B"/>
    <w:rsid w:val="00663A12"/>
    <w:rsid w:val="00670450"/>
    <w:rsid w:val="00670D92"/>
    <w:rsid w:val="0067222C"/>
    <w:rsid w:val="00672344"/>
    <w:rsid w:val="006742D6"/>
    <w:rsid w:val="006758CA"/>
    <w:rsid w:val="00677793"/>
    <w:rsid w:val="006802F3"/>
    <w:rsid w:val="0068159F"/>
    <w:rsid w:val="006834FE"/>
    <w:rsid w:val="00685727"/>
    <w:rsid w:val="00686CEF"/>
    <w:rsid w:val="00691A46"/>
    <w:rsid w:val="0069644D"/>
    <w:rsid w:val="006A383F"/>
    <w:rsid w:val="006A4AFE"/>
    <w:rsid w:val="006A4BEB"/>
    <w:rsid w:val="006B12A4"/>
    <w:rsid w:val="006B2B0F"/>
    <w:rsid w:val="006B3479"/>
    <w:rsid w:val="006B49D2"/>
    <w:rsid w:val="006B749F"/>
    <w:rsid w:val="006C1B59"/>
    <w:rsid w:val="006C46DF"/>
    <w:rsid w:val="006C6BF1"/>
    <w:rsid w:val="006D04C3"/>
    <w:rsid w:val="006D1BDC"/>
    <w:rsid w:val="006D2AC4"/>
    <w:rsid w:val="006D5806"/>
    <w:rsid w:val="006E1438"/>
    <w:rsid w:val="006E2297"/>
    <w:rsid w:val="006E2627"/>
    <w:rsid w:val="006E2C80"/>
    <w:rsid w:val="006E2F7E"/>
    <w:rsid w:val="006E46B2"/>
    <w:rsid w:val="006E5D0A"/>
    <w:rsid w:val="006E7027"/>
    <w:rsid w:val="006F1F8D"/>
    <w:rsid w:val="006F2C7A"/>
    <w:rsid w:val="006F53A5"/>
    <w:rsid w:val="006F62A2"/>
    <w:rsid w:val="006F781D"/>
    <w:rsid w:val="007006B5"/>
    <w:rsid w:val="00700E1B"/>
    <w:rsid w:val="00703482"/>
    <w:rsid w:val="0070358C"/>
    <w:rsid w:val="00703D31"/>
    <w:rsid w:val="00704BD3"/>
    <w:rsid w:val="0070520C"/>
    <w:rsid w:val="00706DF5"/>
    <w:rsid w:val="0070769E"/>
    <w:rsid w:val="00707BC2"/>
    <w:rsid w:val="00710972"/>
    <w:rsid w:val="00711BFF"/>
    <w:rsid w:val="00711DBC"/>
    <w:rsid w:val="00712ECB"/>
    <w:rsid w:val="007203FA"/>
    <w:rsid w:val="00722181"/>
    <w:rsid w:val="0072237D"/>
    <w:rsid w:val="007226B2"/>
    <w:rsid w:val="00722A6B"/>
    <w:rsid w:val="0072505D"/>
    <w:rsid w:val="00725748"/>
    <w:rsid w:val="00725784"/>
    <w:rsid w:val="00726020"/>
    <w:rsid w:val="00726E00"/>
    <w:rsid w:val="00733989"/>
    <w:rsid w:val="00733AE7"/>
    <w:rsid w:val="00734F29"/>
    <w:rsid w:val="00735254"/>
    <w:rsid w:val="00740289"/>
    <w:rsid w:val="007422E6"/>
    <w:rsid w:val="0074554E"/>
    <w:rsid w:val="0074556E"/>
    <w:rsid w:val="00745937"/>
    <w:rsid w:val="00745F61"/>
    <w:rsid w:val="007479BC"/>
    <w:rsid w:val="007500BE"/>
    <w:rsid w:val="007528B0"/>
    <w:rsid w:val="0075323C"/>
    <w:rsid w:val="007536DC"/>
    <w:rsid w:val="00754EB9"/>
    <w:rsid w:val="00760225"/>
    <w:rsid w:val="0076146B"/>
    <w:rsid w:val="00763ACA"/>
    <w:rsid w:val="00766380"/>
    <w:rsid w:val="00767AD3"/>
    <w:rsid w:val="00771C19"/>
    <w:rsid w:val="00771D73"/>
    <w:rsid w:val="0077256B"/>
    <w:rsid w:val="007746CC"/>
    <w:rsid w:val="007758D1"/>
    <w:rsid w:val="00776243"/>
    <w:rsid w:val="00781019"/>
    <w:rsid w:val="00782A42"/>
    <w:rsid w:val="00782B89"/>
    <w:rsid w:val="0078509F"/>
    <w:rsid w:val="00785DC4"/>
    <w:rsid w:val="00795293"/>
    <w:rsid w:val="007959A5"/>
    <w:rsid w:val="00795C91"/>
    <w:rsid w:val="007A09EC"/>
    <w:rsid w:val="007A2728"/>
    <w:rsid w:val="007A48DE"/>
    <w:rsid w:val="007A5C74"/>
    <w:rsid w:val="007A6830"/>
    <w:rsid w:val="007A7AFB"/>
    <w:rsid w:val="007B097A"/>
    <w:rsid w:val="007B1A4C"/>
    <w:rsid w:val="007B219D"/>
    <w:rsid w:val="007B31FD"/>
    <w:rsid w:val="007B373D"/>
    <w:rsid w:val="007B3F73"/>
    <w:rsid w:val="007B404C"/>
    <w:rsid w:val="007B60B5"/>
    <w:rsid w:val="007B76A6"/>
    <w:rsid w:val="007C5614"/>
    <w:rsid w:val="007C65E4"/>
    <w:rsid w:val="007D2009"/>
    <w:rsid w:val="007D2332"/>
    <w:rsid w:val="007D28D0"/>
    <w:rsid w:val="007D32ED"/>
    <w:rsid w:val="007D39C9"/>
    <w:rsid w:val="007D5CF5"/>
    <w:rsid w:val="007D63B5"/>
    <w:rsid w:val="007D6A97"/>
    <w:rsid w:val="007E0E9B"/>
    <w:rsid w:val="007E35B8"/>
    <w:rsid w:val="007E6C55"/>
    <w:rsid w:val="007F0F9C"/>
    <w:rsid w:val="007F1356"/>
    <w:rsid w:val="007F154F"/>
    <w:rsid w:val="007F17A3"/>
    <w:rsid w:val="007F1D9D"/>
    <w:rsid w:val="007F1FCE"/>
    <w:rsid w:val="007F4FB4"/>
    <w:rsid w:val="007F613A"/>
    <w:rsid w:val="007F66D0"/>
    <w:rsid w:val="00801060"/>
    <w:rsid w:val="008022CB"/>
    <w:rsid w:val="008046D5"/>
    <w:rsid w:val="008064E6"/>
    <w:rsid w:val="00806CDC"/>
    <w:rsid w:val="0080785A"/>
    <w:rsid w:val="008078F2"/>
    <w:rsid w:val="00810D10"/>
    <w:rsid w:val="00812D41"/>
    <w:rsid w:val="008132A1"/>
    <w:rsid w:val="00816F99"/>
    <w:rsid w:val="00822011"/>
    <w:rsid w:val="00822F8F"/>
    <w:rsid w:val="00824C8E"/>
    <w:rsid w:val="0082570C"/>
    <w:rsid w:val="0082699A"/>
    <w:rsid w:val="00831FCB"/>
    <w:rsid w:val="008329E1"/>
    <w:rsid w:val="0083304E"/>
    <w:rsid w:val="00833D29"/>
    <w:rsid w:val="00835CB2"/>
    <w:rsid w:val="00835D1D"/>
    <w:rsid w:val="00837323"/>
    <w:rsid w:val="00837513"/>
    <w:rsid w:val="00840B97"/>
    <w:rsid w:val="008413D9"/>
    <w:rsid w:val="00842156"/>
    <w:rsid w:val="00842E45"/>
    <w:rsid w:val="00844B98"/>
    <w:rsid w:val="0084591B"/>
    <w:rsid w:val="00845E5D"/>
    <w:rsid w:val="00860BBB"/>
    <w:rsid w:val="00862B9E"/>
    <w:rsid w:val="00863BA5"/>
    <w:rsid w:val="008656AD"/>
    <w:rsid w:val="00866FA9"/>
    <w:rsid w:val="0087053E"/>
    <w:rsid w:val="0087269B"/>
    <w:rsid w:val="00873685"/>
    <w:rsid w:val="0087411A"/>
    <w:rsid w:val="008762F8"/>
    <w:rsid w:val="00880DAC"/>
    <w:rsid w:val="008830D2"/>
    <w:rsid w:val="008877C4"/>
    <w:rsid w:val="008906A4"/>
    <w:rsid w:val="008943D8"/>
    <w:rsid w:val="008949DC"/>
    <w:rsid w:val="00896F66"/>
    <w:rsid w:val="00897EAD"/>
    <w:rsid w:val="00897FEC"/>
    <w:rsid w:val="008A15C4"/>
    <w:rsid w:val="008A3F14"/>
    <w:rsid w:val="008A7DFD"/>
    <w:rsid w:val="008B222A"/>
    <w:rsid w:val="008B3868"/>
    <w:rsid w:val="008B46B0"/>
    <w:rsid w:val="008B670F"/>
    <w:rsid w:val="008C18AF"/>
    <w:rsid w:val="008C5139"/>
    <w:rsid w:val="008C6F55"/>
    <w:rsid w:val="008D3CF2"/>
    <w:rsid w:val="008D477F"/>
    <w:rsid w:val="008D59D9"/>
    <w:rsid w:val="008D5C2F"/>
    <w:rsid w:val="008E018B"/>
    <w:rsid w:val="008E1E0A"/>
    <w:rsid w:val="008E1FD8"/>
    <w:rsid w:val="008E2885"/>
    <w:rsid w:val="008E4306"/>
    <w:rsid w:val="008E4FE5"/>
    <w:rsid w:val="008E61AC"/>
    <w:rsid w:val="008F085F"/>
    <w:rsid w:val="008F0D9E"/>
    <w:rsid w:val="008F617E"/>
    <w:rsid w:val="008F632B"/>
    <w:rsid w:val="008F71C4"/>
    <w:rsid w:val="00902D6C"/>
    <w:rsid w:val="00903081"/>
    <w:rsid w:val="00903ECC"/>
    <w:rsid w:val="00905B0E"/>
    <w:rsid w:val="00906D40"/>
    <w:rsid w:val="0090762D"/>
    <w:rsid w:val="00907751"/>
    <w:rsid w:val="00911058"/>
    <w:rsid w:val="009111E8"/>
    <w:rsid w:val="00911AFB"/>
    <w:rsid w:val="009120FE"/>
    <w:rsid w:val="00913396"/>
    <w:rsid w:val="00915D0D"/>
    <w:rsid w:val="00916A64"/>
    <w:rsid w:val="00920276"/>
    <w:rsid w:val="0092048B"/>
    <w:rsid w:val="0092133D"/>
    <w:rsid w:val="00921B61"/>
    <w:rsid w:val="00925F8F"/>
    <w:rsid w:val="009325F9"/>
    <w:rsid w:val="00932BD6"/>
    <w:rsid w:val="00932F10"/>
    <w:rsid w:val="00933C57"/>
    <w:rsid w:val="0094070A"/>
    <w:rsid w:val="00940CD5"/>
    <w:rsid w:val="00942447"/>
    <w:rsid w:val="00943807"/>
    <w:rsid w:val="00944018"/>
    <w:rsid w:val="0094497E"/>
    <w:rsid w:val="009475B2"/>
    <w:rsid w:val="0095278F"/>
    <w:rsid w:val="00952D25"/>
    <w:rsid w:val="009535E9"/>
    <w:rsid w:val="00954C28"/>
    <w:rsid w:val="00955623"/>
    <w:rsid w:val="0095602E"/>
    <w:rsid w:val="009566BA"/>
    <w:rsid w:val="00957129"/>
    <w:rsid w:val="00965552"/>
    <w:rsid w:val="00973D05"/>
    <w:rsid w:val="00975486"/>
    <w:rsid w:val="00976EFC"/>
    <w:rsid w:val="009770FE"/>
    <w:rsid w:val="00977815"/>
    <w:rsid w:val="009778B9"/>
    <w:rsid w:val="0098174B"/>
    <w:rsid w:val="009818F1"/>
    <w:rsid w:val="00981E8A"/>
    <w:rsid w:val="00983FB1"/>
    <w:rsid w:val="00985EE3"/>
    <w:rsid w:val="009878D9"/>
    <w:rsid w:val="00987BC9"/>
    <w:rsid w:val="0099182B"/>
    <w:rsid w:val="00992F18"/>
    <w:rsid w:val="00996D07"/>
    <w:rsid w:val="009A4435"/>
    <w:rsid w:val="009A57BA"/>
    <w:rsid w:val="009A605E"/>
    <w:rsid w:val="009A6C82"/>
    <w:rsid w:val="009A7559"/>
    <w:rsid w:val="009B0F9B"/>
    <w:rsid w:val="009B38F9"/>
    <w:rsid w:val="009B486C"/>
    <w:rsid w:val="009C0AF1"/>
    <w:rsid w:val="009C1B1C"/>
    <w:rsid w:val="009C2065"/>
    <w:rsid w:val="009D0E0F"/>
    <w:rsid w:val="009D2706"/>
    <w:rsid w:val="009D2BC8"/>
    <w:rsid w:val="009D40BB"/>
    <w:rsid w:val="009D51DB"/>
    <w:rsid w:val="009E0559"/>
    <w:rsid w:val="009E6900"/>
    <w:rsid w:val="009E703E"/>
    <w:rsid w:val="009E71DB"/>
    <w:rsid w:val="009F1A1B"/>
    <w:rsid w:val="009F50CE"/>
    <w:rsid w:val="009F6B65"/>
    <w:rsid w:val="009F6ECA"/>
    <w:rsid w:val="00A02E70"/>
    <w:rsid w:val="00A05030"/>
    <w:rsid w:val="00A11A6D"/>
    <w:rsid w:val="00A159B2"/>
    <w:rsid w:val="00A23788"/>
    <w:rsid w:val="00A24B2C"/>
    <w:rsid w:val="00A3098A"/>
    <w:rsid w:val="00A31047"/>
    <w:rsid w:val="00A31132"/>
    <w:rsid w:val="00A344D8"/>
    <w:rsid w:val="00A3589B"/>
    <w:rsid w:val="00A4025A"/>
    <w:rsid w:val="00A402E4"/>
    <w:rsid w:val="00A40CE9"/>
    <w:rsid w:val="00A463AA"/>
    <w:rsid w:val="00A46611"/>
    <w:rsid w:val="00A46C91"/>
    <w:rsid w:val="00A47B3A"/>
    <w:rsid w:val="00A5022C"/>
    <w:rsid w:val="00A50819"/>
    <w:rsid w:val="00A514BE"/>
    <w:rsid w:val="00A53DF5"/>
    <w:rsid w:val="00A57EF7"/>
    <w:rsid w:val="00A620A6"/>
    <w:rsid w:val="00A64DF5"/>
    <w:rsid w:val="00A652FB"/>
    <w:rsid w:val="00A65C1B"/>
    <w:rsid w:val="00A67765"/>
    <w:rsid w:val="00A67F1D"/>
    <w:rsid w:val="00A71BDA"/>
    <w:rsid w:val="00A72222"/>
    <w:rsid w:val="00A7308B"/>
    <w:rsid w:val="00A741AD"/>
    <w:rsid w:val="00A763B1"/>
    <w:rsid w:val="00A7773E"/>
    <w:rsid w:val="00A8191A"/>
    <w:rsid w:val="00A82C15"/>
    <w:rsid w:val="00A830EC"/>
    <w:rsid w:val="00A836B0"/>
    <w:rsid w:val="00A85D0B"/>
    <w:rsid w:val="00A941E8"/>
    <w:rsid w:val="00A960FB"/>
    <w:rsid w:val="00A96337"/>
    <w:rsid w:val="00AA1221"/>
    <w:rsid w:val="00AA4F5D"/>
    <w:rsid w:val="00AA5431"/>
    <w:rsid w:val="00AA5981"/>
    <w:rsid w:val="00AA6898"/>
    <w:rsid w:val="00AA7EC5"/>
    <w:rsid w:val="00AB15E0"/>
    <w:rsid w:val="00AB237C"/>
    <w:rsid w:val="00AB43D7"/>
    <w:rsid w:val="00AB5640"/>
    <w:rsid w:val="00AB59CB"/>
    <w:rsid w:val="00AC11E9"/>
    <w:rsid w:val="00AC369B"/>
    <w:rsid w:val="00AC5258"/>
    <w:rsid w:val="00AC57EB"/>
    <w:rsid w:val="00AC6526"/>
    <w:rsid w:val="00AC6B3D"/>
    <w:rsid w:val="00AD0F6D"/>
    <w:rsid w:val="00AD23D2"/>
    <w:rsid w:val="00AD4771"/>
    <w:rsid w:val="00AE1826"/>
    <w:rsid w:val="00AE1C5F"/>
    <w:rsid w:val="00AE2B5F"/>
    <w:rsid w:val="00AE6173"/>
    <w:rsid w:val="00AE69CB"/>
    <w:rsid w:val="00AE7E5C"/>
    <w:rsid w:val="00AF0C52"/>
    <w:rsid w:val="00AF281E"/>
    <w:rsid w:val="00AF4582"/>
    <w:rsid w:val="00AF502A"/>
    <w:rsid w:val="00AF645E"/>
    <w:rsid w:val="00AF7018"/>
    <w:rsid w:val="00B01D94"/>
    <w:rsid w:val="00B0305F"/>
    <w:rsid w:val="00B03464"/>
    <w:rsid w:val="00B04354"/>
    <w:rsid w:val="00B061CC"/>
    <w:rsid w:val="00B064C2"/>
    <w:rsid w:val="00B078B7"/>
    <w:rsid w:val="00B12265"/>
    <w:rsid w:val="00B13154"/>
    <w:rsid w:val="00B13446"/>
    <w:rsid w:val="00B1360E"/>
    <w:rsid w:val="00B139C4"/>
    <w:rsid w:val="00B15237"/>
    <w:rsid w:val="00B15BEB"/>
    <w:rsid w:val="00B161FD"/>
    <w:rsid w:val="00B21CE0"/>
    <w:rsid w:val="00B23043"/>
    <w:rsid w:val="00B23315"/>
    <w:rsid w:val="00B265C4"/>
    <w:rsid w:val="00B27407"/>
    <w:rsid w:val="00B30157"/>
    <w:rsid w:val="00B351FF"/>
    <w:rsid w:val="00B35274"/>
    <w:rsid w:val="00B35661"/>
    <w:rsid w:val="00B35778"/>
    <w:rsid w:val="00B368E5"/>
    <w:rsid w:val="00B41AC2"/>
    <w:rsid w:val="00B42953"/>
    <w:rsid w:val="00B434A8"/>
    <w:rsid w:val="00B4678B"/>
    <w:rsid w:val="00B47168"/>
    <w:rsid w:val="00B47879"/>
    <w:rsid w:val="00B5162D"/>
    <w:rsid w:val="00B56789"/>
    <w:rsid w:val="00B56C2A"/>
    <w:rsid w:val="00B60AD6"/>
    <w:rsid w:val="00B60E83"/>
    <w:rsid w:val="00B62F82"/>
    <w:rsid w:val="00B63838"/>
    <w:rsid w:val="00B64B0D"/>
    <w:rsid w:val="00B67585"/>
    <w:rsid w:val="00B720DB"/>
    <w:rsid w:val="00B7455A"/>
    <w:rsid w:val="00B75844"/>
    <w:rsid w:val="00B772CF"/>
    <w:rsid w:val="00B779B3"/>
    <w:rsid w:val="00B82811"/>
    <w:rsid w:val="00B86032"/>
    <w:rsid w:val="00B87E61"/>
    <w:rsid w:val="00B87EEC"/>
    <w:rsid w:val="00B914A4"/>
    <w:rsid w:val="00B9178B"/>
    <w:rsid w:val="00B92710"/>
    <w:rsid w:val="00B94652"/>
    <w:rsid w:val="00B965A9"/>
    <w:rsid w:val="00BA0C92"/>
    <w:rsid w:val="00BA361A"/>
    <w:rsid w:val="00BA4E10"/>
    <w:rsid w:val="00BA6C95"/>
    <w:rsid w:val="00BB071E"/>
    <w:rsid w:val="00BB0BC2"/>
    <w:rsid w:val="00BB196F"/>
    <w:rsid w:val="00BB2679"/>
    <w:rsid w:val="00BB60F6"/>
    <w:rsid w:val="00BB6A97"/>
    <w:rsid w:val="00BC0656"/>
    <w:rsid w:val="00BC2075"/>
    <w:rsid w:val="00BC305F"/>
    <w:rsid w:val="00BC31F8"/>
    <w:rsid w:val="00BC3FF8"/>
    <w:rsid w:val="00BC4972"/>
    <w:rsid w:val="00BC4F22"/>
    <w:rsid w:val="00BC4F68"/>
    <w:rsid w:val="00BD28B2"/>
    <w:rsid w:val="00BD49D7"/>
    <w:rsid w:val="00BD4A3C"/>
    <w:rsid w:val="00BD5184"/>
    <w:rsid w:val="00BD549A"/>
    <w:rsid w:val="00BD5B43"/>
    <w:rsid w:val="00BD7F05"/>
    <w:rsid w:val="00BE2280"/>
    <w:rsid w:val="00BE35C8"/>
    <w:rsid w:val="00BE3AC4"/>
    <w:rsid w:val="00BE4486"/>
    <w:rsid w:val="00BE47BF"/>
    <w:rsid w:val="00BE733E"/>
    <w:rsid w:val="00BE7B80"/>
    <w:rsid w:val="00BF02AE"/>
    <w:rsid w:val="00BF08E9"/>
    <w:rsid w:val="00BF1979"/>
    <w:rsid w:val="00BF3075"/>
    <w:rsid w:val="00BF3D7C"/>
    <w:rsid w:val="00BF4AEB"/>
    <w:rsid w:val="00BF64A1"/>
    <w:rsid w:val="00C0077E"/>
    <w:rsid w:val="00C02001"/>
    <w:rsid w:val="00C06DE1"/>
    <w:rsid w:val="00C117EA"/>
    <w:rsid w:val="00C11E4C"/>
    <w:rsid w:val="00C11FC1"/>
    <w:rsid w:val="00C12F3D"/>
    <w:rsid w:val="00C13CA4"/>
    <w:rsid w:val="00C14FB2"/>
    <w:rsid w:val="00C16439"/>
    <w:rsid w:val="00C1645C"/>
    <w:rsid w:val="00C221C3"/>
    <w:rsid w:val="00C2358F"/>
    <w:rsid w:val="00C30E66"/>
    <w:rsid w:val="00C3171C"/>
    <w:rsid w:val="00C317C2"/>
    <w:rsid w:val="00C361EF"/>
    <w:rsid w:val="00C36710"/>
    <w:rsid w:val="00C371A2"/>
    <w:rsid w:val="00C37B3A"/>
    <w:rsid w:val="00C412D5"/>
    <w:rsid w:val="00C42314"/>
    <w:rsid w:val="00C450E8"/>
    <w:rsid w:val="00C45D14"/>
    <w:rsid w:val="00C46641"/>
    <w:rsid w:val="00C4771C"/>
    <w:rsid w:val="00C518CA"/>
    <w:rsid w:val="00C51CBF"/>
    <w:rsid w:val="00C5417D"/>
    <w:rsid w:val="00C5558D"/>
    <w:rsid w:val="00C60129"/>
    <w:rsid w:val="00C60390"/>
    <w:rsid w:val="00C60FF0"/>
    <w:rsid w:val="00C6600E"/>
    <w:rsid w:val="00C72310"/>
    <w:rsid w:val="00C728AD"/>
    <w:rsid w:val="00C72D4D"/>
    <w:rsid w:val="00C74DF2"/>
    <w:rsid w:val="00C8069E"/>
    <w:rsid w:val="00C80ADB"/>
    <w:rsid w:val="00C81D23"/>
    <w:rsid w:val="00C82B64"/>
    <w:rsid w:val="00C83911"/>
    <w:rsid w:val="00C841A2"/>
    <w:rsid w:val="00C8628E"/>
    <w:rsid w:val="00C9019D"/>
    <w:rsid w:val="00C9467D"/>
    <w:rsid w:val="00C95804"/>
    <w:rsid w:val="00C969A9"/>
    <w:rsid w:val="00CA23AC"/>
    <w:rsid w:val="00CA5C56"/>
    <w:rsid w:val="00CA6336"/>
    <w:rsid w:val="00CA63E0"/>
    <w:rsid w:val="00CA6F38"/>
    <w:rsid w:val="00CB0D49"/>
    <w:rsid w:val="00CB3F1E"/>
    <w:rsid w:val="00CB5558"/>
    <w:rsid w:val="00CB63BF"/>
    <w:rsid w:val="00CB788A"/>
    <w:rsid w:val="00CC129A"/>
    <w:rsid w:val="00CC45BA"/>
    <w:rsid w:val="00CC578D"/>
    <w:rsid w:val="00CC5D1E"/>
    <w:rsid w:val="00CC762E"/>
    <w:rsid w:val="00CC7677"/>
    <w:rsid w:val="00CD0D13"/>
    <w:rsid w:val="00CD1D82"/>
    <w:rsid w:val="00CE09A0"/>
    <w:rsid w:val="00CE3308"/>
    <w:rsid w:val="00CE4E28"/>
    <w:rsid w:val="00CF0C84"/>
    <w:rsid w:val="00CF2A87"/>
    <w:rsid w:val="00CF7081"/>
    <w:rsid w:val="00D00B9F"/>
    <w:rsid w:val="00D024B1"/>
    <w:rsid w:val="00D0327B"/>
    <w:rsid w:val="00D043E8"/>
    <w:rsid w:val="00D054D3"/>
    <w:rsid w:val="00D06CBB"/>
    <w:rsid w:val="00D10C01"/>
    <w:rsid w:val="00D12C0D"/>
    <w:rsid w:val="00D14AD7"/>
    <w:rsid w:val="00D1608B"/>
    <w:rsid w:val="00D16229"/>
    <w:rsid w:val="00D16EE0"/>
    <w:rsid w:val="00D2350C"/>
    <w:rsid w:val="00D258EC"/>
    <w:rsid w:val="00D25B61"/>
    <w:rsid w:val="00D25E99"/>
    <w:rsid w:val="00D263BA"/>
    <w:rsid w:val="00D30D56"/>
    <w:rsid w:val="00D31536"/>
    <w:rsid w:val="00D31CCC"/>
    <w:rsid w:val="00D32858"/>
    <w:rsid w:val="00D32CEB"/>
    <w:rsid w:val="00D33656"/>
    <w:rsid w:val="00D356F2"/>
    <w:rsid w:val="00D36CE4"/>
    <w:rsid w:val="00D3775C"/>
    <w:rsid w:val="00D419AB"/>
    <w:rsid w:val="00D41CF9"/>
    <w:rsid w:val="00D42366"/>
    <w:rsid w:val="00D4331D"/>
    <w:rsid w:val="00D46185"/>
    <w:rsid w:val="00D46C54"/>
    <w:rsid w:val="00D54467"/>
    <w:rsid w:val="00D5531B"/>
    <w:rsid w:val="00D55E2E"/>
    <w:rsid w:val="00D57796"/>
    <w:rsid w:val="00D60455"/>
    <w:rsid w:val="00D615D3"/>
    <w:rsid w:val="00D63119"/>
    <w:rsid w:val="00D666F8"/>
    <w:rsid w:val="00D66B9B"/>
    <w:rsid w:val="00D67592"/>
    <w:rsid w:val="00D704A7"/>
    <w:rsid w:val="00D7066B"/>
    <w:rsid w:val="00D71C88"/>
    <w:rsid w:val="00D72D0D"/>
    <w:rsid w:val="00D74369"/>
    <w:rsid w:val="00D760F7"/>
    <w:rsid w:val="00D76E7A"/>
    <w:rsid w:val="00D77534"/>
    <w:rsid w:val="00D812B7"/>
    <w:rsid w:val="00D825C1"/>
    <w:rsid w:val="00D846BD"/>
    <w:rsid w:val="00D847DE"/>
    <w:rsid w:val="00D92D2D"/>
    <w:rsid w:val="00D932FF"/>
    <w:rsid w:val="00D93371"/>
    <w:rsid w:val="00D95277"/>
    <w:rsid w:val="00D9589B"/>
    <w:rsid w:val="00D96E8D"/>
    <w:rsid w:val="00DA06F2"/>
    <w:rsid w:val="00DA1272"/>
    <w:rsid w:val="00DA292B"/>
    <w:rsid w:val="00DA446A"/>
    <w:rsid w:val="00DA5C4D"/>
    <w:rsid w:val="00DA655B"/>
    <w:rsid w:val="00DA6924"/>
    <w:rsid w:val="00DA6D22"/>
    <w:rsid w:val="00DB1302"/>
    <w:rsid w:val="00DB1DC5"/>
    <w:rsid w:val="00DB1EBD"/>
    <w:rsid w:val="00DB31B9"/>
    <w:rsid w:val="00DB53E8"/>
    <w:rsid w:val="00DB5BBE"/>
    <w:rsid w:val="00DC05C0"/>
    <w:rsid w:val="00DC2768"/>
    <w:rsid w:val="00DC37A1"/>
    <w:rsid w:val="00DC605C"/>
    <w:rsid w:val="00DD56B8"/>
    <w:rsid w:val="00DD5E70"/>
    <w:rsid w:val="00DD659D"/>
    <w:rsid w:val="00DD7DA8"/>
    <w:rsid w:val="00DE1956"/>
    <w:rsid w:val="00DE2EF1"/>
    <w:rsid w:val="00DE46D8"/>
    <w:rsid w:val="00DE5150"/>
    <w:rsid w:val="00DE5DA5"/>
    <w:rsid w:val="00DE78CD"/>
    <w:rsid w:val="00DE7946"/>
    <w:rsid w:val="00DF05A7"/>
    <w:rsid w:val="00DF256E"/>
    <w:rsid w:val="00DF3BB3"/>
    <w:rsid w:val="00DF4873"/>
    <w:rsid w:val="00DF7634"/>
    <w:rsid w:val="00E01BD6"/>
    <w:rsid w:val="00E02B9C"/>
    <w:rsid w:val="00E03AE7"/>
    <w:rsid w:val="00E0626E"/>
    <w:rsid w:val="00E07087"/>
    <w:rsid w:val="00E1147C"/>
    <w:rsid w:val="00E11E86"/>
    <w:rsid w:val="00E15198"/>
    <w:rsid w:val="00E200A6"/>
    <w:rsid w:val="00E217A5"/>
    <w:rsid w:val="00E21EA8"/>
    <w:rsid w:val="00E21F79"/>
    <w:rsid w:val="00E2424F"/>
    <w:rsid w:val="00E24B55"/>
    <w:rsid w:val="00E3103C"/>
    <w:rsid w:val="00E34702"/>
    <w:rsid w:val="00E3554D"/>
    <w:rsid w:val="00E375FF"/>
    <w:rsid w:val="00E4104E"/>
    <w:rsid w:val="00E417F9"/>
    <w:rsid w:val="00E423C4"/>
    <w:rsid w:val="00E4479D"/>
    <w:rsid w:val="00E450C6"/>
    <w:rsid w:val="00E544A5"/>
    <w:rsid w:val="00E62D09"/>
    <w:rsid w:val="00E63913"/>
    <w:rsid w:val="00E6456E"/>
    <w:rsid w:val="00E652F4"/>
    <w:rsid w:val="00E6666C"/>
    <w:rsid w:val="00E717B0"/>
    <w:rsid w:val="00E71DFD"/>
    <w:rsid w:val="00E76C37"/>
    <w:rsid w:val="00E809CA"/>
    <w:rsid w:val="00E8157E"/>
    <w:rsid w:val="00E85396"/>
    <w:rsid w:val="00E918BE"/>
    <w:rsid w:val="00E9292E"/>
    <w:rsid w:val="00E936EB"/>
    <w:rsid w:val="00E94B31"/>
    <w:rsid w:val="00E9550B"/>
    <w:rsid w:val="00E95D73"/>
    <w:rsid w:val="00E96DE6"/>
    <w:rsid w:val="00EA051E"/>
    <w:rsid w:val="00EA0F04"/>
    <w:rsid w:val="00EA143C"/>
    <w:rsid w:val="00EA201C"/>
    <w:rsid w:val="00EA3AC8"/>
    <w:rsid w:val="00EA4312"/>
    <w:rsid w:val="00EA4E4A"/>
    <w:rsid w:val="00EA713F"/>
    <w:rsid w:val="00EA7B8E"/>
    <w:rsid w:val="00EB0606"/>
    <w:rsid w:val="00EB238F"/>
    <w:rsid w:val="00EB3821"/>
    <w:rsid w:val="00EB4925"/>
    <w:rsid w:val="00EB79F5"/>
    <w:rsid w:val="00EC04DC"/>
    <w:rsid w:val="00EC2EE6"/>
    <w:rsid w:val="00EC3238"/>
    <w:rsid w:val="00EC5547"/>
    <w:rsid w:val="00EC66C5"/>
    <w:rsid w:val="00EC6A1B"/>
    <w:rsid w:val="00EC77D1"/>
    <w:rsid w:val="00ED2901"/>
    <w:rsid w:val="00ED5748"/>
    <w:rsid w:val="00ED68E3"/>
    <w:rsid w:val="00ED7070"/>
    <w:rsid w:val="00ED7B6C"/>
    <w:rsid w:val="00EE0360"/>
    <w:rsid w:val="00EE1993"/>
    <w:rsid w:val="00EE49A2"/>
    <w:rsid w:val="00EE58F2"/>
    <w:rsid w:val="00EE6C8B"/>
    <w:rsid w:val="00EE6D18"/>
    <w:rsid w:val="00EF0E00"/>
    <w:rsid w:val="00EF1ED5"/>
    <w:rsid w:val="00EF1F60"/>
    <w:rsid w:val="00EF408D"/>
    <w:rsid w:val="00EF6BAD"/>
    <w:rsid w:val="00F0102C"/>
    <w:rsid w:val="00F02AD5"/>
    <w:rsid w:val="00F06CA8"/>
    <w:rsid w:val="00F07A1F"/>
    <w:rsid w:val="00F07D6F"/>
    <w:rsid w:val="00F107DE"/>
    <w:rsid w:val="00F117F2"/>
    <w:rsid w:val="00F15B9E"/>
    <w:rsid w:val="00F16F5F"/>
    <w:rsid w:val="00F22C75"/>
    <w:rsid w:val="00F24035"/>
    <w:rsid w:val="00F25BEF"/>
    <w:rsid w:val="00F25E7E"/>
    <w:rsid w:val="00F2621D"/>
    <w:rsid w:val="00F26ED7"/>
    <w:rsid w:val="00F27BCE"/>
    <w:rsid w:val="00F317D0"/>
    <w:rsid w:val="00F31C3D"/>
    <w:rsid w:val="00F326C1"/>
    <w:rsid w:val="00F32AA7"/>
    <w:rsid w:val="00F37686"/>
    <w:rsid w:val="00F416F9"/>
    <w:rsid w:val="00F41870"/>
    <w:rsid w:val="00F41C55"/>
    <w:rsid w:val="00F442DF"/>
    <w:rsid w:val="00F476C7"/>
    <w:rsid w:val="00F503C0"/>
    <w:rsid w:val="00F509F9"/>
    <w:rsid w:val="00F51E85"/>
    <w:rsid w:val="00F52463"/>
    <w:rsid w:val="00F52C27"/>
    <w:rsid w:val="00F539E4"/>
    <w:rsid w:val="00F54A0E"/>
    <w:rsid w:val="00F6371B"/>
    <w:rsid w:val="00F65A0D"/>
    <w:rsid w:val="00F7120C"/>
    <w:rsid w:val="00F719A7"/>
    <w:rsid w:val="00F72642"/>
    <w:rsid w:val="00F72F46"/>
    <w:rsid w:val="00F73E5D"/>
    <w:rsid w:val="00F776C7"/>
    <w:rsid w:val="00F77C6E"/>
    <w:rsid w:val="00F77F52"/>
    <w:rsid w:val="00F8039F"/>
    <w:rsid w:val="00F804E4"/>
    <w:rsid w:val="00F807CE"/>
    <w:rsid w:val="00F80A54"/>
    <w:rsid w:val="00F81A99"/>
    <w:rsid w:val="00F82682"/>
    <w:rsid w:val="00F82CC2"/>
    <w:rsid w:val="00F83F57"/>
    <w:rsid w:val="00F851E0"/>
    <w:rsid w:val="00F85DD1"/>
    <w:rsid w:val="00F85E4C"/>
    <w:rsid w:val="00F863AE"/>
    <w:rsid w:val="00F86C73"/>
    <w:rsid w:val="00F86DB7"/>
    <w:rsid w:val="00F95AAF"/>
    <w:rsid w:val="00F97112"/>
    <w:rsid w:val="00FA12C7"/>
    <w:rsid w:val="00FA5151"/>
    <w:rsid w:val="00FA58B9"/>
    <w:rsid w:val="00FA5F81"/>
    <w:rsid w:val="00FA6405"/>
    <w:rsid w:val="00FA74A1"/>
    <w:rsid w:val="00FA7C80"/>
    <w:rsid w:val="00FB0D37"/>
    <w:rsid w:val="00FB156E"/>
    <w:rsid w:val="00FB2BF4"/>
    <w:rsid w:val="00FB45FD"/>
    <w:rsid w:val="00FB46E7"/>
    <w:rsid w:val="00FB611C"/>
    <w:rsid w:val="00FC291E"/>
    <w:rsid w:val="00FC2F30"/>
    <w:rsid w:val="00FC312D"/>
    <w:rsid w:val="00FC595A"/>
    <w:rsid w:val="00FC69F5"/>
    <w:rsid w:val="00FD0DEE"/>
    <w:rsid w:val="00FD1637"/>
    <w:rsid w:val="00FD1AE8"/>
    <w:rsid w:val="00FD2CD3"/>
    <w:rsid w:val="00FD5F78"/>
    <w:rsid w:val="00FE2A59"/>
    <w:rsid w:val="00FE63F6"/>
    <w:rsid w:val="00FE7CA5"/>
    <w:rsid w:val="00FF6B55"/>
    <w:rsid w:val="00FF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61068"/>
  <w15:chartTrackingRefBased/>
  <w15:docId w15:val="{1BD8ACEB-F73F-1742-8A10-5671933A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99" w:qFormat="1"/>
    <w:lsdException w:name="Normal (Web)" w:uiPriority="99"/>
    <w:lsdException w:name="HTML Cite" w:uiPriority="99"/>
    <w:lsdException w:name="annotation subject" w:uiPriority="99"/>
    <w:lsdException w:name="Balloon Text" w:uiPriority="99"/>
    <w:lsdException w:name="Table Grid" w:uiPriority="99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99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99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semiHidden="1" w:uiPriority="72" w:unhideWhenUsed="1"/>
    <w:lsdException w:name="Plain Table 2" w:semiHidden="1" w:uiPriority="73" w:unhideWhenUsed="1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Pr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4F0728"/>
    <w:pPr>
      <w:spacing w:before="100" w:beforeAutospacing="1" w:after="100" w:afterAutospacing="1"/>
      <w:outlineLvl w:val="0"/>
    </w:pPr>
    <w:rPr>
      <w:rFonts w:eastAsia="MS Mincho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ColorfulList-Accent11">
    <w:name w:val="Colorful List - Accent 11"/>
    <w:basedOn w:val="Normal"/>
    <w:uiPriority w:val="99"/>
    <w:qFormat/>
    <w:rsid w:val="00DB31B9"/>
    <w:pPr>
      <w:ind w:left="720"/>
      <w:contextualSpacing/>
    </w:pPr>
    <w:rPr>
      <w:rFonts w:eastAsia="Calibri"/>
      <w:color w:val="252525"/>
      <w:szCs w:val="19"/>
      <w:lang w:eastAsia="en-US"/>
    </w:rPr>
  </w:style>
  <w:style w:type="character" w:customStyle="1" w:styleId="Heading1Char">
    <w:name w:val="Heading 1 Char"/>
    <w:link w:val="Heading1"/>
    <w:uiPriority w:val="99"/>
    <w:rsid w:val="004F0728"/>
    <w:rPr>
      <w:rFonts w:eastAsia="MS Mincho"/>
      <w:b/>
      <w:bCs/>
      <w:kern w:val="36"/>
      <w:sz w:val="48"/>
      <w:szCs w:val="48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4F0728"/>
  </w:style>
  <w:style w:type="character" w:styleId="Hyperlink">
    <w:name w:val="Hyperlink"/>
    <w:uiPriority w:val="99"/>
    <w:rsid w:val="004F072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4F0728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link w:val="BalloonText"/>
    <w:uiPriority w:val="99"/>
    <w:rsid w:val="004F0728"/>
    <w:rPr>
      <w:rFonts w:ascii="Tahoma" w:eastAsia="Calibr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99"/>
    <w:rsid w:val="004F0728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4F0728"/>
    <w:pPr>
      <w:spacing w:after="200"/>
    </w:pPr>
    <w:rPr>
      <w:rFonts w:eastAsia="Calibri"/>
      <w:b/>
      <w:bCs/>
      <w:sz w:val="18"/>
      <w:szCs w:val="18"/>
      <w:lang w:eastAsia="en-US"/>
    </w:rPr>
  </w:style>
  <w:style w:type="character" w:customStyle="1" w:styleId="apple-converted-space">
    <w:name w:val="apple-converted-space"/>
    <w:rsid w:val="004F0728"/>
    <w:rPr>
      <w:rFonts w:cs="Times New Roman"/>
    </w:rPr>
  </w:style>
  <w:style w:type="character" w:styleId="Emphasis">
    <w:name w:val="Emphasis"/>
    <w:uiPriority w:val="99"/>
    <w:qFormat/>
    <w:rsid w:val="004F0728"/>
    <w:rPr>
      <w:rFonts w:cs="Times New Roman"/>
      <w:i/>
      <w:iCs/>
    </w:rPr>
  </w:style>
  <w:style w:type="character" w:customStyle="1" w:styleId="name">
    <w:name w:val="name"/>
    <w:uiPriority w:val="99"/>
    <w:rsid w:val="004F0728"/>
    <w:rPr>
      <w:rFonts w:cs="Times New Roman"/>
    </w:rPr>
  </w:style>
  <w:style w:type="character" w:customStyle="1" w:styleId="slug-pub-date">
    <w:name w:val="slug-pub-date"/>
    <w:uiPriority w:val="99"/>
    <w:rsid w:val="004F0728"/>
    <w:rPr>
      <w:rFonts w:cs="Times New Roman"/>
    </w:rPr>
  </w:style>
  <w:style w:type="character" w:customStyle="1" w:styleId="slug-vol">
    <w:name w:val="slug-vol"/>
    <w:uiPriority w:val="99"/>
    <w:rsid w:val="004F0728"/>
    <w:rPr>
      <w:rFonts w:cs="Times New Roman"/>
    </w:rPr>
  </w:style>
  <w:style w:type="character" w:customStyle="1" w:styleId="slug-pages">
    <w:name w:val="slug-pages"/>
    <w:uiPriority w:val="99"/>
    <w:rsid w:val="004F0728"/>
    <w:rPr>
      <w:rFonts w:cs="Times New Roman"/>
    </w:rPr>
  </w:style>
  <w:style w:type="paragraph" w:styleId="NormalWeb">
    <w:name w:val="Normal (Web)"/>
    <w:basedOn w:val="Normal"/>
    <w:uiPriority w:val="99"/>
    <w:rsid w:val="004F0728"/>
    <w:pPr>
      <w:spacing w:before="100" w:beforeAutospacing="1" w:after="119"/>
    </w:pPr>
    <w:rPr>
      <w:rFonts w:eastAsia="Calibri"/>
      <w:lang w:eastAsia="en-US"/>
    </w:rPr>
  </w:style>
  <w:style w:type="character" w:styleId="FollowedHyperlink">
    <w:name w:val="FollowedHyperlink"/>
    <w:uiPriority w:val="99"/>
    <w:unhideWhenUsed/>
    <w:rsid w:val="004F0728"/>
    <w:rPr>
      <w:color w:val="800080"/>
      <w:u w:val="single"/>
    </w:rPr>
  </w:style>
  <w:style w:type="character" w:customStyle="1" w:styleId="slug-ahead-of-print-date">
    <w:name w:val="slug-ahead-of-print-date"/>
    <w:rsid w:val="004F0728"/>
  </w:style>
  <w:style w:type="character" w:customStyle="1" w:styleId="slug-doi">
    <w:name w:val="slug-doi"/>
    <w:rsid w:val="004F0728"/>
  </w:style>
  <w:style w:type="paragraph" w:styleId="Header">
    <w:name w:val="header"/>
    <w:basedOn w:val="Normal"/>
    <w:link w:val="HeaderChar"/>
    <w:uiPriority w:val="99"/>
    <w:unhideWhenUsed/>
    <w:rsid w:val="004F0728"/>
    <w:pPr>
      <w:tabs>
        <w:tab w:val="center" w:pos="4513"/>
        <w:tab w:val="right" w:pos="9026"/>
      </w:tabs>
    </w:pPr>
    <w:rPr>
      <w:rFonts w:eastAsia="Calibri"/>
      <w:szCs w:val="22"/>
      <w:lang w:eastAsia="en-US"/>
    </w:rPr>
  </w:style>
  <w:style w:type="character" w:customStyle="1" w:styleId="HeaderChar">
    <w:name w:val="Header Char"/>
    <w:link w:val="Header"/>
    <w:uiPriority w:val="99"/>
    <w:rsid w:val="004F0728"/>
    <w:rPr>
      <w:rFonts w:eastAsia="Calibr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728"/>
    <w:pPr>
      <w:tabs>
        <w:tab w:val="center" w:pos="4513"/>
        <w:tab w:val="right" w:pos="9026"/>
      </w:tabs>
    </w:pPr>
    <w:rPr>
      <w:rFonts w:eastAsia="Calibri"/>
      <w:szCs w:val="22"/>
      <w:lang w:eastAsia="en-US"/>
    </w:rPr>
  </w:style>
  <w:style w:type="character" w:customStyle="1" w:styleId="FooterChar">
    <w:name w:val="Footer Char"/>
    <w:link w:val="Footer"/>
    <w:uiPriority w:val="99"/>
    <w:rsid w:val="004F0728"/>
    <w:rPr>
      <w:rFonts w:eastAsia="Calibr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qFormat/>
    <w:rsid w:val="004F0728"/>
    <w:pPr>
      <w:contextualSpacing/>
    </w:pPr>
    <w:rPr>
      <w:rFonts w:ascii="Cambria" w:eastAsia="Times New Roman" w:hAnsi="Cambria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link w:val="Title"/>
    <w:rsid w:val="004F0728"/>
    <w:rPr>
      <w:rFonts w:ascii="Cambria" w:eastAsia="Times New Roman" w:hAnsi="Cambria"/>
      <w:spacing w:val="-10"/>
      <w:kern w:val="28"/>
      <w:sz w:val="56"/>
      <w:szCs w:val="56"/>
      <w:lang w:eastAsia="en-US"/>
    </w:rPr>
  </w:style>
  <w:style w:type="character" w:styleId="CommentReference">
    <w:name w:val="annotation reference"/>
    <w:uiPriority w:val="99"/>
    <w:unhideWhenUsed/>
    <w:rsid w:val="004F0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728"/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4F0728"/>
    <w:rPr>
      <w:rFonts w:eastAsia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F072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4F0728"/>
    <w:rPr>
      <w:rFonts w:eastAsia="Calibri"/>
      <w:b/>
      <w:bCs/>
      <w:lang w:eastAsia="en-US"/>
    </w:rPr>
  </w:style>
  <w:style w:type="paragraph" w:styleId="ListParagraph">
    <w:name w:val="List Paragraph"/>
    <w:basedOn w:val="Normal"/>
    <w:uiPriority w:val="99"/>
    <w:qFormat/>
    <w:rsid w:val="00D54467"/>
    <w:pPr>
      <w:ind w:left="720"/>
      <w:contextualSpacing/>
    </w:pPr>
    <w:rPr>
      <w:rFonts w:eastAsia="Calibri"/>
      <w:lang w:eastAsia="en-GB"/>
    </w:rPr>
  </w:style>
  <w:style w:type="character" w:styleId="HTMLCite">
    <w:name w:val="HTML Cite"/>
    <w:uiPriority w:val="99"/>
    <w:unhideWhenUsed/>
    <w:rsid w:val="00D54467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8D59D9"/>
  </w:style>
  <w:style w:type="table" w:customStyle="1" w:styleId="TableGrid1">
    <w:name w:val="Table Grid1"/>
    <w:basedOn w:val="TableNormal"/>
    <w:next w:val="TableGrid"/>
    <w:uiPriority w:val="99"/>
    <w:locked/>
    <w:rsid w:val="008D59D9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0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loration of Heterogeneity</vt:lpstr>
    </vt:vector>
  </TitlesOfParts>
  <Company>Cardiff University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ation of Heterogeneity</dc:title>
  <dc:subject/>
  <dc:creator>Janet Pickering</dc:creator>
  <cp:keywords/>
  <dc:description/>
  <cp:lastModifiedBy>Angela Watkins</cp:lastModifiedBy>
  <cp:revision>2</cp:revision>
  <cp:lastPrinted>2018-07-13T07:08:00Z</cp:lastPrinted>
  <dcterms:created xsi:type="dcterms:W3CDTF">2018-09-07T09:00:00Z</dcterms:created>
  <dcterms:modified xsi:type="dcterms:W3CDTF">2018-09-07T09:00:00Z</dcterms:modified>
</cp:coreProperties>
</file>